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FEE537" w14:textId="2AF5BEE4" w:rsidR="00F34BD2" w:rsidRPr="00B070F9" w:rsidRDefault="008C5607" w:rsidP="00F34BD2">
      <w:pPr>
        <w:spacing w:after="0" w:line="240" w:lineRule="auto"/>
        <w:rPr>
          <w:rFonts w:eastAsia="Calibri"/>
          <w:b/>
          <w:bCs/>
          <w:sz w:val="24"/>
          <w:szCs w:val="24"/>
          <w:lang w:val="en-US"/>
        </w:rPr>
      </w:pPr>
      <w:bookmarkStart w:id="0" w:name="_Hlk147771973"/>
      <w:bookmarkEnd w:id="0"/>
      <w:r w:rsidRPr="00B070F9">
        <w:rPr>
          <w:rFonts w:eastAsia="Calibri"/>
          <w:b/>
          <w:bCs/>
          <w:sz w:val="24"/>
          <w:szCs w:val="24"/>
          <w:lang w:val="en-US"/>
        </w:rPr>
        <w:t>Online-Only Supplements</w:t>
      </w:r>
    </w:p>
    <w:p w14:paraId="42AC569B" w14:textId="77777777" w:rsidR="00F34BD2" w:rsidRPr="00B070F9" w:rsidRDefault="00F34BD2" w:rsidP="001B0179">
      <w:pPr>
        <w:jc w:val="both"/>
        <w:rPr>
          <w:rFonts w:eastAsia="Calibri"/>
          <w:b/>
          <w:bCs/>
          <w:sz w:val="24"/>
          <w:szCs w:val="24"/>
          <w:lang w:val="en-US"/>
        </w:rPr>
      </w:pPr>
    </w:p>
    <w:p w14:paraId="5877838C" w14:textId="79D7AAB6" w:rsidR="00575702" w:rsidRPr="00B070F9" w:rsidRDefault="0016486B" w:rsidP="001B0179">
      <w:pPr>
        <w:spacing w:after="120" w:line="360" w:lineRule="auto"/>
        <w:jc w:val="both"/>
        <w:rPr>
          <w:rFonts w:eastAsia="Calibri"/>
          <w:sz w:val="24"/>
          <w:szCs w:val="24"/>
          <w:lang w:val="en-US"/>
        </w:rPr>
      </w:pPr>
      <w:bookmarkStart w:id="1" w:name="_Hlk108793221"/>
      <w:r w:rsidRPr="0016486B">
        <w:rPr>
          <w:rFonts w:eastAsia="Calibri"/>
          <w:b/>
          <w:bCs/>
          <w:sz w:val="24"/>
          <w:szCs w:val="24"/>
          <w:lang w:val="en-US"/>
        </w:rPr>
        <w:t xml:space="preserve">Supplementary Table </w:t>
      </w:r>
      <w:r>
        <w:rPr>
          <w:rFonts w:eastAsia="Calibri"/>
          <w:b/>
          <w:bCs/>
          <w:sz w:val="24"/>
          <w:szCs w:val="24"/>
          <w:lang w:val="en-US"/>
        </w:rPr>
        <w:t>1</w:t>
      </w:r>
      <w:r w:rsidR="001C1CF2" w:rsidRPr="00B070F9">
        <w:rPr>
          <w:rFonts w:eastAsia="Calibri"/>
          <w:b/>
          <w:bCs/>
          <w:sz w:val="24"/>
          <w:szCs w:val="24"/>
          <w:lang w:val="en-US"/>
        </w:rPr>
        <w:t>.</w:t>
      </w:r>
      <w:r w:rsidR="001C1CF2" w:rsidRPr="00B070F9">
        <w:rPr>
          <w:rFonts w:eastAsia="Calibri"/>
          <w:sz w:val="24"/>
          <w:szCs w:val="24"/>
          <w:lang w:val="en-US"/>
        </w:rPr>
        <w:t xml:space="preserve"> </w:t>
      </w:r>
      <w:bookmarkEnd w:id="1"/>
      <w:r w:rsidR="00575702" w:rsidRPr="00B070F9">
        <w:rPr>
          <w:rFonts w:eastAsia="Calibri"/>
          <w:sz w:val="24"/>
          <w:szCs w:val="24"/>
          <w:lang w:val="en-US"/>
        </w:rPr>
        <w:t>Metabolite ratios and targeted metabolic processes (</w:t>
      </w:r>
      <w:r w:rsidR="008C5607" w:rsidRPr="00B070F9">
        <w:rPr>
          <w:rFonts w:eastAsia="Calibri"/>
          <w:sz w:val="24"/>
          <w:szCs w:val="24"/>
          <w:lang w:val="en-US"/>
        </w:rPr>
        <w:t xml:space="preserve">p. </w:t>
      </w:r>
      <w:r w:rsidR="00240013">
        <w:rPr>
          <w:rFonts w:eastAsia="Calibri"/>
          <w:sz w:val="24"/>
          <w:szCs w:val="24"/>
          <w:lang w:val="en-US"/>
        </w:rPr>
        <w:t>2</w:t>
      </w:r>
      <w:r w:rsidR="008C5607" w:rsidRPr="00B070F9">
        <w:rPr>
          <w:rFonts w:eastAsia="Calibri"/>
          <w:sz w:val="24"/>
          <w:szCs w:val="24"/>
          <w:lang w:val="en-US"/>
        </w:rPr>
        <w:t>)</w:t>
      </w:r>
    </w:p>
    <w:p w14:paraId="35CEE1CA" w14:textId="24DC98FC" w:rsidR="001C1CF2" w:rsidRPr="002552B6" w:rsidRDefault="002552B6" w:rsidP="001B0179">
      <w:pPr>
        <w:spacing w:after="120" w:line="240" w:lineRule="auto"/>
        <w:jc w:val="both"/>
        <w:rPr>
          <w:rFonts w:eastAsia="Calibri"/>
          <w:b/>
          <w:sz w:val="24"/>
          <w:szCs w:val="24"/>
          <w:lang w:val="en-US"/>
        </w:rPr>
      </w:pPr>
      <w:r w:rsidRPr="00B070F9">
        <w:rPr>
          <w:rFonts w:eastAsia="Calibri"/>
          <w:b/>
          <w:bCs/>
          <w:sz w:val="24"/>
          <w:szCs w:val="24"/>
          <w:lang w:val="en-US"/>
        </w:rPr>
        <w:t xml:space="preserve">Supplementary Table </w:t>
      </w:r>
      <w:r>
        <w:rPr>
          <w:rFonts w:eastAsia="Calibri"/>
          <w:b/>
          <w:bCs/>
          <w:sz w:val="24"/>
          <w:szCs w:val="24"/>
          <w:lang w:val="en-US"/>
        </w:rPr>
        <w:t>2</w:t>
      </w:r>
      <w:r w:rsidRPr="00B070F9">
        <w:rPr>
          <w:rFonts w:eastAsia="Calibri"/>
          <w:b/>
          <w:bCs/>
          <w:sz w:val="24"/>
          <w:szCs w:val="24"/>
          <w:lang w:val="en-US"/>
        </w:rPr>
        <w:t>.</w:t>
      </w:r>
      <w:r w:rsidRPr="00B070F9">
        <w:rPr>
          <w:rFonts w:eastAsia="Calibri"/>
          <w:b/>
          <w:sz w:val="24"/>
          <w:szCs w:val="24"/>
          <w:lang w:val="en-US"/>
        </w:rPr>
        <w:t xml:space="preserve"> </w:t>
      </w:r>
      <w:r w:rsidRPr="00B070F9">
        <w:rPr>
          <w:rFonts w:eastAsia="Calibri"/>
          <w:bCs/>
          <w:sz w:val="24"/>
          <w:szCs w:val="24"/>
          <w:lang w:val="en-US"/>
        </w:rPr>
        <w:t xml:space="preserve">Differential metabolic markers between pre and </w:t>
      </w:r>
      <w:proofErr w:type="spellStart"/>
      <w:r w:rsidRPr="00B070F9">
        <w:rPr>
          <w:rFonts w:eastAsia="Calibri"/>
          <w:bCs/>
          <w:sz w:val="24"/>
          <w:szCs w:val="24"/>
          <w:lang w:val="en-US"/>
        </w:rPr>
        <w:t>postsurgery</w:t>
      </w:r>
      <w:proofErr w:type="spellEnd"/>
      <w:r>
        <w:rPr>
          <w:rFonts w:eastAsia="Calibri"/>
          <w:bCs/>
          <w:sz w:val="24"/>
          <w:szCs w:val="24"/>
          <w:lang w:val="en-US"/>
        </w:rPr>
        <w:t xml:space="preserve"> </w:t>
      </w:r>
      <w:r w:rsidR="008C5607" w:rsidRPr="00B070F9">
        <w:rPr>
          <w:rFonts w:eastAsia="Calibri"/>
          <w:sz w:val="24"/>
          <w:szCs w:val="24"/>
          <w:lang w:val="en-US"/>
        </w:rPr>
        <w:t xml:space="preserve">(pp. </w:t>
      </w:r>
      <w:r w:rsidR="00240013">
        <w:rPr>
          <w:rFonts w:eastAsia="Calibri"/>
          <w:sz w:val="24"/>
          <w:szCs w:val="24"/>
          <w:lang w:val="en-US"/>
        </w:rPr>
        <w:t>3</w:t>
      </w:r>
      <w:r w:rsidR="008C5607" w:rsidRPr="00B070F9">
        <w:rPr>
          <w:rFonts w:eastAsia="Calibri"/>
          <w:sz w:val="24"/>
          <w:szCs w:val="24"/>
          <w:lang w:val="en-US"/>
        </w:rPr>
        <w:t>-</w:t>
      </w:r>
      <w:r w:rsidR="00240013">
        <w:rPr>
          <w:rFonts w:eastAsia="Calibri"/>
          <w:sz w:val="24"/>
          <w:szCs w:val="24"/>
          <w:lang w:val="en-US"/>
        </w:rPr>
        <w:t>5</w:t>
      </w:r>
      <w:r w:rsidR="008C5607" w:rsidRPr="00B070F9">
        <w:rPr>
          <w:rFonts w:eastAsia="Calibri"/>
          <w:sz w:val="24"/>
          <w:szCs w:val="24"/>
          <w:lang w:val="en-US"/>
        </w:rPr>
        <w:t>)</w:t>
      </w:r>
    </w:p>
    <w:p w14:paraId="68835A3D" w14:textId="23A958FD" w:rsidR="00F34BD2" w:rsidRPr="00B070F9" w:rsidRDefault="00240013" w:rsidP="001B0179">
      <w:pPr>
        <w:jc w:val="both"/>
        <w:rPr>
          <w:rFonts w:eastAsia="Calibri"/>
          <w:sz w:val="24"/>
          <w:szCs w:val="24"/>
          <w:lang w:val="en-US"/>
        </w:rPr>
      </w:pPr>
      <w:r w:rsidRPr="00240013">
        <w:rPr>
          <w:rFonts w:eastAsia="Calibri"/>
          <w:b/>
          <w:bCs/>
          <w:sz w:val="24"/>
          <w:szCs w:val="24"/>
          <w:lang w:val="en-US"/>
        </w:rPr>
        <w:t xml:space="preserve">Supplementary Fig. </w:t>
      </w:r>
      <w:r>
        <w:rPr>
          <w:rFonts w:eastAsia="Calibri"/>
          <w:b/>
          <w:bCs/>
          <w:sz w:val="24"/>
          <w:szCs w:val="24"/>
          <w:lang w:val="en-US"/>
        </w:rPr>
        <w:t>1</w:t>
      </w:r>
      <w:r w:rsidR="00F34BD2" w:rsidRPr="00B070F9">
        <w:rPr>
          <w:rFonts w:eastAsia="Calibri"/>
          <w:b/>
          <w:bCs/>
          <w:sz w:val="24"/>
          <w:szCs w:val="24"/>
          <w:lang w:val="en-US"/>
        </w:rPr>
        <w:t xml:space="preserve">. </w:t>
      </w:r>
      <w:r w:rsidR="002552B6" w:rsidRPr="002552B6">
        <w:rPr>
          <w:rFonts w:eastAsia="Calibri"/>
          <w:sz w:val="24"/>
          <w:szCs w:val="24"/>
          <w:lang w:val="en-US"/>
        </w:rPr>
        <w:t>Partial least squares regression plots of actual and predicted (top) Clavien-Dindo classification and (bottom) Comprehensive Complication Index using the preoperative dataset</w:t>
      </w:r>
      <w:r w:rsidR="002552B6">
        <w:rPr>
          <w:rFonts w:eastAsia="Calibri"/>
          <w:sz w:val="24"/>
          <w:szCs w:val="24"/>
          <w:lang w:val="en-US"/>
        </w:rPr>
        <w:t xml:space="preserve"> </w:t>
      </w:r>
      <w:r w:rsidR="008C5607" w:rsidRPr="00B070F9">
        <w:rPr>
          <w:rFonts w:eastAsia="Calibri"/>
          <w:sz w:val="24"/>
          <w:szCs w:val="24"/>
          <w:lang w:val="en-US"/>
        </w:rPr>
        <w:t xml:space="preserve">(p. </w:t>
      </w:r>
      <w:r>
        <w:rPr>
          <w:rFonts w:eastAsia="Calibri"/>
          <w:sz w:val="24"/>
          <w:szCs w:val="24"/>
          <w:lang w:val="en-US"/>
        </w:rPr>
        <w:t>6</w:t>
      </w:r>
      <w:r w:rsidR="008C5607" w:rsidRPr="00B070F9">
        <w:rPr>
          <w:rFonts w:eastAsia="Calibri"/>
          <w:sz w:val="24"/>
          <w:szCs w:val="24"/>
          <w:lang w:val="en-US"/>
        </w:rPr>
        <w:t>)</w:t>
      </w:r>
    </w:p>
    <w:p w14:paraId="1229BF83" w14:textId="6BCC9235" w:rsidR="00F34BD2" w:rsidRPr="00B070F9" w:rsidRDefault="00240013" w:rsidP="001B0179">
      <w:pPr>
        <w:jc w:val="both"/>
        <w:rPr>
          <w:rFonts w:eastAsia="Calibri"/>
          <w:sz w:val="24"/>
          <w:szCs w:val="24"/>
          <w:lang w:val="en-US"/>
        </w:rPr>
      </w:pPr>
      <w:r w:rsidRPr="00240013">
        <w:rPr>
          <w:rFonts w:eastAsia="Calibri"/>
          <w:b/>
          <w:bCs/>
          <w:sz w:val="24"/>
          <w:szCs w:val="24"/>
          <w:lang w:val="en-US"/>
        </w:rPr>
        <w:t xml:space="preserve">Supplementary Fig. </w:t>
      </w:r>
      <w:r>
        <w:rPr>
          <w:rFonts w:eastAsia="Calibri"/>
          <w:b/>
          <w:bCs/>
          <w:sz w:val="24"/>
          <w:szCs w:val="24"/>
          <w:lang w:val="en-US"/>
        </w:rPr>
        <w:t>2</w:t>
      </w:r>
      <w:r w:rsidR="00F34BD2" w:rsidRPr="00B070F9">
        <w:rPr>
          <w:rFonts w:eastAsia="Calibri"/>
          <w:b/>
          <w:bCs/>
          <w:sz w:val="24"/>
          <w:szCs w:val="24"/>
          <w:lang w:val="en-US"/>
        </w:rPr>
        <w:t xml:space="preserve">. </w:t>
      </w:r>
      <w:r w:rsidR="002552B6" w:rsidRPr="002552B6">
        <w:rPr>
          <w:rFonts w:eastAsia="Calibri"/>
          <w:sz w:val="24"/>
          <w:szCs w:val="24"/>
          <w:lang w:val="en-US"/>
        </w:rPr>
        <w:t>Partial least squares regression plots of actual and predicted (top) Clavien-Dindo classification and (bottom) Comprehensive Complication Index using the Δ-dataset</w:t>
      </w:r>
      <w:r w:rsidR="002552B6">
        <w:rPr>
          <w:rFonts w:eastAsia="Calibri"/>
          <w:sz w:val="24"/>
          <w:szCs w:val="24"/>
          <w:lang w:val="en-US"/>
        </w:rPr>
        <w:t xml:space="preserve"> </w:t>
      </w:r>
      <w:r w:rsidR="008C5607" w:rsidRPr="00B070F9">
        <w:rPr>
          <w:rFonts w:eastAsia="Calibri"/>
          <w:sz w:val="24"/>
          <w:szCs w:val="24"/>
          <w:lang w:val="en-US"/>
        </w:rPr>
        <w:t xml:space="preserve">(p. </w:t>
      </w:r>
      <w:r>
        <w:rPr>
          <w:rFonts w:eastAsia="Calibri"/>
          <w:sz w:val="24"/>
          <w:szCs w:val="24"/>
          <w:lang w:val="en-US"/>
        </w:rPr>
        <w:t>7</w:t>
      </w:r>
      <w:r w:rsidR="008C5607" w:rsidRPr="00B070F9">
        <w:rPr>
          <w:rFonts w:eastAsia="Calibri"/>
          <w:sz w:val="24"/>
          <w:szCs w:val="24"/>
          <w:lang w:val="en-US"/>
        </w:rPr>
        <w:t>)</w:t>
      </w:r>
    </w:p>
    <w:p w14:paraId="73446234" w14:textId="0DEE14AF" w:rsidR="00830D23" w:rsidRDefault="00240013" w:rsidP="001B0179">
      <w:pPr>
        <w:jc w:val="both"/>
        <w:rPr>
          <w:rFonts w:eastAsia="Calibri"/>
          <w:sz w:val="24"/>
          <w:szCs w:val="24"/>
          <w:lang w:val="en-US"/>
        </w:rPr>
      </w:pPr>
      <w:r w:rsidRPr="00240013">
        <w:rPr>
          <w:rFonts w:eastAsia="Calibri"/>
          <w:b/>
          <w:bCs/>
          <w:sz w:val="24"/>
          <w:szCs w:val="24"/>
          <w:lang w:val="en-US"/>
        </w:rPr>
        <w:t>Supplementary Fig. 3</w:t>
      </w:r>
      <w:r w:rsidR="00F34BD2" w:rsidRPr="00B070F9">
        <w:rPr>
          <w:rFonts w:eastAsia="Calibri"/>
          <w:b/>
          <w:bCs/>
          <w:sz w:val="24"/>
          <w:szCs w:val="24"/>
          <w:lang w:val="en-US"/>
        </w:rPr>
        <w:t xml:space="preserve">. </w:t>
      </w:r>
      <w:r w:rsidR="002552B6" w:rsidRPr="002552B6">
        <w:rPr>
          <w:rFonts w:eastAsia="Calibri"/>
          <w:sz w:val="24"/>
          <w:szCs w:val="24"/>
          <w:lang w:val="en-US"/>
        </w:rPr>
        <w:t>Biplots obtained from repeated double cross-validation-partial least squares analysis, indicating the relationship of the variables with (top) Clavien-Dindo classification and (bottom) Comprehensive Complication Index. Points corresponding with patients are in grayscale: the darker the color, the higher the postoperative index</w:t>
      </w:r>
      <w:r w:rsidR="002552B6">
        <w:rPr>
          <w:rFonts w:eastAsia="Calibri"/>
          <w:sz w:val="24"/>
          <w:szCs w:val="24"/>
          <w:lang w:val="en-US"/>
        </w:rPr>
        <w:t xml:space="preserve"> </w:t>
      </w:r>
      <w:r w:rsidR="008C5607" w:rsidRPr="00B070F9">
        <w:rPr>
          <w:rFonts w:eastAsia="Calibri"/>
          <w:sz w:val="24"/>
          <w:szCs w:val="24"/>
          <w:lang w:val="en-US"/>
        </w:rPr>
        <w:t xml:space="preserve">(p. </w:t>
      </w:r>
      <w:r>
        <w:rPr>
          <w:rFonts w:eastAsia="Calibri"/>
          <w:sz w:val="24"/>
          <w:szCs w:val="24"/>
          <w:lang w:val="en-US"/>
        </w:rPr>
        <w:t>8</w:t>
      </w:r>
      <w:r w:rsidR="008C5607" w:rsidRPr="00B070F9">
        <w:rPr>
          <w:rFonts w:eastAsia="Calibri"/>
          <w:sz w:val="24"/>
          <w:szCs w:val="24"/>
          <w:lang w:val="en-US"/>
        </w:rPr>
        <w:t>)</w:t>
      </w:r>
    </w:p>
    <w:p w14:paraId="423658D6" w14:textId="019C3F24" w:rsidR="00240013" w:rsidRPr="009C46F9" w:rsidRDefault="00240013" w:rsidP="001B0179">
      <w:pPr>
        <w:jc w:val="both"/>
        <w:rPr>
          <w:rFonts w:eastAsia="Calibri"/>
          <w:color w:val="FF0000"/>
          <w:sz w:val="24"/>
          <w:szCs w:val="24"/>
          <w:lang w:val="en-US"/>
        </w:rPr>
      </w:pPr>
      <w:r w:rsidRPr="009C46F9">
        <w:rPr>
          <w:rFonts w:eastAsia="Calibri"/>
          <w:b/>
          <w:bCs/>
          <w:color w:val="FF0000"/>
          <w:sz w:val="24"/>
          <w:szCs w:val="24"/>
          <w:lang w:val="en-US"/>
        </w:rPr>
        <w:t xml:space="preserve">Supplementary Fig. 4. </w:t>
      </w:r>
      <w:r w:rsidR="00E40D26" w:rsidRPr="009C46F9">
        <w:rPr>
          <w:rFonts w:eastAsia="Calibri"/>
          <w:color w:val="FF0000"/>
          <w:sz w:val="24"/>
          <w:szCs w:val="24"/>
          <w:lang w:val="en-US"/>
        </w:rPr>
        <w:t xml:space="preserve">Predictive ability of dichotomized metabolic markers for (A) Clavien-Dindo classification, (B) Comprehensive Complication Index, and (C) anastomotic leakage-related complications. The area under the curves (AUCs) from the receiver operating characteristic (ROC) analysis were extracted from adjusted logistic models (see section 2.3. Statistical analysis and Table 3) </w:t>
      </w:r>
      <w:r w:rsidRPr="009C46F9">
        <w:rPr>
          <w:rFonts w:eastAsia="Calibri"/>
          <w:color w:val="FF0000"/>
          <w:sz w:val="24"/>
          <w:szCs w:val="24"/>
          <w:lang w:val="en-US"/>
        </w:rPr>
        <w:t>(p. 9)</w:t>
      </w:r>
    </w:p>
    <w:p w14:paraId="37BE93CD" w14:textId="77777777" w:rsidR="00830D23" w:rsidRPr="00B070F9" w:rsidRDefault="00830D23">
      <w:pPr>
        <w:rPr>
          <w:rFonts w:eastAsia="Calibri"/>
          <w:sz w:val="24"/>
          <w:szCs w:val="24"/>
          <w:lang w:val="en-US"/>
        </w:rPr>
      </w:pPr>
      <w:r w:rsidRPr="00B070F9">
        <w:rPr>
          <w:rFonts w:eastAsia="Calibri"/>
          <w:sz w:val="24"/>
          <w:szCs w:val="24"/>
          <w:lang w:val="en-US"/>
        </w:rPr>
        <w:br w:type="page"/>
      </w:r>
    </w:p>
    <w:p w14:paraId="30DAAE19" w14:textId="2472D6B0" w:rsidR="001C1CF2" w:rsidRPr="00B070F9" w:rsidRDefault="00B070F9" w:rsidP="008C5607">
      <w:pPr>
        <w:spacing w:after="120" w:line="240" w:lineRule="auto"/>
        <w:jc w:val="both"/>
        <w:rPr>
          <w:rFonts w:eastAsia="Calibri"/>
          <w:b/>
          <w:sz w:val="24"/>
          <w:szCs w:val="24"/>
          <w:lang w:val="en-US"/>
        </w:rPr>
      </w:pPr>
      <w:r w:rsidRPr="00B070F9">
        <w:rPr>
          <w:rFonts w:eastAsia="Calibri"/>
          <w:b/>
          <w:bCs/>
          <w:sz w:val="24"/>
          <w:szCs w:val="24"/>
          <w:lang w:val="en-US"/>
        </w:rPr>
        <w:lastRenderedPageBreak/>
        <w:t>Supplementary Table 1</w:t>
      </w:r>
      <w:r w:rsidR="001C1CF2" w:rsidRPr="00B070F9">
        <w:rPr>
          <w:rFonts w:eastAsia="Calibri"/>
          <w:b/>
          <w:bCs/>
          <w:sz w:val="24"/>
          <w:szCs w:val="24"/>
          <w:lang w:val="en-US"/>
        </w:rPr>
        <w:t>.</w:t>
      </w:r>
      <w:r w:rsidR="001C1CF2" w:rsidRPr="00B070F9">
        <w:rPr>
          <w:rFonts w:eastAsia="Calibri"/>
          <w:b/>
          <w:sz w:val="24"/>
          <w:szCs w:val="24"/>
          <w:lang w:val="en-US"/>
        </w:rPr>
        <w:t xml:space="preserve"> </w:t>
      </w:r>
      <w:r w:rsidR="001C1CF2" w:rsidRPr="00B070F9">
        <w:rPr>
          <w:rFonts w:eastAsia="Calibri"/>
          <w:bCs/>
          <w:sz w:val="24"/>
          <w:szCs w:val="24"/>
          <w:lang w:val="en-US"/>
        </w:rPr>
        <w:t>Metabolite ratios and targeted metabolic pro</w:t>
      </w:r>
      <w:r w:rsidR="007D34BD" w:rsidRPr="00B070F9">
        <w:rPr>
          <w:rFonts w:eastAsia="Calibri"/>
          <w:bCs/>
          <w:sz w:val="24"/>
          <w:szCs w:val="24"/>
          <w:lang w:val="en-US"/>
        </w:rPr>
        <w:t>cesses</w:t>
      </w:r>
      <w:r w:rsidRPr="00B070F9">
        <w:rPr>
          <w:rFonts w:eastAsia="Calibri"/>
          <w:bCs/>
          <w:sz w:val="24"/>
          <w:szCs w:val="24"/>
          <w:lang w:val="en-US"/>
        </w:rPr>
        <w:t>.</w:t>
      </w:r>
    </w:p>
    <w:tbl>
      <w:tblPr>
        <w:tblW w:w="9273" w:type="dxa"/>
        <w:jc w:val="center"/>
        <w:tblLook w:val="04A0" w:firstRow="1" w:lastRow="0" w:firstColumn="1" w:lastColumn="0" w:noHBand="0" w:noVBand="1"/>
      </w:tblPr>
      <w:tblGrid>
        <w:gridCol w:w="2552"/>
        <w:gridCol w:w="6721"/>
      </w:tblGrid>
      <w:tr w:rsidR="001C1CF2" w:rsidRPr="00B070F9" w14:paraId="72365119" w14:textId="77777777" w:rsidTr="00B070F9">
        <w:trPr>
          <w:trHeight w:val="397"/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D8FD3" w14:textId="70D0DAE7" w:rsidR="001C1CF2" w:rsidRPr="00B070F9" w:rsidRDefault="00DD597F" w:rsidP="00B070F9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rPr>
                <w:rFonts w:eastAsia="Calibri"/>
                <w:lang w:val="en-US"/>
              </w:rPr>
              <w:t>Metabolite R</w:t>
            </w:r>
            <w:r w:rsidR="001C1CF2" w:rsidRPr="00B070F9">
              <w:rPr>
                <w:rFonts w:eastAsia="Calibri"/>
                <w:lang w:val="en-US"/>
              </w:rPr>
              <w:t>atio</w:t>
            </w:r>
          </w:p>
        </w:tc>
        <w:tc>
          <w:tcPr>
            <w:tcW w:w="6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387F7" w14:textId="761B59E3" w:rsidR="001C1CF2" w:rsidRPr="00B070F9" w:rsidRDefault="00DD597F" w:rsidP="00B070F9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rPr>
                <w:rFonts w:eastAsia="Calibri"/>
                <w:lang w:val="en-US"/>
              </w:rPr>
              <w:t>Metabolic P</w:t>
            </w:r>
            <w:r w:rsidR="001C1CF2" w:rsidRPr="00B070F9">
              <w:rPr>
                <w:rFonts w:eastAsia="Calibri"/>
                <w:lang w:val="en-US"/>
              </w:rPr>
              <w:t>rocess</w:t>
            </w:r>
          </w:p>
        </w:tc>
      </w:tr>
      <w:tr w:rsidR="001C1CF2" w:rsidRPr="00B070F9" w14:paraId="75D11952" w14:textId="77777777" w:rsidTr="00B070F9">
        <w:trPr>
          <w:trHeight w:val="397"/>
          <w:jc w:val="center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D2223F" w14:textId="3803887F" w:rsidR="001C1CF2" w:rsidRPr="00B070F9" w:rsidRDefault="009B18DB" w:rsidP="00B070F9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rPr>
                <w:color w:val="000000"/>
                <w:lang w:val="en-US"/>
              </w:rPr>
              <w:t>Kynurenine/t</w:t>
            </w:r>
            <w:r w:rsidR="001C1CF2" w:rsidRPr="00B070F9">
              <w:rPr>
                <w:color w:val="000000"/>
                <w:lang w:val="en-US"/>
              </w:rPr>
              <w:t>r</w:t>
            </w:r>
            <w:r w:rsidR="00135519" w:rsidRPr="00B070F9">
              <w:rPr>
                <w:color w:val="000000"/>
                <w:lang w:val="en-US"/>
              </w:rPr>
              <w:t>yptophan</w:t>
            </w:r>
          </w:p>
        </w:tc>
        <w:tc>
          <w:tcPr>
            <w:tcW w:w="67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788F99" w14:textId="52FFD2FD" w:rsidR="001C1CF2" w:rsidRPr="00B070F9" w:rsidRDefault="004E4B20" w:rsidP="00B070F9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rPr>
                <w:rFonts w:eastAsia="Calibri"/>
                <w:lang w:val="en-US"/>
              </w:rPr>
              <w:t>Enzymatic activity of TDO/IDO</w:t>
            </w:r>
          </w:p>
        </w:tc>
      </w:tr>
      <w:tr w:rsidR="00135519" w:rsidRPr="00B070F9" w14:paraId="029115C5" w14:textId="77777777" w:rsidTr="00B070F9">
        <w:trPr>
          <w:trHeight w:val="397"/>
          <w:jc w:val="center"/>
        </w:trPr>
        <w:tc>
          <w:tcPr>
            <w:tcW w:w="2552" w:type="dxa"/>
            <w:shd w:val="clear" w:color="auto" w:fill="auto"/>
            <w:noWrap/>
            <w:vAlign w:val="center"/>
          </w:tcPr>
          <w:p w14:paraId="2E056BBC" w14:textId="77777777" w:rsidR="00EA25A6" w:rsidRPr="00B070F9" w:rsidRDefault="00EA25A6" w:rsidP="00B070F9">
            <w:pPr>
              <w:spacing w:after="12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B070F9">
              <w:rPr>
                <w:color w:val="000000"/>
                <w:lang w:val="en-US"/>
              </w:rPr>
              <w:t>LPC16:1/PCa32:2</w:t>
            </w:r>
          </w:p>
        </w:tc>
        <w:tc>
          <w:tcPr>
            <w:tcW w:w="6721" w:type="dxa"/>
            <w:shd w:val="clear" w:color="auto" w:fill="auto"/>
            <w:noWrap/>
            <w:vAlign w:val="center"/>
          </w:tcPr>
          <w:p w14:paraId="2102C6CB" w14:textId="0E5B7C74" w:rsidR="00EA25A6" w:rsidRPr="00B070F9" w:rsidRDefault="00EA25A6" w:rsidP="00B070F9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rPr>
                <w:rFonts w:eastAsia="Calibri"/>
                <w:lang w:val="en-US"/>
              </w:rPr>
              <w:t>Turnover between LPCs diacyl-PCs</w:t>
            </w:r>
          </w:p>
        </w:tc>
      </w:tr>
      <w:tr w:rsidR="001C1CF2" w:rsidRPr="00B070F9" w14:paraId="31346FB3" w14:textId="77777777" w:rsidTr="00B070F9">
        <w:trPr>
          <w:trHeight w:val="397"/>
          <w:jc w:val="center"/>
        </w:trPr>
        <w:tc>
          <w:tcPr>
            <w:tcW w:w="2552" w:type="dxa"/>
            <w:shd w:val="clear" w:color="auto" w:fill="auto"/>
            <w:noWrap/>
            <w:vAlign w:val="center"/>
          </w:tcPr>
          <w:p w14:paraId="7E3077FD" w14:textId="73BEC22B" w:rsidR="001C1CF2" w:rsidRPr="00B070F9" w:rsidRDefault="001C1CF2" w:rsidP="00B070F9">
            <w:pPr>
              <w:spacing w:after="120" w:line="240" w:lineRule="auto"/>
              <w:contextualSpacing/>
              <w:jc w:val="center"/>
              <w:rPr>
                <w:rFonts w:eastAsia="Calibri"/>
                <w:color w:val="000000"/>
                <w:lang w:val="en-US"/>
              </w:rPr>
            </w:pPr>
            <w:r w:rsidRPr="00B070F9">
              <w:rPr>
                <w:color w:val="000000"/>
                <w:lang w:val="en-US"/>
              </w:rPr>
              <w:t>LPC16</w:t>
            </w:r>
            <w:r w:rsidR="004E4B20" w:rsidRPr="00B070F9">
              <w:rPr>
                <w:color w:val="000000"/>
                <w:lang w:val="en-US"/>
              </w:rPr>
              <w:t>:</w:t>
            </w:r>
            <w:r w:rsidRPr="00B070F9">
              <w:rPr>
                <w:color w:val="000000"/>
                <w:lang w:val="en-US"/>
              </w:rPr>
              <w:t>0/PCa32</w:t>
            </w:r>
            <w:r w:rsidR="004E4B20" w:rsidRPr="00B070F9">
              <w:rPr>
                <w:color w:val="000000"/>
                <w:lang w:val="en-US"/>
              </w:rPr>
              <w:t>:</w:t>
            </w:r>
            <w:r w:rsidRPr="00B070F9">
              <w:rPr>
                <w:color w:val="000000"/>
                <w:lang w:val="en-US"/>
              </w:rPr>
              <w:t>0</w:t>
            </w:r>
          </w:p>
        </w:tc>
        <w:tc>
          <w:tcPr>
            <w:tcW w:w="6721" w:type="dxa"/>
            <w:shd w:val="clear" w:color="auto" w:fill="auto"/>
            <w:noWrap/>
            <w:vAlign w:val="center"/>
          </w:tcPr>
          <w:p w14:paraId="24782BC8" w14:textId="423B2AE1" w:rsidR="001C1CF2" w:rsidRPr="00B070F9" w:rsidRDefault="004E4B20" w:rsidP="00B070F9">
            <w:pPr>
              <w:spacing w:after="120" w:line="240" w:lineRule="auto"/>
              <w:contextualSpacing/>
              <w:jc w:val="center"/>
              <w:rPr>
                <w:rFonts w:eastAsia="Calibri"/>
                <w:color w:val="000000"/>
                <w:lang w:val="en-US"/>
              </w:rPr>
            </w:pPr>
            <w:r w:rsidRPr="00B070F9">
              <w:rPr>
                <w:rFonts w:eastAsia="Calibri"/>
                <w:color w:val="000000"/>
                <w:lang w:val="en-US"/>
              </w:rPr>
              <w:t xml:space="preserve">Turnover between LPCs and </w:t>
            </w:r>
            <w:r w:rsidR="00EA25A6" w:rsidRPr="00B070F9">
              <w:rPr>
                <w:rFonts w:eastAsia="Calibri"/>
                <w:color w:val="000000"/>
                <w:lang w:val="en-US"/>
              </w:rPr>
              <w:t>diacyl-PCs</w:t>
            </w:r>
          </w:p>
        </w:tc>
      </w:tr>
      <w:tr w:rsidR="00135519" w:rsidRPr="00B070F9" w14:paraId="383C54A3" w14:textId="77777777" w:rsidTr="00B070F9">
        <w:trPr>
          <w:trHeight w:val="397"/>
          <w:jc w:val="center"/>
        </w:trPr>
        <w:tc>
          <w:tcPr>
            <w:tcW w:w="2552" w:type="dxa"/>
            <w:shd w:val="clear" w:color="auto" w:fill="auto"/>
            <w:noWrap/>
            <w:vAlign w:val="center"/>
          </w:tcPr>
          <w:p w14:paraId="342D4101" w14:textId="77777777" w:rsidR="00135519" w:rsidRPr="00B070F9" w:rsidRDefault="00135519" w:rsidP="00B070F9">
            <w:pPr>
              <w:spacing w:after="12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B070F9">
              <w:rPr>
                <w:color w:val="000000"/>
                <w:lang w:val="en-US"/>
              </w:rPr>
              <w:t>LPC16:1/PCe32:2</w:t>
            </w:r>
          </w:p>
        </w:tc>
        <w:tc>
          <w:tcPr>
            <w:tcW w:w="6721" w:type="dxa"/>
            <w:shd w:val="clear" w:color="auto" w:fill="auto"/>
            <w:noWrap/>
            <w:vAlign w:val="center"/>
          </w:tcPr>
          <w:p w14:paraId="472381EE" w14:textId="6A13ED80" w:rsidR="00135519" w:rsidRPr="00B070F9" w:rsidRDefault="00135519" w:rsidP="00B070F9">
            <w:pPr>
              <w:spacing w:after="120" w:line="240" w:lineRule="auto"/>
              <w:contextualSpacing/>
              <w:jc w:val="center"/>
              <w:rPr>
                <w:rFonts w:eastAsia="Calibri"/>
                <w:color w:val="000000"/>
                <w:lang w:val="en-US"/>
              </w:rPr>
            </w:pPr>
            <w:r w:rsidRPr="00B070F9">
              <w:rPr>
                <w:rFonts w:eastAsia="Calibri"/>
                <w:color w:val="000000"/>
                <w:lang w:val="en-US"/>
              </w:rPr>
              <w:t xml:space="preserve">Turnover between LPCs and </w:t>
            </w:r>
            <w:r w:rsidR="003F3FAA" w:rsidRPr="00B070F9">
              <w:rPr>
                <w:rFonts w:eastAsia="Calibri"/>
                <w:color w:val="000000"/>
                <w:lang w:val="en-US"/>
              </w:rPr>
              <w:t>a</w:t>
            </w:r>
            <w:r w:rsidRPr="00B070F9">
              <w:rPr>
                <w:rFonts w:eastAsia="Calibri"/>
                <w:color w:val="000000"/>
                <w:lang w:val="en-US"/>
              </w:rPr>
              <w:t>cyl-alkyl-PCs</w:t>
            </w:r>
          </w:p>
        </w:tc>
      </w:tr>
      <w:tr w:rsidR="00135519" w:rsidRPr="00B070F9" w14:paraId="61153EBC" w14:textId="77777777" w:rsidTr="00B070F9">
        <w:trPr>
          <w:trHeight w:val="397"/>
          <w:jc w:val="center"/>
        </w:trPr>
        <w:tc>
          <w:tcPr>
            <w:tcW w:w="2552" w:type="dxa"/>
            <w:shd w:val="clear" w:color="auto" w:fill="auto"/>
            <w:noWrap/>
            <w:vAlign w:val="center"/>
          </w:tcPr>
          <w:p w14:paraId="7CB78C33" w14:textId="77777777" w:rsidR="00135519" w:rsidRPr="00B070F9" w:rsidRDefault="00135519" w:rsidP="00B070F9">
            <w:pPr>
              <w:spacing w:after="12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B070F9">
              <w:rPr>
                <w:color w:val="000000"/>
                <w:lang w:val="en-US"/>
              </w:rPr>
              <w:t>LPC18:0/PCa36:0</w:t>
            </w:r>
          </w:p>
        </w:tc>
        <w:tc>
          <w:tcPr>
            <w:tcW w:w="6721" w:type="dxa"/>
            <w:shd w:val="clear" w:color="auto" w:fill="auto"/>
            <w:noWrap/>
            <w:vAlign w:val="center"/>
          </w:tcPr>
          <w:p w14:paraId="288A6A1A" w14:textId="1F193863" w:rsidR="00135519" w:rsidRPr="00B070F9" w:rsidRDefault="00135519" w:rsidP="00B070F9">
            <w:pPr>
              <w:spacing w:after="120" w:line="240" w:lineRule="auto"/>
              <w:contextualSpacing/>
              <w:jc w:val="center"/>
              <w:rPr>
                <w:rFonts w:eastAsia="Calibri"/>
                <w:color w:val="000000"/>
                <w:lang w:val="en-US"/>
              </w:rPr>
            </w:pPr>
            <w:r w:rsidRPr="00B070F9">
              <w:rPr>
                <w:rFonts w:eastAsia="Calibri"/>
                <w:color w:val="000000"/>
                <w:lang w:val="en-US"/>
              </w:rPr>
              <w:t>Turnover between LPCs and diacyl-PCs</w:t>
            </w:r>
          </w:p>
        </w:tc>
      </w:tr>
      <w:tr w:rsidR="00135519" w:rsidRPr="00B070F9" w14:paraId="2A1D3320" w14:textId="77777777" w:rsidTr="00B070F9">
        <w:trPr>
          <w:trHeight w:val="397"/>
          <w:jc w:val="center"/>
        </w:trPr>
        <w:tc>
          <w:tcPr>
            <w:tcW w:w="2552" w:type="dxa"/>
            <w:shd w:val="clear" w:color="auto" w:fill="auto"/>
            <w:noWrap/>
            <w:vAlign w:val="center"/>
          </w:tcPr>
          <w:p w14:paraId="34365FC0" w14:textId="77777777" w:rsidR="00135519" w:rsidRPr="00B070F9" w:rsidRDefault="00135519" w:rsidP="00B070F9">
            <w:pPr>
              <w:spacing w:after="12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B070F9">
              <w:rPr>
                <w:color w:val="000000"/>
                <w:lang w:val="en-US"/>
              </w:rPr>
              <w:t>LPC18:0/PCe36:0</w:t>
            </w:r>
          </w:p>
        </w:tc>
        <w:tc>
          <w:tcPr>
            <w:tcW w:w="6721" w:type="dxa"/>
            <w:shd w:val="clear" w:color="auto" w:fill="auto"/>
            <w:noWrap/>
            <w:vAlign w:val="center"/>
          </w:tcPr>
          <w:p w14:paraId="25041EC5" w14:textId="5BC49BC8" w:rsidR="00135519" w:rsidRPr="00B070F9" w:rsidRDefault="00135519" w:rsidP="00B070F9">
            <w:pPr>
              <w:spacing w:after="120" w:line="240" w:lineRule="auto"/>
              <w:contextualSpacing/>
              <w:jc w:val="center"/>
              <w:rPr>
                <w:rFonts w:eastAsia="Calibri"/>
                <w:color w:val="000000"/>
                <w:lang w:val="en-US"/>
              </w:rPr>
            </w:pPr>
            <w:r w:rsidRPr="00B070F9">
              <w:rPr>
                <w:rFonts w:eastAsia="Calibri"/>
                <w:color w:val="000000"/>
                <w:lang w:val="en-US"/>
              </w:rPr>
              <w:t>Turnover between LPCs and acyl-alkyl-PCs</w:t>
            </w:r>
          </w:p>
        </w:tc>
      </w:tr>
      <w:tr w:rsidR="00135519" w:rsidRPr="00B070F9" w14:paraId="20F2341B" w14:textId="77777777" w:rsidTr="00B070F9">
        <w:trPr>
          <w:trHeight w:val="397"/>
          <w:jc w:val="center"/>
        </w:trPr>
        <w:tc>
          <w:tcPr>
            <w:tcW w:w="2552" w:type="dxa"/>
            <w:shd w:val="clear" w:color="auto" w:fill="auto"/>
            <w:noWrap/>
            <w:vAlign w:val="center"/>
          </w:tcPr>
          <w:p w14:paraId="30570996" w14:textId="77777777" w:rsidR="00135519" w:rsidRPr="00B070F9" w:rsidRDefault="00135519" w:rsidP="00B070F9">
            <w:pPr>
              <w:spacing w:after="12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B070F9">
              <w:rPr>
                <w:color w:val="000000"/>
                <w:lang w:val="en-US"/>
              </w:rPr>
              <w:t>LPC18:1/PCa36:1</w:t>
            </w:r>
          </w:p>
        </w:tc>
        <w:tc>
          <w:tcPr>
            <w:tcW w:w="6721" w:type="dxa"/>
            <w:shd w:val="clear" w:color="auto" w:fill="auto"/>
            <w:noWrap/>
            <w:vAlign w:val="center"/>
          </w:tcPr>
          <w:p w14:paraId="16178FBE" w14:textId="278B9237" w:rsidR="00135519" w:rsidRPr="00B070F9" w:rsidRDefault="00135519" w:rsidP="00B070F9">
            <w:pPr>
              <w:spacing w:after="120" w:line="240" w:lineRule="auto"/>
              <w:contextualSpacing/>
              <w:jc w:val="center"/>
              <w:rPr>
                <w:rFonts w:eastAsia="Calibri"/>
                <w:color w:val="000000"/>
                <w:lang w:val="en-US"/>
              </w:rPr>
            </w:pPr>
            <w:r w:rsidRPr="00B070F9">
              <w:rPr>
                <w:rFonts w:eastAsia="Calibri"/>
                <w:color w:val="000000"/>
                <w:lang w:val="en-US"/>
              </w:rPr>
              <w:t>Turnover between LPCs and diacyl-PCs</w:t>
            </w:r>
          </w:p>
        </w:tc>
      </w:tr>
      <w:tr w:rsidR="00135519" w:rsidRPr="00B070F9" w14:paraId="4F0E9FD2" w14:textId="77777777" w:rsidTr="00B070F9">
        <w:trPr>
          <w:trHeight w:val="397"/>
          <w:jc w:val="center"/>
        </w:trPr>
        <w:tc>
          <w:tcPr>
            <w:tcW w:w="2552" w:type="dxa"/>
            <w:shd w:val="clear" w:color="auto" w:fill="auto"/>
            <w:noWrap/>
            <w:vAlign w:val="center"/>
          </w:tcPr>
          <w:p w14:paraId="2AA854F7" w14:textId="77777777" w:rsidR="00135519" w:rsidRPr="00B070F9" w:rsidRDefault="00135519" w:rsidP="00B070F9">
            <w:pPr>
              <w:spacing w:after="12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B070F9">
              <w:rPr>
                <w:color w:val="000000"/>
                <w:lang w:val="en-US"/>
              </w:rPr>
              <w:t>LPC18:2/PCa36:2</w:t>
            </w:r>
          </w:p>
        </w:tc>
        <w:tc>
          <w:tcPr>
            <w:tcW w:w="6721" w:type="dxa"/>
            <w:shd w:val="clear" w:color="auto" w:fill="auto"/>
            <w:noWrap/>
            <w:vAlign w:val="center"/>
          </w:tcPr>
          <w:p w14:paraId="16D045B3" w14:textId="75277BFB" w:rsidR="00135519" w:rsidRPr="00B070F9" w:rsidRDefault="00135519" w:rsidP="00B070F9">
            <w:pPr>
              <w:spacing w:after="120" w:line="240" w:lineRule="auto"/>
              <w:contextualSpacing/>
              <w:jc w:val="center"/>
              <w:rPr>
                <w:rFonts w:eastAsia="Calibri"/>
                <w:color w:val="000000"/>
                <w:lang w:val="en-US"/>
              </w:rPr>
            </w:pPr>
            <w:r w:rsidRPr="00B070F9">
              <w:rPr>
                <w:rFonts w:eastAsia="Calibri"/>
                <w:color w:val="000000"/>
                <w:lang w:val="en-US"/>
              </w:rPr>
              <w:t>Turnover between LPCs and diacyl-PCs</w:t>
            </w:r>
          </w:p>
        </w:tc>
      </w:tr>
      <w:tr w:rsidR="00135519" w:rsidRPr="00B070F9" w14:paraId="213CBFA1" w14:textId="77777777" w:rsidTr="00B070F9">
        <w:trPr>
          <w:trHeight w:val="397"/>
          <w:jc w:val="center"/>
        </w:trPr>
        <w:tc>
          <w:tcPr>
            <w:tcW w:w="2552" w:type="dxa"/>
            <w:shd w:val="clear" w:color="auto" w:fill="auto"/>
            <w:noWrap/>
            <w:vAlign w:val="center"/>
          </w:tcPr>
          <w:p w14:paraId="7F16132D" w14:textId="77777777" w:rsidR="00135519" w:rsidRPr="00B070F9" w:rsidRDefault="00135519" w:rsidP="00B070F9">
            <w:pPr>
              <w:spacing w:after="12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B070F9">
              <w:rPr>
                <w:color w:val="000000"/>
                <w:lang w:val="en-US"/>
              </w:rPr>
              <w:t>LPC18:2/PCe36:2</w:t>
            </w:r>
          </w:p>
        </w:tc>
        <w:tc>
          <w:tcPr>
            <w:tcW w:w="6721" w:type="dxa"/>
            <w:shd w:val="clear" w:color="auto" w:fill="auto"/>
            <w:noWrap/>
            <w:vAlign w:val="center"/>
          </w:tcPr>
          <w:p w14:paraId="0CEAA807" w14:textId="64313F71" w:rsidR="00135519" w:rsidRPr="00B070F9" w:rsidRDefault="00135519" w:rsidP="00B070F9">
            <w:pPr>
              <w:spacing w:after="120" w:line="240" w:lineRule="auto"/>
              <w:contextualSpacing/>
              <w:jc w:val="center"/>
              <w:rPr>
                <w:rFonts w:eastAsia="Calibri"/>
                <w:color w:val="000000"/>
                <w:lang w:val="en-US"/>
              </w:rPr>
            </w:pPr>
            <w:r w:rsidRPr="00B070F9">
              <w:rPr>
                <w:rFonts w:eastAsia="Calibri"/>
                <w:color w:val="000000"/>
                <w:lang w:val="en-US"/>
              </w:rPr>
              <w:t>Turnover between LPCs and acyl-alkyl-PCs</w:t>
            </w:r>
          </w:p>
        </w:tc>
      </w:tr>
      <w:tr w:rsidR="00135519" w:rsidRPr="00B070F9" w14:paraId="5ACB8F6F" w14:textId="77777777" w:rsidTr="00B070F9">
        <w:trPr>
          <w:trHeight w:val="397"/>
          <w:jc w:val="center"/>
        </w:trPr>
        <w:tc>
          <w:tcPr>
            <w:tcW w:w="2552" w:type="dxa"/>
            <w:shd w:val="clear" w:color="auto" w:fill="auto"/>
            <w:noWrap/>
            <w:vAlign w:val="center"/>
          </w:tcPr>
          <w:p w14:paraId="4C2F6474" w14:textId="77777777" w:rsidR="00135519" w:rsidRPr="00B070F9" w:rsidRDefault="00135519" w:rsidP="00B070F9">
            <w:pPr>
              <w:spacing w:after="120" w:line="240" w:lineRule="auto"/>
              <w:contextualSpacing/>
              <w:jc w:val="center"/>
              <w:rPr>
                <w:color w:val="000000"/>
                <w:lang w:val="en-US"/>
              </w:rPr>
            </w:pPr>
            <w:r w:rsidRPr="00B070F9">
              <w:rPr>
                <w:color w:val="000000"/>
                <w:lang w:val="en-US"/>
              </w:rPr>
              <w:t>LPC18:1/PCe36:1</w:t>
            </w:r>
          </w:p>
        </w:tc>
        <w:tc>
          <w:tcPr>
            <w:tcW w:w="6721" w:type="dxa"/>
            <w:shd w:val="clear" w:color="auto" w:fill="auto"/>
            <w:noWrap/>
            <w:vAlign w:val="center"/>
          </w:tcPr>
          <w:p w14:paraId="512D881D" w14:textId="70FF2FC5" w:rsidR="00135519" w:rsidRPr="00B070F9" w:rsidRDefault="00135519" w:rsidP="00B070F9">
            <w:pPr>
              <w:spacing w:after="120" w:line="240" w:lineRule="auto"/>
              <w:contextualSpacing/>
              <w:jc w:val="center"/>
              <w:rPr>
                <w:rFonts w:eastAsia="Calibri"/>
                <w:color w:val="000000"/>
                <w:lang w:val="en-US"/>
              </w:rPr>
            </w:pPr>
            <w:r w:rsidRPr="00B070F9">
              <w:rPr>
                <w:rFonts w:eastAsia="Calibri"/>
                <w:color w:val="000000"/>
                <w:lang w:val="en-US"/>
              </w:rPr>
              <w:t>Turnover between LPCs and acyl-alkyl-PCs</w:t>
            </w:r>
          </w:p>
        </w:tc>
      </w:tr>
      <w:tr w:rsidR="001C1CF2" w:rsidRPr="00B070F9" w14:paraId="0850118D" w14:textId="77777777" w:rsidTr="00B070F9">
        <w:trPr>
          <w:trHeight w:val="397"/>
          <w:jc w:val="center"/>
        </w:trPr>
        <w:tc>
          <w:tcPr>
            <w:tcW w:w="2552" w:type="dxa"/>
            <w:shd w:val="clear" w:color="auto" w:fill="auto"/>
            <w:noWrap/>
            <w:vAlign w:val="center"/>
          </w:tcPr>
          <w:p w14:paraId="37B65FC5" w14:textId="3DD471F5" w:rsidR="001C1CF2" w:rsidRPr="00B070F9" w:rsidRDefault="001C1CF2" w:rsidP="00B070F9">
            <w:pPr>
              <w:spacing w:after="120" w:line="240" w:lineRule="auto"/>
              <w:contextualSpacing/>
              <w:jc w:val="center"/>
              <w:rPr>
                <w:rFonts w:eastAsia="Calibri"/>
                <w:color w:val="000000"/>
                <w:lang w:val="en-US"/>
              </w:rPr>
            </w:pPr>
            <w:r w:rsidRPr="00B070F9">
              <w:rPr>
                <w:color w:val="000000"/>
                <w:lang w:val="en-US"/>
              </w:rPr>
              <w:t>LPC16</w:t>
            </w:r>
            <w:r w:rsidR="004E4B20" w:rsidRPr="00B070F9">
              <w:rPr>
                <w:color w:val="000000"/>
                <w:lang w:val="en-US"/>
              </w:rPr>
              <w:t>:</w:t>
            </w:r>
            <w:r w:rsidRPr="00B070F9">
              <w:rPr>
                <w:color w:val="000000"/>
                <w:lang w:val="en-US"/>
              </w:rPr>
              <w:t>1/LPC16</w:t>
            </w:r>
            <w:r w:rsidR="004E4B20" w:rsidRPr="00B070F9">
              <w:rPr>
                <w:color w:val="000000"/>
                <w:lang w:val="en-US"/>
              </w:rPr>
              <w:t>:</w:t>
            </w:r>
            <w:r w:rsidRPr="00B070F9">
              <w:rPr>
                <w:color w:val="000000"/>
                <w:lang w:val="en-US"/>
              </w:rPr>
              <w:t>0</w:t>
            </w:r>
          </w:p>
        </w:tc>
        <w:tc>
          <w:tcPr>
            <w:tcW w:w="6721" w:type="dxa"/>
            <w:shd w:val="clear" w:color="auto" w:fill="auto"/>
            <w:noWrap/>
            <w:vAlign w:val="center"/>
          </w:tcPr>
          <w:p w14:paraId="6A84EB9F" w14:textId="10E61173" w:rsidR="001C1CF2" w:rsidRPr="00B070F9" w:rsidRDefault="00EA25A6" w:rsidP="00B070F9">
            <w:pPr>
              <w:spacing w:after="120" w:line="240" w:lineRule="auto"/>
              <w:contextualSpacing/>
              <w:jc w:val="center"/>
              <w:rPr>
                <w:rFonts w:eastAsia="Calibri"/>
                <w:color w:val="000000"/>
                <w:lang w:val="en-US"/>
              </w:rPr>
            </w:pPr>
            <w:r w:rsidRPr="00B070F9">
              <w:rPr>
                <w:rFonts w:eastAsia="Calibri"/>
                <w:color w:val="000000"/>
                <w:lang w:val="en-US"/>
              </w:rPr>
              <w:t xml:space="preserve">Balance between monounsaturated and saturated </w:t>
            </w:r>
            <w:r w:rsidR="000B16AD" w:rsidRPr="00B070F9">
              <w:rPr>
                <w:rFonts w:eastAsia="Calibri"/>
                <w:color w:val="000000"/>
                <w:lang w:val="en-US"/>
              </w:rPr>
              <w:t xml:space="preserve">short chain </w:t>
            </w:r>
            <w:r w:rsidRPr="00B070F9">
              <w:rPr>
                <w:rFonts w:eastAsia="Calibri"/>
                <w:color w:val="000000"/>
                <w:lang w:val="en-US"/>
              </w:rPr>
              <w:t>LPCs</w:t>
            </w:r>
          </w:p>
        </w:tc>
      </w:tr>
      <w:tr w:rsidR="00EA25A6" w:rsidRPr="00B070F9" w14:paraId="11B96D69" w14:textId="77777777" w:rsidTr="00B070F9">
        <w:trPr>
          <w:trHeight w:val="397"/>
          <w:jc w:val="center"/>
        </w:trPr>
        <w:tc>
          <w:tcPr>
            <w:tcW w:w="2552" w:type="dxa"/>
            <w:shd w:val="clear" w:color="auto" w:fill="auto"/>
            <w:noWrap/>
            <w:vAlign w:val="center"/>
          </w:tcPr>
          <w:p w14:paraId="1DFB2E2A" w14:textId="7CBCCC53" w:rsidR="00EA25A6" w:rsidRPr="00B070F9" w:rsidRDefault="00EA25A6" w:rsidP="00B070F9">
            <w:pPr>
              <w:spacing w:after="120" w:line="240" w:lineRule="auto"/>
              <w:contextualSpacing/>
              <w:jc w:val="center"/>
              <w:rPr>
                <w:rFonts w:eastAsia="Calibri"/>
                <w:color w:val="000000"/>
                <w:lang w:val="en-US"/>
              </w:rPr>
            </w:pPr>
            <w:r w:rsidRPr="00B070F9">
              <w:rPr>
                <w:color w:val="000000"/>
                <w:lang w:val="en-US"/>
              </w:rPr>
              <w:t>LPC18:2/LPC18:0</w:t>
            </w:r>
          </w:p>
        </w:tc>
        <w:tc>
          <w:tcPr>
            <w:tcW w:w="6721" w:type="dxa"/>
            <w:shd w:val="clear" w:color="auto" w:fill="auto"/>
            <w:noWrap/>
            <w:vAlign w:val="center"/>
          </w:tcPr>
          <w:p w14:paraId="4826C0A6" w14:textId="3430A054" w:rsidR="00EA25A6" w:rsidRPr="00B070F9" w:rsidRDefault="00EA25A6" w:rsidP="00B070F9">
            <w:pPr>
              <w:spacing w:after="120" w:line="240" w:lineRule="auto"/>
              <w:contextualSpacing/>
              <w:jc w:val="center"/>
              <w:rPr>
                <w:rFonts w:eastAsia="Calibri"/>
                <w:color w:val="000000"/>
                <w:lang w:val="en-US"/>
              </w:rPr>
            </w:pPr>
            <w:r w:rsidRPr="00B070F9">
              <w:rPr>
                <w:rFonts w:eastAsia="Calibri"/>
                <w:color w:val="000000"/>
                <w:lang w:val="en-US"/>
              </w:rPr>
              <w:t xml:space="preserve">Balance between polyunsaturated and saturated </w:t>
            </w:r>
            <w:r w:rsidR="000B16AD" w:rsidRPr="00B070F9">
              <w:rPr>
                <w:rFonts w:eastAsia="Calibri"/>
                <w:color w:val="000000"/>
                <w:lang w:val="en-US"/>
              </w:rPr>
              <w:t xml:space="preserve">short chain </w:t>
            </w:r>
            <w:r w:rsidRPr="00B070F9">
              <w:rPr>
                <w:rFonts w:eastAsia="Calibri"/>
                <w:color w:val="000000"/>
                <w:lang w:val="en-US"/>
              </w:rPr>
              <w:t>LPCs</w:t>
            </w:r>
          </w:p>
        </w:tc>
      </w:tr>
      <w:tr w:rsidR="00EA25A6" w:rsidRPr="00B070F9" w14:paraId="5CB2E8E8" w14:textId="77777777" w:rsidTr="00B070F9">
        <w:trPr>
          <w:trHeight w:val="397"/>
          <w:jc w:val="center"/>
        </w:trPr>
        <w:tc>
          <w:tcPr>
            <w:tcW w:w="2552" w:type="dxa"/>
            <w:shd w:val="clear" w:color="auto" w:fill="auto"/>
            <w:noWrap/>
            <w:vAlign w:val="center"/>
          </w:tcPr>
          <w:p w14:paraId="4F9525AA" w14:textId="3E3E918B" w:rsidR="00EA25A6" w:rsidRPr="00B070F9" w:rsidRDefault="00EA25A6" w:rsidP="00B070F9">
            <w:pPr>
              <w:spacing w:after="120" w:line="240" w:lineRule="auto"/>
              <w:contextualSpacing/>
              <w:jc w:val="center"/>
              <w:rPr>
                <w:rFonts w:eastAsia="Calibri"/>
                <w:color w:val="000000"/>
                <w:lang w:val="en-US"/>
              </w:rPr>
            </w:pPr>
            <w:r w:rsidRPr="00B070F9">
              <w:rPr>
                <w:color w:val="000000"/>
                <w:lang w:val="en-US"/>
              </w:rPr>
              <w:t>LPC26:1/LPC26:0</w:t>
            </w:r>
          </w:p>
        </w:tc>
        <w:tc>
          <w:tcPr>
            <w:tcW w:w="6721" w:type="dxa"/>
            <w:shd w:val="clear" w:color="auto" w:fill="auto"/>
            <w:noWrap/>
            <w:vAlign w:val="center"/>
          </w:tcPr>
          <w:p w14:paraId="27D2CA98" w14:textId="14A0B760" w:rsidR="00EA25A6" w:rsidRPr="00B070F9" w:rsidRDefault="00EA25A6" w:rsidP="00B070F9">
            <w:pPr>
              <w:spacing w:after="120" w:line="240" w:lineRule="auto"/>
              <w:contextualSpacing/>
              <w:jc w:val="center"/>
              <w:rPr>
                <w:rFonts w:eastAsia="Calibri"/>
                <w:color w:val="000000"/>
                <w:lang w:val="en-US"/>
              </w:rPr>
            </w:pPr>
            <w:r w:rsidRPr="00B070F9">
              <w:rPr>
                <w:rFonts w:eastAsia="Calibri"/>
                <w:color w:val="000000"/>
                <w:lang w:val="en-US"/>
              </w:rPr>
              <w:t xml:space="preserve">Balance between monounsaturated and saturated </w:t>
            </w:r>
            <w:r w:rsidR="000B16AD" w:rsidRPr="00B070F9">
              <w:rPr>
                <w:rFonts w:eastAsia="Calibri"/>
                <w:color w:val="000000"/>
                <w:lang w:val="en-US"/>
              </w:rPr>
              <w:t xml:space="preserve">long chain </w:t>
            </w:r>
            <w:r w:rsidRPr="00B070F9">
              <w:rPr>
                <w:rFonts w:eastAsia="Calibri"/>
                <w:color w:val="000000"/>
                <w:lang w:val="en-US"/>
              </w:rPr>
              <w:t>LPCs</w:t>
            </w:r>
          </w:p>
        </w:tc>
      </w:tr>
      <w:tr w:rsidR="00EA25A6" w:rsidRPr="00B070F9" w14:paraId="001B0327" w14:textId="77777777" w:rsidTr="00B070F9">
        <w:trPr>
          <w:trHeight w:val="397"/>
          <w:jc w:val="center"/>
        </w:trPr>
        <w:tc>
          <w:tcPr>
            <w:tcW w:w="2552" w:type="dxa"/>
            <w:shd w:val="clear" w:color="auto" w:fill="auto"/>
            <w:noWrap/>
            <w:vAlign w:val="center"/>
          </w:tcPr>
          <w:p w14:paraId="5155F5B4" w14:textId="07CDC8A7" w:rsidR="00EA25A6" w:rsidRPr="00B070F9" w:rsidRDefault="00EA25A6" w:rsidP="00B070F9">
            <w:pPr>
              <w:spacing w:after="120" w:line="240" w:lineRule="auto"/>
              <w:contextualSpacing/>
              <w:jc w:val="center"/>
              <w:rPr>
                <w:rFonts w:eastAsia="Calibri"/>
                <w:color w:val="000000"/>
                <w:lang w:val="en-US"/>
              </w:rPr>
            </w:pPr>
            <w:r w:rsidRPr="00B070F9">
              <w:rPr>
                <w:color w:val="000000"/>
                <w:lang w:val="en-US"/>
              </w:rPr>
              <w:t>LPC28:1/LPC28:0</w:t>
            </w:r>
          </w:p>
        </w:tc>
        <w:tc>
          <w:tcPr>
            <w:tcW w:w="6721" w:type="dxa"/>
            <w:shd w:val="clear" w:color="auto" w:fill="auto"/>
            <w:noWrap/>
            <w:vAlign w:val="center"/>
          </w:tcPr>
          <w:p w14:paraId="69BFD9FF" w14:textId="0ECB50D7" w:rsidR="00EA25A6" w:rsidRPr="00B070F9" w:rsidRDefault="00EA25A6" w:rsidP="00B070F9">
            <w:pPr>
              <w:spacing w:after="120" w:line="240" w:lineRule="auto"/>
              <w:contextualSpacing/>
              <w:jc w:val="center"/>
              <w:rPr>
                <w:rFonts w:eastAsia="Calibri"/>
                <w:color w:val="000000"/>
                <w:lang w:val="en-US"/>
              </w:rPr>
            </w:pPr>
            <w:r w:rsidRPr="00B070F9">
              <w:rPr>
                <w:rFonts w:eastAsia="Calibri"/>
                <w:color w:val="000000"/>
                <w:lang w:val="en-US"/>
              </w:rPr>
              <w:t xml:space="preserve">Balance between monounsaturated and </w:t>
            </w:r>
            <w:r w:rsidR="000B16AD" w:rsidRPr="00B070F9">
              <w:rPr>
                <w:rFonts w:eastAsia="Calibri"/>
                <w:color w:val="000000"/>
                <w:lang w:val="en-US"/>
              </w:rPr>
              <w:t xml:space="preserve">long chain </w:t>
            </w:r>
            <w:r w:rsidRPr="00B070F9">
              <w:rPr>
                <w:rFonts w:eastAsia="Calibri"/>
                <w:color w:val="000000"/>
                <w:lang w:val="en-US"/>
              </w:rPr>
              <w:t>LPCs</w:t>
            </w:r>
          </w:p>
        </w:tc>
      </w:tr>
      <w:tr w:rsidR="00EA25A6" w:rsidRPr="00B070F9" w14:paraId="40895915" w14:textId="77777777" w:rsidTr="00B070F9">
        <w:trPr>
          <w:trHeight w:val="397"/>
          <w:jc w:val="center"/>
        </w:trPr>
        <w:tc>
          <w:tcPr>
            <w:tcW w:w="2552" w:type="dxa"/>
            <w:shd w:val="clear" w:color="auto" w:fill="auto"/>
            <w:noWrap/>
            <w:vAlign w:val="center"/>
          </w:tcPr>
          <w:p w14:paraId="71C566A2" w14:textId="667A026A" w:rsidR="00EA25A6" w:rsidRPr="00B070F9" w:rsidRDefault="00EA25A6" w:rsidP="00B070F9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rPr>
                <w:color w:val="000000"/>
                <w:lang w:val="en-US"/>
              </w:rPr>
              <w:t>PCa32:3/PCa32:0</w:t>
            </w:r>
          </w:p>
        </w:tc>
        <w:tc>
          <w:tcPr>
            <w:tcW w:w="6721" w:type="dxa"/>
            <w:shd w:val="clear" w:color="auto" w:fill="auto"/>
            <w:noWrap/>
            <w:vAlign w:val="center"/>
          </w:tcPr>
          <w:p w14:paraId="3CFF3AD4" w14:textId="3F4167E0" w:rsidR="00EA25A6" w:rsidRPr="00B070F9" w:rsidRDefault="00EA25A6" w:rsidP="00B070F9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rPr>
                <w:rFonts w:eastAsia="Calibri"/>
                <w:lang w:val="en-US"/>
              </w:rPr>
              <w:t>Balance between polyunsaturated and saturated diacyl-PCs</w:t>
            </w:r>
          </w:p>
        </w:tc>
      </w:tr>
      <w:tr w:rsidR="00EA25A6" w:rsidRPr="00B070F9" w14:paraId="16CF100E" w14:textId="77777777" w:rsidTr="00B070F9">
        <w:trPr>
          <w:trHeight w:val="397"/>
          <w:jc w:val="center"/>
        </w:trPr>
        <w:tc>
          <w:tcPr>
            <w:tcW w:w="2552" w:type="dxa"/>
            <w:shd w:val="clear" w:color="auto" w:fill="auto"/>
            <w:noWrap/>
            <w:vAlign w:val="center"/>
          </w:tcPr>
          <w:p w14:paraId="702B4375" w14:textId="662D1D9F" w:rsidR="00EA25A6" w:rsidRPr="00B070F9" w:rsidRDefault="00EA25A6" w:rsidP="00B070F9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rPr>
                <w:color w:val="000000"/>
                <w:lang w:val="en-US"/>
              </w:rPr>
              <w:t>PCa36:4/PCa36:0</w:t>
            </w:r>
          </w:p>
        </w:tc>
        <w:tc>
          <w:tcPr>
            <w:tcW w:w="6721" w:type="dxa"/>
            <w:shd w:val="clear" w:color="auto" w:fill="auto"/>
            <w:noWrap/>
            <w:vAlign w:val="center"/>
          </w:tcPr>
          <w:p w14:paraId="46C7CE9F" w14:textId="31CD00AD" w:rsidR="00EA25A6" w:rsidRPr="00B070F9" w:rsidRDefault="00EA25A6" w:rsidP="00B070F9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rPr>
                <w:rFonts w:eastAsia="Calibri"/>
                <w:lang w:val="en-US"/>
              </w:rPr>
              <w:t>Balance between polyunsaturated and saturated diacyl-PCs</w:t>
            </w:r>
          </w:p>
        </w:tc>
      </w:tr>
      <w:tr w:rsidR="00EA25A6" w:rsidRPr="00B070F9" w14:paraId="519DA65D" w14:textId="77777777" w:rsidTr="00B070F9">
        <w:trPr>
          <w:trHeight w:val="397"/>
          <w:jc w:val="center"/>
        </w:trPr>
        <w:tc>
          <w:tcPr>
            <w:tcW w:w="2552" w:type="dxa"/>
            <w:shd w:val="clear" w:color="auto" w:fill="auto"/>
            <w:noWrap/>
            <w:vAlign w:val="center"/>
          </w:tcPr>
          <w:p w14:paraId="20A7B105" w14:textId="4BF05FAB" w:rsidR="00EA25A6" w:rsidRPr="00B070F9" w:rsidRDefault="00EA25A6" w:rsidP="00B070F9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rPr>
                <w:color w:val="000000"/>
                <w:lang w:val="en-US"/>
              </w:rPr>
              <w:t>PCa38:4/PCa38:0</w:t>
            </w:r>
          </w:p>
        </w:tc>
        <w:tc>
          <w:tcPr>
            <w:tcW w:w="6721" w:type="dxa"/>
            <w:shd w:val="clear" w:color="auto" w:fill="auto"/>
            <w:noWrap/>
            <w:vAlign w:val="center"/>
          </w:tcPr>
          <w:p w14:paraId="5C3ECEAD" w14:textId="209FB6E1" w:rsidR="00EA25A6" w:rsidRPr="00B070F9" w:rsidRDefault="00EA25A6" w:rsidP="00B070F9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rPr>
                <w:rFonts w:eastAsia="Calibri"/>
                <w:lang w:val="en-US"/>
              </w:rPr>
              <w:t>Balance between polyunsaturated and saturated diacyl-PCs</w:t>
            </w:r>
          </w:p>
        </w:tc>
      </w:tr>
      <w:tr w:rsidR="00EA25A6" w:rsidRPr="00B070F9" w14:paraId="1621C3D2" w14:textId="77777777" w:rsidTr="00B070F9">
        <w:trPr>
          <w:trHeight w:val="397"/>
          <w:jc w:val="center"/>
        </w:trPr>
        <w:tc>
          <w:tcPr>
            <w:tcW w:w="2552" w:type="dxa"/>
            <w:shd w:val="clear" w:color="auto" w:fill="auto"/>
            <w:noWrap/>
            <w:vAlign w:val="center"/>
          </w:tcPr>
          <w:p w14:paraId="28042D6E" w14:textId="2D7CF653" w:rsidR="00EA25A6" w:rsidRPr="00B070F9" w:rsidRDefault="00EA25A6" w:rsidP="00B070F9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rPr>
                <w:color w:val="000000"/>
                <w:lang w:val="en-US"/>
              </w:rPr>
              <w:t>PCa42:4/PCa42:0</w:t>
            </w:r>
          </w:p>
        </w:tc>
        <w:tc>
          <w:tcPr>
            <w:tcW w:w="6721" w:type="dxa"/>
            <w:shd w:val="clear" w:color="auto" w:fill="auto"/>
            <w:noWrap/>
            <w:vAlign w:val="center"/>
          </w:tcPr>
          <w:p w14:paraId="434FA12A" w14:textId="2A379AE6" w:rsidR="00EA25A6" w:rsidRPr="00B070F9" w:rsidRDefault="00EA25A6" w:rsidP="00B070F9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rPr>
                <w:rFonts w:eastAsia="Calibri"/>
                <w:lang w:val="en-US"/>
              </w:rPr>
              <w:t>Balance between polyunsaturated and saturated diacyl-PCs</w:t>
            </w:r>
          </w:p>
        </w:tc>
      </w:tr>
      <w:tr w:rsidR="00EA25A6" w:rsidRPr="00B070F9" w14:paraId="73CAA4DC" w14:textId="77777777" w:rsidTr="00B070F9">
        <w:trPr>
          <w:trHeight w:val="397"/>
          <w:jc w:val="center"/>
        </w:trPr>
        <w:tc>
          <w:tcPr>
            <w:tcW w:w="2552" w:type="dxa"/>
            <w:shd w:val="clear" w:color="auto" w:fill="auto"/>
            <w:noWrap/>
            <w:vAlign w:val="center"/>
          </w:tcPr>
          <w:p w14:paraId="28620E28" w14:textId="60A99053" w:rsidR="00EA25A6" w:rsidRPr="00B070F9" w:rsidRDefault="00EA25A6" w:rsidP="00B070F9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rPr>
                <w:color w:val="000000"/>
                <w:lang w:val="en-US"/>
              </w:rPr>
              <w:t>PCe34:3/PCe34:0</w:t>
            </w:r>
          </w:p>
        </w:tc>
        <w:tc>
          <w:tcPr>
            <w:tcW w:w="6721" w:type="dxa"/>
            <w:shd w:val="clear" w:color="auto" w:fill="auto"/>
            <w:noWrap/>
            <w:vAlign w:val="center"/>
          </w:tcPr>
          <w:p w14:paraId="54C5D737" w14:textId="65B875D6" w:rsidR="00EA25A6" w:rsidRPr="00B070F9" w:rsidRDefault="00EA25A6" w:rsidP="00B070F9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rPr>
                <w:rFonts w:eastAsia="Calibri"/>
                <w:lang w:val="en-US"/>
              </w:rPr>
              <w:t>Balance between polyunsaturated and saturated acyl-alkyl-PCs</w:t>
            </w:r>
          </w:p>
        </w:tc>
      </w:tr>
      <w:tr w:rsidR="00EA25A6" w:rsidRPr="00B070F9" w14:paraId="2CBE7EF1" w14:textId="77777777" w:rsidTr="00B070F9">
        <w:trPr>
          <w:trHeight w:val="397"/>
          <w:jc w:val="center"/>
        </w:trPr>
        <w:tc>
          <w:tcPr>
            <w:tcW w:w="2552" w:type="dxa"/>
            <w:shd w:val="clear" w:color="auto" w:fill="auto"/>
            <w:noWrap/>
            <w:vAlign w:val="center"/>
          </w:tcPr>
          <w:p w14:paraId="40238FCC" w14:textId="2AF3FD03" w:rsidR="00EA25A6" w:rsidRPr="00B070F9" w:rsidRDefault="00EA25A6" w:rsidP="00B070F9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rPr>
                <w:color w:val="000000"/>
                <w:lang w:val="en-US"/>
              </w:rPr>
              <w:t>PCe36:4/PCe36:0</w:t>
            </w:r>
          </w:p>
        </w:tc>
        <w:tc>
          <w:tcPr>
            <w:tcW w:w="6721" w:type="dxa"/>
            <w:shd w:val="clear" w:color="auto" w:fill="auto"/>
            <w:noWrap/>
            <w:vAlign w:val="center"/>
          </w:tcPr>
          <w:p w14:paraId="2F5052F6" w14:textId="21259CD0" w:rsidR="00EA25A6" w:rsidRPr="00B070F9" w:rsidRDefault="00EA25A6" w:rsidP="00B070F9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rPr>
                <w:rFonts w:eastAsia="Calibri"/>
                <w:lang w:val="en-US"/>
              </w:rPr>
              <w:t>Balance between polyunsaturated and saturated acyl-alkyl-PCs</w:t>
            </w:r>
          </w:p>
        </w:tc>
      </w:tr>
      <w:tr w:rsidR="00EA25A6" w:rsidRPr="00B070F9" w14:paraId="77FBF525" w14:textId="77777777" w:rsidTr="00B070F9">
        <w:trPr>
          <w:trHeight w:val="397"/>
          <w:jc w:val="center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18A544" w14:textId="16504141" w:rsidR="00EA25A6" w:rsidRPr="00B070F9" w:rsidRDefault="00EA25A6" w:rsidP="00B070F9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rPr>
                <w:color w:val="000000"/>
                <w:lang w:val="en-US"/>
              </w:rPr>
              <w:t>PCe38:4/PCe38:0</w:t>
            </w:r>
          </w:p>
        </w:tc>
        <w:tc>
          <w:tcPr>
            <w:tcW w:w="67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88E0A6" w14:textId="3AFD9CCC" w:rsidR="00EA25A6" w:rsidRPr="00B070F9" w:rsidRDefault="00EA25A6" w:rsidP="00B070F9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rPr>
                <w:rFonts w:eastAsia="Calibri"/>
                <w:lang w:val="en-US"/>
              </w:rPr>
              <w:t>Balance between polyunsaturated and saturated acyl-alkyl-PCs</w:t>
            </w:r>
          </w:p>
        </w:tc>
      </w:tr>
    </w:tbl>
    <w:p w14:paraId="122FBB92" w14:textId="0E3656DD" w:rsidR="001C1CF2" w:rsidRPr="00B070F9" w:rsidRDefault="004E4B20" w:rsidP="00B070F9">
      <w:pPr>
        <w:spacing w:before="120" w:after="120" w:line="360" w:lineRule="auto"/>
        <w:rPr>
          <w:rFonts w:eastAsia="Calibri"/>
          <w:b/>
          <w:bCs/>
          <w:sz w:val="24"/>
          <w:szCs w:val="24"/>
          <w:lang w:val="en-US"/>
        </w:rPr>
      </w:pPr>
      <w:r w:rsidRPr="00B070F9">
        <w:rPr>
          <w:rFonts w:eastAsia="Calibri"/>
          <w:sz w:val="24"/>
          <w:szCs w:val="24"/>
          <w:lang w:val="en-US"/>
        </w:rPr>
        <w:t xml:space="preserve">Abbreviations: </w:t>
      </w:r>
      <w:r w:rsidR="00135519" w:rsidRPr="00B070F9">
        <w:rPr>
          <w:rFonts w:eastAsia="Calibri"/>
          <w:sz w:val="24"/>
          <w:szCs w:val="24"/>
          <w:lang w:val="en-US"/>
        </w:rPr>
        <w:t xml:space="preserve">LPC, </w:t>
      </w:r>
      <w:proofErr w:type="spellStart"/>
      <w:r w:rsidR="00135519" w:rsidRPr="00B070F9">
        <w:rPr>
          <w:rFonts w:eastAsia="Calibri"/>
          <w:sz w:val="24"/>
          <w:szCs w:val="24"/>
          <w:lang w:val="en-US"/>
        </w:rPr>
        <w:t>lysophosphatidylcholine</w:t>
      </w:r>
      <w:proofErr w:type="spellEnd"/>
      <w:r w:rsidR="00135519" w:rsidRPr="00B070F9">
        <w:rPr>
          <w:rFonts w:eastAsia="Calibri"/>
          <w:sz w:val="24"/>
          <w:szCs w:val="24"/>
          <w:lang w:val="en-US"/>
        </w:rPr>
        <w:t>; PC, phosphatidylcholine</w:t>
      </w:r>
      <w:r w:rsidR="003A5AC6" w:rsidRPr="00B070F9">
        <w:rPr>
          <w:rFonts w:eastAsia="Calibri"/>
          <w:sz w:val="24"/>
          <w:szCs w:val="24"/>
          <w:lang w:val="en-US"/>
        </w:rPr>
        <w:t>; TDO/IDO, tryptophan-2,3-dioxygenase/indoleamine 2-3-dioxygenase.</w:t>
      </w:r>
      <w:r w:rsidR="003A5AC6" w:rsidRPr="00B070F9">
        <w:rPr>
          <w:rFonts w:eastAsia="Calibri"/>
          <w:b/>
          <w:bCs/>
          <w:sz w:val="24"/>
          <w:szCs w:val="24"/>
          <w:lang w:val="en-US"/>
        </w:rPr>
        <w:t xml:space="preserve"> </w:t>
      </w:r>
      <w:r w:rsidR="001C1CF2" w:rsidRPr="00B070F9">
        <w:rPr>
          <w:rFonts w:eastAsia="Calibri"/>
          <w:b/>
          <w:bCs/>
          <w:sz w:val="24"/>
          <w:szCs w:val="24"/>
          <w:lang w:val="en-US"/>
        </w:rPr>
        <w:br w:type="page"/>
      </w:r>
    </w:p>
    <w:p w14:paraId="4C3B9AD1" w14:textId="07B23282" w:rsidR="001C1CF2" w:rsidRPr="00B070F9" w:rsidRDefault="00B070F9" w:rsidP="008C5607">
      <w:pPr>
        <w:spacing w:after="120" w:line="240" w:lineRule="auto"/>
        <w:jc w:val="both"/>
        <w:rPr>
          <w:rFonts w:eastAsia="Calibri"/>
          <w:b/>
          <w:sz w:val="24"/>
          <w:szCs w:val="24"/>
          <w:lang w:val="en-US"/>
        </w:rPr>
      </w:pPr>
      <w:r w:rsidRPr="00B070F9">
        <w:rPr>
          <w:rFonts w:eastAsia="Calibri"/>
          <w:b/>
          <w:bCs/>
          <w:sz w:val="24"/>
          <w:szCs w:val="24"/>
          <w:lang w:val="en-US"/>
        </w:rPr>
        <w:lastRenderedPageBreak/>
        <w:t xml:space="preserve">Supplementary Table </w:t>
      </w:r>
      <w:r>
        <w:rPr>
          <w:rFonts w:eastAsia="Calibri"/>
          <w:b/>
          <w:bCs/>
          <w:sz w:val="24"/>
          <w:szCs w:val="24"/>
          <w:lang w:val="en-US"/>
        </w:rPr>
        <w:t>2</w:t>
      </w:r>
      <w:r w:rsidRPr="00B070F9">
        <w:rPr>
          <w:rFonts w:eastAsia="Calibri"/>
          <w:b/>
          <w:bCs/>
          <w:sz w:val="24"/>
          <w:szCs w:val="24"/>
          <w:lang w:val="en-US"/>
        </w:rPr>
        <w:t>.</w:t>
      </w:r>
      <w:r w:rsidR="001C1CF2" w:rsidRPr="00B070F9">
        <w:rPr>
          <w:rFonts w:eastAsia="Calibri"/>
          <w:b/>
          <w:sz w:val="24"/>
          <w:szCs w:val="24"/>
          <w:lang w:val="en-US"/>
        </w:rPr>
        <w:t xml:space="preserve"> </w:t>
      </w:r>
      <w:r w:rsidR="001C1CF2" w:rsidRPr="00B070F9">
        <w:rPr>
          <w:rFonts w:eastAsia="Calibri"/>
          <w:bCs/>
          <w:sz w:val="24"/>
          <w:szCs w:val="24"/>
          <w:lang w:val="en-US"/>
        </w:rPr>
        <w:t>Differentia</w:t>
      </w:r>
      <w:r w:rsidR="00C4704E" w:rsidRPr="00B070F9">
        <w:rPr>
          <w:rFonts w:eastAsia="Calibri"/>
          <w:bCs/>
          <w:sz w:val="24"/>
          <w:szCs w:val="24"/>
          <w:lang w:val="en-US"/>
        </w:rPr>
        <w:t>l metabolic markers between pre</w:t>
      </w:r>
      <w:r w:rsidR="001C1CF2" w:rsidRPr="00B070F9">
        <w:rPr>
          <w:rFonts w:eastAsia="Calibri"/>
          <w:bCs/>
          <w:sz w:val="24"/>
          <w:szCs w:val="24"/>
          <w:lang w:val="en-US"/>
        </w:rPr>
        <w:t xml:space="preserve"> and </w:t>
      </w:r>
      <w:proofErr w:type="spellStart"/>
      <w:r w:rsidR="001C1CF2" w:rsidRPr="00B070F9">
        <w:rPr>
          <w:rFonts w:eastAsia="Calibri"/>
          <w:bCs/>
          <w:sz w:val="24"/>
          <w:szCs w:val="24"/>
          <w:lang w:val="en-US"/>
        </w:rPr>
        <w:t>postsurgery</w:t>
      </w:r>
      <w:proofErr w:type="spellEnd"/>
      <w:r w:rsidRPr="00B070F9">
        <w:rPr>
          <w:rFonts w:eastAsia="Calibri"/>
          <w:bCs/>
          <w:sz w:val="24"/>
          <w:szCs w:val="24"/>
          <w:lang w:val="en-US"/>
        </w:rPr>
        <w:t>.</w:t>
      </w:r>
    </w:p>
    <w:tbl>
      <w:tblPr>
        <w:tblW w:w="8931" w:type="dxa"/>
        <w:jc w:val="center"/>
        <w:tblLook w:val="04A0" w:firstRow="1" w:lastRow="0" w:firstColumn="1" w:lastColumn="0" w:noHBand="0" w:noVBand="1"/>
      </w:tblPr>
      <w:tblGrid>
        <w:gridCol w:w="2988"/>
        <w:gridCol w:w="1592"/>
        <w:gridCol w:w="1664"/>
        <w:gridCol w:w="1020"/>
        <w:gridCol w:w="836"/>
        <w:gridCol w:w="851"/>
      </w:tblGrid>
      <w:tr w:rsidR="00F44A00" w:rsidRPr="00B070F9" w14:paraId="0E75A632" w14:textId="77777777" w:rsidTr="00780B8D">
        <w:trPr>
          <w:trHeight w:val="290"/>
          <w:jc w:val="center"/>
        </w:trPr>
        <w:tc>
          <w:tcPr>
            <w:tcW w:w="2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F2868" w14:textId="77777777" w:rsidR="001C1CF2" w:rsidRPr="00B070F9" w:rsidRDefault="001C1CF2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rPr>
                <w:rFonts w:eastAsia="Calibri"/>
                <w:lang w:val="en-US"/>
              </w:rPr>
              <w:t>Metabolic Marker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DE783" w14:textId="7052823D" w:rsidR="001C1CF2" w:rsidRPr="00B070F9" w:rsidRDefault="001C1CF2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proofErr w:type="spellStart"/>
            <w:r w:rsidRPr="00B070F9">
              <w:rPr>
                <w:rFonts w:eastAsia="Calibri"/>
                <w:lang w:val="en-US"/>
              </w:rPr>
              <w:t>Pre</w:t>
            </w:r>
            <w:r w:rsidR="00AB6C0A" w:rsidRPr="00B070F9">
              <w:rPr>
                <w:rFonts w:eastAsia="Calibri"/>
                <w:lang w:val="en-US"/>
              </w:rPr>
              <w:t>surgery</w:t>
            </w:r>
            <w:proofErr w:type="spellEnd"/>
            <w:r w:rsidR="005F772F" w:rsidRPr="00B070F9">
              <w:rPr>
                <w:rFonts w:eastAsia="Calibri"/>
                <w:lang w:val="en-US"/>
              </w:rPr>
              <w:t xml:space="preserve"> (</w:t>
            </w:r>
            <w:proofErr w:type="spellStart"/>
            <w:r w:rsidR="005F772F" w:rsidRPr="00B070F9">
              <w:rPr>
                <w:rFonts w:eastAsia="Calibri"/>
                <w:lang w:val="en-US"/>
              </w:rPr>
              <w:t>μM</w:t>
            </w:r>
            <w:proofErr w:type="spellEnd"/>
            <w:r w:rsidR="005F772F" w:rsidRPr="00B070F9">
              <w:rPr>
                <w:rFonts w:eastAsia="Calibri"/>
                <w:lang w:val="en-US"/>
              </w:rPr>
              <w:t>)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75C3D" w14:textId="52265FA4" w:rsidR="001C1CF2" w:rsidRPr="00B070F9" w:rsidRDefault="001C1CF2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proofErr w:type="spellStart"/>
            <w:r w:rsidRPr="00B070F9">
              <w:rPr>
                <w:rFonts w:eastAsia="Calibri"/>
                <w:lang w:val="en-US"/>
              </w:rPr>
              <w:t>Post</w:t>
            </w:r>
            <w:r w:rsidR="00AB6C0A" w:rsidRPr="00B070F9">
              <w:rPr>
                <w:rFonts w:eastAsia="Calibri"/>
                <w:lang w:val="en-US"/>
              </w:rPr>
              <w:t>surgery</w:t>
            </w:r>
            <w:proofErr w:type="spellEnd"/>
            <w:r w:rsidR="005F772F" w:rsidRPr="00B070F9">
              <w:rPr>
                <w:rFonts w:eastAsia="Calibri"/>
                <w:lang w:val="en-US"/>
              </w:rPr>
              <w:t xml:space="preserve"> (</w:t>
            </w:r>
            <w:proofErr w:type="spellStart"/>
            <w:r w:rsidR="005F772F" w:rsidRPr="00B070F9">
              <w:rPr>
                <w:rFonts w:eastAsia="Calibri"/>
                <w:lang w:val="en-US"/>
              </w:rPr>
              <w:t>μM</w:t>
            </w:r>
            <w:proofErr w:type="spellEnd"/>
            <w:r w:rsidR="005F772F" w:rsidRPr="00B070F9">
              <w:rPr>
                <w:rFonts w:eastAsia="Calibri"/>
                <w:lang w:val="en-US"/>
              </w:rPr>
              <w:t>)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A6D38" w14:textId="77777777" w:rsidR="001C1CF2" w:rsidRPr="00B070F9" w:rsidRDefault="001C1CF2" w:rsidP="00F44A00">
            <w:pPr>
              <w:spacing w:after="120" w:line="240" w:lineRule="auto"/>
              <w:contextualSpacing/>
              <w:jc w:val="center"/>
              <w:rPr>
                <w:rFonts w:eastAsia="Calibri"/>
                <w:i/>
                <w:iCs/>
                <w:lang w:val="en-US"/>
              </w:rPr>
            </w:pPr>
            <w:r w:rsidRPr="00B070F9">
              <w:rPr>
                <w:rFonts w:eastAsia="Calibri"/>
                <w:i/>
                <w:iCs/>
                <w:lang w:val="en-US"/>
              </w:rPr>
              <w:t>P</w:t>
            </w:r>
            <w:r w:rsidRPr="00B070F9">
              <w:rPr>
                <w:rFonts w:eastAsia="Calibri"/>
                <w:i/>
                <w:iCs/>
                <w:vertAlign w:val="superscript"/>
                <w:lang w:val="en-US"/>
              </w:rPr>
              <w:t>a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CEE1D" w14:textId="77777777" w:rsidR="001C1CF2" w:rsidRPr="00B070F9" w:rsidRDefault="001C1CF2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rPr>
                <w:rFonts w:eastAsia="Calibri"/>
                <w:lang w:val="en-US"/>
              </w:rPr>
              <w:t>FD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79040" w14:textId="77777777" w:rsidR="001C1CF2" w:rsidRPr="00B070F9" w:rsidRDefault="001C1CF2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proofErr w:type="spellStart"/>
            <w:r w:rsidRPr="00B070F9">
              <w:rPr>
                <w:rFonts w:eastAsia="Calibri"/>
                <w:lang w:val="en-US"/>
              </w:rPr>
              <w:t>LR</w:t>
            </w:r>
            <w:r w:rsidRPr="00B070F9">
              <w:rPr>
                <w:rFonts w:eastAsia="Calibri"/>
                <w:vertAlign w:val="superscript"/>
                <w:lang w:val="en-US"/>
              </w:rPr>
              <w:t>b</w:t>
            </w:r>
            <w:proofErr w:type="spellEnd"/>
          </w:p>
        </w:tc>
      </w:tr>
      <w:tr w:rsidR="00F44A00" w:rsidRPr="00B070F9" w14:paraId="55530504" w14:textId="77777777" w:rsidTr="00780B8D">
        <w:trPr>
          <w:trHeight w:val="290"/>
          <w:jc w:val="center"/>
        </w:trPr>
        <w:tc>
          <w:tcPr>
            <w:tcW w:w="29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57AF4" w14:textId="6D9AD822" w:rsidR="00F44A00" w:rsidRPr="00B070F9" w:rsidRDefault="00F44A00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Leu</w:t>
            </w:r>
            <w:r w:rsidR="00A17561" w:rsidRPr="00B070F9">
              <w:t>cine</w:t>
            </w:r>
          </w:p>
        </w:tc>
        <w:tc>
          <w:tcPr>
            <w:tcW w:w="15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AC954" w14:textId="79D21924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113.35 ± 29.99</w:t>
            </w:r>
          </w:p>
        </w:tc>
        <w:tc>
          <w:tcPr>
            <w:tcW w:w="16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A8636" w14:textId="0F50855D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164.87 ± 48.48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BB8A2" w14:textId="26E51509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6F1BA" w14:textId="5DB1A44B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41C01" w14:textId="37167DB2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1</w:t>
            </w:r>
          </w:p>
        </w:tc>
      </w:tr>
      <w:tr w:rsidR="00F44A00" w:rsidRPr="00B070F9" w14:paraId="29EE91D5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6CF43C33" w14:textId="635AE897" w:rsidR="00F44A00" w:rsidRPr="00B070F9" w:rsidRDefault="00DC4028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PCa</w:t>
            </w:r>
            <w:r w:rsidR="00F44A00" w:rsidRPr="00B070F9">
              <w:t>34</w:t>
            </w:r>
            <w:r w:rsidRPr="00B070F9">
              <w:t>:</w:t>
            </w:r>
            <w:r w:rsidR="00F44A00" w:rsidRPr="00B070F9">
              <w:t>4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70B650E2" w14:textId="1240AFBC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62 ± 0.29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1D49DEB9" w14:textId="1AA7884B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36 ± 0.1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5F212FC" w14:textId="1C5A538A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2CF14BB" w14:textId="4E9F7A83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5B12D6" w14:textId="1103E9FD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2</w:t>
            </w:r>
          </w:p>
        </w:tc>
      </w:tr>
      <w:tr w:rsidR="00F44A00" w:rsidRPr="00B070F9" w14:paraId="125E75A4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405D560C" w14:textId="72D4B813" w:rsidR="00F44A00" w:rsidRPr="00B070F9" w:rsidRDefault="00DC4028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PCa</w:t>
            </w:r>
            <w:r w:rsidR="00F44A00" w:rsidRPr="00B070F9">
              <w:t>34</w:t>
            </w:r>
            <w:r w:rsidRPr="00B070F9">
              <w:t>:</w:t>
            </w:r>
            <w:r w:rsidR="00F44A00" w:rsidRPr="00B070F9">
              <w:t>2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57BAD0A4" w14:textId="3355EDDE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188.55 ± 46.14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34E30BF4" w14:textId="14A34BEF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226.18 ± 46.6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54E6A75" w14:textId="47A2990E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C56C3AD" w14:textId="167D140B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9D8E08" w14:textId="5731276F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3</w:t>
            </w:r>
          </w:p>
        </w:tc>
      </w:tr>
      <w:tr w:rsidR="00F44A00" w:rsidRPr="00B070F9" w14:paraId="786EDEA9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4CD3D8EA" w14:textId="24369F05" w:rsidR="00F44A00" w:rsidRPr="00B070F9" w:rsidRDefault="00F44A00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Met</w:t>
            </w:r>
            <w:r w:rsidR="00DC4028" w:rsidRPr="00B070F9">
              <w:t>hionine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763555A8" w14:textId="130188E4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17.88 ± 5.3</w:t>
            </w:r>
            <w:r w:rsidR="00DB1BED" w:rsidRPr="00B070F9">
              <w:t>0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77240743" w14:textId="69D09104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25.49 ± 8.1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C3791A5" w14:textId="7C7B5D03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ADB4DF8" w14:textId="235AE682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4AF392" w14:textId="7033CBA1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4</w:t>
            </w:r>
          </w:p>
        </w:tc>
      </w:tr>
      <w:tr w:rsidR="00F44A00" w:rsidRPr="00B070F9" w14:paraId="159EB3E6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5060E331" w14:textId="1764D63B" w:rsidR="00F44A00" w:rsidRPr="00B070F9" w:rsidRDefault="00AC21B6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proofErr w:type="spellStart"/>
            <w:r w:rsidRPr="00B070F9">
              <w:t>Valerylcarnitine</w:t>
            </w:r>
            <w:proofErr w:type="spellEnd"/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2FF8BAEC" w14:textId="6E1BB7B1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15 ± 0.11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7427CDB1" w14:textId="32F1A8D3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62 ± 0.6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60AF6F6" w14:textId="3668A516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DB1185A" w14:textId="6AD8F72B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001E7E" w14:textId="1F27D6FC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5</w:t>
            </w:r>
          </w:p>
        </w:tc>
      </w:tr>
      <w:tr w:rsidR="00F44A00" w:rsidRPr="00B070F9" w14:paraId="0D5873AE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0468363B" w14:textId="4597B98F" w:rsidR="00F44A00" w:rsidRPr="00B070F9" w:rsidRDefault="00DC4028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PCa</w:t>
            </w:r>
            <w:r w:rsidR="00F44A00" w:rsidRPr="00B070F9">
              <w:t>40</w:t>
            </w:r>
            <w:r w:rsidRPr="00B070F9">
              <w:t>:</w:t>
            </w:r>
            <w:r w:rsidR="00F44A00" w:rsidRPr="00B070F9">
              <w:t>4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2CF52756" w14:textId="74F8EC5C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2.6</w:t>
            </w:r>
            <w:r w:rsidR="00575702" w:rsidRPr="00B070F9">
              <w:t>0</w:t>
            </w:r>
            <w:r w:rsidRPr="00B070F9">
              <w:t xml:space="preserve"> ± 0.85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53F2E708" w14:textId="53834E77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1.9 ± 0.6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896011D" w14:textId="2E5E7BEB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DB57BE5" w14:textId="0C67C549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5EC92C" w14:textId="618A2FB8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6</w:t>
            </w:r>
          </w:p>
        </w:tc>
      </w:tr>
      <w:tr w:rsidR="00F44A00" w:rsidRPr="00B070F9" w14:paraId="111114D7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155A93C2" w14:textId="39BEDB7F" w:rsidR="00F44A00" w:rsidRPr="00B070F9" w:rsidRDefault="00DC4028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PCa</w:t>
            </w:r>
            <w:r w:rsidR="00F44A00" w:rsidRPr="00B070F9">
              <w:t>36</w:t>
            </w:r>
            <w:r w:rsidRPr="00B070F9">
              <w:t>:</w:t>
            </w:r>
            <w:r w:rsidR="00F44A00" w:rsidRPr="00B070F9">
              <w:t>6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4EE34022" w14:textId="499C9222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39 ± 0.19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7F203D34" w14:textId="395E83E2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23 ± 0.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2D8E077" w14:textId="47F1C2D0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527F05A" w14:textId="380BF94D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3C6C3D" w14:textId="6122CD94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7</w:t>
            </w:r>
          </w:p>
        </w:tc>
      </w:tr>
      <w:tr w:rsidR="00F44A00" w:rsidRPr="00B070F9" w14:paraId="22E0E5A0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575923D1" w14:textId="56624539" w:rsidR="00F44A00" w:rsidRPr="00B070F9" w:rsidRDefault="00DC4028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PCe</w:t>
            </w:r>
            <w:r w:rsidR="00F44A00" w:rsidRPr="00B070F9">
              <w:t>40</w:t>
            </w:r>
            <w:r w:rsidRPr="00B070F9">
              <w:t>:</w:t>
            </w:r>
            <w:r w:rsidR="00F44A00" w:rsidRPr="00B070F9">
              <w:t>4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11BFED1C" w14:textId="6EB8F8E4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1.53 ± 0.38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0AF7F908" w14:textId="76E9601F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1.17 ± 0.3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61961AD" w14:textId="2EB0CF5C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6C50568" w14:textId="08CFAEB5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6D65A2" w14:textId="49D1FDFE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8</w:t>
            </w:r>
          </w:p>
        </w:tc>
      </w:tr>
      <w:tr w:rsidR="00F44A00" w:rsidRPr="00B070F9" w14:paraId="41F56DA0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28D5E2A6" w14:textId="79BE6EB1" w:rsidR="00F44A00" w:rsidRPr="00B070F9" w:rsidRDefault="00DC4028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PCa</w:t>
            </w:r>
            <w:r w:rsidR="00F44A00" w:rsidRPr="00B070F9">
              <w:t>42</w:t>
            </w:r>
            <w:r w:rsidRPr="00B070F9">
              <w:t>:</w:t>
            </w:r>
            <w:r w:rsidR="00F44A00" w:rsidRPr="00B070F9">
              <w:t>4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3064C4A3" w14:textId="7D92AD84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15 ± 0.05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24D85BE3" w14:textId="5450A3F2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11 ± 0.0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B49CF8F" w14:textId="7367A277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9AC6E59" w14:textId="01FEB415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123E85" w14:textId="1EF30CC8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9</w:t>
            </w:r>
          </w:p>
        </w:tc>
      </w:tr>
      <w:tr w:rsidR="00F44A00" w:rsidRPr="00B070F9" w14:paraId="1E8679C3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7F7B6FE2" w14:textId="15D81583" w:rsidR="00F44A00" w:rsidRPr="00B070F9" w:rsidRDefault="00DC4028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PCe</w:t>
            </w:r>
            <w:r w:rsidR="00F44A00" w:rsidRPr="00B070F9">
              <w:t>36</w:t>
            </w:r>
            <w:r w:rsidRPr="00B070F9">
              <w:t>:</w:t>
            </w:r>
            <w:r w:rsidR="00F44A00" w:rsidRPr="00B070F9">
              <w:t>4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3D802C5C" w14:textId="46E2009F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9.68 ± 2.86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7932979D" w14:textId="22F593BF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7.08 ± 2.3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4EF6C34" w14:textId="2F55C41A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016DEA3" w14:textId="1FE63EFE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867BB3A" w14:textId="10135749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10</w:t>
            </w:r>
          </w:p>
        </w:tc>
      </w:tr>
      <w:tr w:rsidR="00F44A00" w:rsidRPr="00B070F9" w14:paraId="09F7BAAD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27F9F194" w14:textId="1E393D75" w:rsidR="00F44A00" w:rsidRPr="00B070F9" w:rsidRDefault="00DC4028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PCe</w:t>
            </w:r>
            <w:r w:rsidR="00F44A00" w:rsidRPr="00B070F9">
              <w:t>36</w:t>
            </w:r>
            <w:r w:rsidRPr="00B070F9">
              <w:t>:</w:t>
            </w:r>
            <w:r w:rsidR="00F44A00" w:rsidRPr="00B070F9">
              <w:t>5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3AB57609" w14:textId="3CED5C98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6.46 ± 2.1</w:t>
            </w:r>
            <w:r w:rsidR="00DB1BED" w:rsidRPr="00B070F9">
              <w:t>0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5E7E04BE" w14:textId="0CFE338F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4.68 ± 1.6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388E62F" w14:textId="52FBAFAD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5F367E6" w14:textId="41681282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E5BFB0" w14:textId="5EFA7F74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11</w:t>
            </w:r>
          </w:p>
        </w:tc>
      </w:tr>
      <w:tr w:rsidR="00F44A00" w:rsidRPr="00B070F9" w14:paraId="57FB2618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7FC13C83" w14:textId="7630F194" w:rsidR="00F44A00" w:rsidRPr="00B070F9" w:rsidRDefault="00DC4028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PCe</w:t>
            </w:r>
            <w:r w:rsidR="00F44A00" w:rsidRPr="00B070F9">
              <w:t>38</w:t>
            </w:r>
            <w:r w:rsidRPr="00B070F9">
              <w:t>:</w:t>
            </w:r>
            <w:r w:rsidR="00F44A00" w:rsidRPr="00B070F9">
              <w:t>6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333B5A3D" w14:textId="7ECE94FD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4.8 ± 1.46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07019853" w14:textId="7361325F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3.55 ± 1.0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33D6A89" w14:textId="5FAEA962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62D076D" w14:textId="34CF318D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82AB87" w14:textId="4240A5F0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12</w:t>
            </w:r>
          </w:p>
        </w:tc>
      </w:tr>
      <w:tr w:rsidR="00F44A00" w:rsidRPr="00B070F9" w14:paraId="4649E318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58F14E91" w14:textId="6D5AA9E7" w:rsidR="00F44A00" w:rsidRPr="00B070F9" w:rsidRDefault="00DC4028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PCe</w:t>
            </w:r>
            <w:r w:rsidR="00F44A00" w:rsidRPr="00B070F9">
              <w:t>38</w:t>
            </w:r>
            <w:r w:rsidRPr="00B070F9">
              <w:t>:</w:t>
            </w:r>
            <w:r w:rsidR="00F44A00" w:rsidRPr="00B070F9">
              <w:t>0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3C600770" w14:textId="0A552533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1.23 ± 0.47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4B0A29B4" w14:textId="23B128F1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89 ± 0.3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FEECC4F" w14:textId="7CBDB3EA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720DE72" w14:textId="28F023F4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029CE5" w14:textId="13F5AE0E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13</w:t>
            </w:r>
          </w:p>
        </w:tc>
      </w:tr>
      <w:tr w:rsidR="00F44A00" w:rsidRPr="00B070F9" w14:paraId="6B8259E2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1B99EAC2" w14:textId="3B07C95E" w:rsidR="00F44A00" w:rsidRPr="00B070F9" w:rsidRDefault="00DC4028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PCa</w:t>
            </w:r>
            <w:r w:rsidR="00F44A00" w:rsidRPr="00B070F9">
              <w:t>32</w:t>
            </w:r>
            <w:r w:rsidRPr="00B070F9">
              <w:t>:</w:t>
            </w:r>
            <w:r w:rsidR="00F44A00" w:rsidRPr="00B070F9">
              <w:t>3/</w:t>
            </w:r>
            <w:r w:rsidRPr="00B070F9">
              <w:t>PCa</w:t>
            </w:r>
            <w:r w:rsidR="00F44A00" w:rsidRPr="00B070F9">
              <w:t>32</w:t>
            </w:r>
            <w:r w:rsidRPr="00B070F9">
              <w:t>:</w:t>
            </w:r>
            <w:r w:rsidR="00F44A00" w:rsidRPr="00B070F9">
              <w:t>0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7ACFE28C" w14:textId="0C1ECC5B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03 ± 0.01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14331F68" w14:textId="638CF1EB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02 ± 0.0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84886B7" w14:textId="59460A7D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164DB38" w14:textId="6BCDA43C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3ACAC8" w14:textId="1D8780C2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14</w:t>
            </w:r>
          </w:p>
        </w:tc>
      </w:tr>
      <w:tr w:rsidR="00F44A00" w:rsidRPr="00B070F9" w14:paraId="763FFF1E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02BF1D6E" w14:textId="02FFFF33" w:rsidR="00F44A00" w:rsidRPr="00B070F9" w:rsidRDefault="00DC4028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PCa</w:t>
            </w:r>
            <w:r w:rsidR="00F44A00" w:rsidRPr="00B070F9">
              <w:t>42</w:t>
            </w:r>
            <w:r w:rsidRPr="00B070F9">
              <w:t>:</w:t>
            </w:r>
            <w:r w:rsidR="00F44A00" w:rsidRPr="00B070F9">
              <w:t>5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78D8AED8" w14:textId="52043AA5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25 ± 0.07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2BB882EB" w14:textId="29E892C4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19 ± 0.0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08331E2" w14:textId="0664F17A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41D9401" w14:textId="6A1BDD6C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DC3A93B" w14:textId="147E406A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15</w:t>
            </w:r>
          </w:p>
        </w:tc>
      </w:tr>
      <w:tr w:rsidR="00F44A00" w:rsidRPr="00B070F9" w14:paraId="5B8C24E4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102B1511" w14:textId="02F17A66" w:rsidR="00F44A00" w:rsidRPr="00B070F9" w:rsidRDefault="00AC21B6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proofErr w:type="spellStart"/>
            <w:r w:rsidRPr="00B070F9">
              <w:t>Butyrylcarnitine</w:t>
            </w:r>
            <w:proofErr w:type="spellEnd"/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5FD3E7B1" w14:textId="59B4CE10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2 ± 0.13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5F6C6C2E" w14:textId="459C218D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32 ± 0.2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D7F1CB7" w14:textId="0F1A0E18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07D89EB" w14:textId="679F6C7A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B20FCBA" w14:textId="250BB6E8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16</w:t>
            </w:r>
          </w:p>
        </w:tc>
      </w:tr>
      <w:tr w:rsidR="00F44A00" w:rsidRPr="00B070F9" w14:paraId="6ACA1D64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2A7016F2" w14:textId="3084503F" w:rsidR="00F44A00" w:rsidRPr="00B070F9" w:rsidRDefault="003D2012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Isoleucine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292D0CC5" w14:textId="52545F79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67.63 ± 16.97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404FA6A7" w14:textId="0AB96537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92.94 ± 26.7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AB91A47" w14:textId="3AD1347A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A31E5D1" w14:textId="00483943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4A5C78" w14:textId="667E516E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17</w:t>
            </w:r>
          </w:p>
        </w:tc>
      </w:tr>
      <w:tr w:rsidR="00F44A00" w:rsidRPr="00B070F9" w14:paraId="4530E725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66D66F33" w14:textId="663C9888" w:rsidR="00F44A00" w:rsidRPr="00B070F9" w:rsidRDefault="00DC4028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PCe</w:t>
            </w:r>
            <w:r w:rsidR="00F44A00" w:rsidRPr="00B070F9">
              <w:t>36</w:t>
            </w:r>
            <w:r w:rsidR="003D2012" w:rsidRPr="00B070F9">
              <w:t>:</w:t>
            </w:r>
            <w:r w:rsidR="00F44A00" w:rsidRPr="00B070F9">
              <w:t>4/</w:t>
            </w:r>
            <w:r w:rsidRPr="00B070F9">
              <w:t>PCe</w:t>
            </w:r>
            <w:r w:rsidR="00F44A00" w:rsidRPr="00B070F9">
              <w:t>36</w:t>
            </w:r>
            <w:r w:rsidR="003D2012" w:rsidRPr="00B070F9">
              <w:t>:</w:t>
            </w:r>
            <w:r w:rsidR="00F44A00" w:rsidRPr="00B070F9">
              <w:t>0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4B74EAB1" w14:textId="60F5C86A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16.31 ± 5.54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5F5C691B" w14:textId="33D4F1D9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11.59 ± 4.2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73924B8" w14:textId="654941F5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642A6F8" w14:textId="760EDB19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60C6950" w14:textId="5B5F9F38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18</w:t>
            </w:r>
          </w:p>
        </w:tc>
      </w:tr>
      <w:tr w:rsidR="00F44A00" w:rsidRPr="00B070F9" w14:paraId="5BC37BDD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0020626B" w14:textId="5098F3D5" w:rsidR="00F44A00" w:rsidRPr="00B070F9" w:rsidRDefault="00DC4028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PCa</w:t>
            </w:r>
            <w:r w:rsidR="00F44A00" w:rsidRPr="00B070F9">
              <w:t>32</w:t>
            </w:r>
            <w:r w:rsidR="003D2012" w:rsidRPr="00B070F9">
              <w:t>:</w:t>
            </w:r>
            <w:r w:rsidR="00F44A00" w:rsidRPr="00B070F9">
              <w:t>0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756C4C87" w14:textId="07A6E9E7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7.09 ± 1.74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56C0D6F2" w14:textId="6E047388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8.3 ± 1.8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F02EC8A" w14:textId="796A6913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E392FD0" w14:textId="05E07A90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EC3BEB" w14:textId="4E4FC721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19</w:t>
            </w:r>
          </w:p>
        </w:tc>
      </w:tr>
      <w:tr w:rsidR="00F44A00" w:rsidRPr="00B070F9" w14:paraId="7EEA55DD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7573B0C9" w14:textId="0081229B" w:rsidR="00F44A00" w:rsidRPr="00B070F9" w:rsidRDefault="003D2012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LPC</w:t>
            </w:r>
            <w:r w:rsidR="00F44A00" w:rsidRPr="00B070F9">
              <w:t>18</w:t>
            </w:r>
            <w:r w:rsidRPr="00B070F9">
              <w:t>:</w:t>
            </w:r>
            <w:r w:rsidR="00F44A00" w:rsidRPr="00B070F9">
              <w:t>2/</w:t>
            </w:r>
            <w:r w:rsidRPr="00B070F9">
              <w:t>LPC</w:t>
            </w:r>
            <w:r w:rsidR="00F44A00" w:rsidRPr="00B070F9">
              <w:t>18</w:t>
            </w:r>
            <w:r w:rsidRPr="00B070F9">
              <w:t>:</w:t>
            </w:r>
            <w:r w:rsidR="00F44A00" w:rsidRPr="00B070F9">
              <w:t>0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7252179C" w14:textId="141995BB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1.04 ± 0.34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5260C0F8" w14:textId="61F2FBB6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1.35 ± 0.4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4D7C953" w14:textId="680AFF1C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553702F" w14:textId="0BBE9BB1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039EA8" w14:textId="7558A56A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20</w:t>
            </w:r>
          </w:p>
        </w:tc>
      </w:tr>
      <w:tr w:rsidR="00F44A00" w:rsidRPr="00B070F9" w14:paraId="0C818775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7EED0062" w14:textId="644B8E0E" w:rsidR="00F44A00" w:rsidRPr="00B070F9" w:rsidRDefault="00DC4028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PCe</w:t>
            </w:r>
            <w:r w:rsidR="00F44A00" w:rsidRPr="00B070F9">
              <w:t>38</w:t>
            </w:r>
            <w:r w:rsidR="003D2012" w:rsidRPr="00B070F9">
              <w:t>:</w:t>
            </w:r>
            <w:r w:rsidR="00F44A00" w:rsidRPr="00B070F9">
              <w:t>4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6534AE9A" w14:textId="5932CE4D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8.35 ± 2.05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311B45A7" w14:textId="7EDC2E82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6.53 ± 2.0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E4BED3C" w14:textId="62CE76C1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1D90145" w14:textId="39F6C0BE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129240" w14:textId="4FCA98DF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21</w:t>
            </w:r>
          </w:p>
        </w:tc>
      </w:tr>
      <w:tr w:rsidR="00F44A00" w:rsidRPr="00B070F9" w14:paraId="7125D39A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60363DB0" w14:textId="23D1D9D2" w:rsidR="00F44A00" w:rsidRPr="00B070F9" w:rsidRDefault="00DC4028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PCe</w:t>
            </w:r>
            <w:r w:rsidR="00F44A00" w:rsidRPr="00B070F9">
              <w:t>34</w:t>
            </w:r>
            <w:r w:rsidR="003D2012" w:rsidRPr="00B070F9">
              <w:t>:</w:t>
            </w:r>
            <w:r w:rsidR="00F44A00" w:rsidRPr="00B070F9">
              <w:t>3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1BE96CE5" w14:textId="4ED070F1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2.84 ± 1.03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65034C81" w14:textId="407B57E2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2.07 ± 0.9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A9ADD5C" w14:textId="076C95E5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22AECDD" w14:textId="202E961F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3CD96FA" w14:textId="34933BB0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22</w:t>
            </w:r>
          </w:p>
        </w:tc>
      </w:tr>
      <w:tr w:rsidR="00F44A00" w:rsidRPr="00B070F9" w14:paraId="2B94CB6C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5333B288" w14:textId="7D482898" w:rsidR="00F44A00" w:rsidRPr="00B070F9" w:rsidRDefault="00DC4028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PCa</w:t>
            </w:r>
            <w:r w:rsidR="00F44A00" w:rsidRPr="00B070F9">
              <w:t>42</w:t>
            </w:r>
            <w:r w:rsidR="003D2012" w:rsidRPr="00B070F9">
              <w:t>:</w:t>
            </w:r>
            <w:r w:rsidR="00F44A00" w:rsidRPr="00B070F9">
              <w:t>2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0154E15A" w14:textId="1468FEB1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24 ± 0.08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3055FA49" w14:textId="00A578E9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19 ± 0.0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D6F8C06" w14:textId="197E43D0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B5BAEC9" w14:textId="395B0525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4D4D21" w14:textId="5E0C7FE4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23</w:t>
            </w:r>
          </w:p>
        </w:tc>
      </w:tr>
      <w:tr w:rsidR="00F44A00" w:rsidRPr="00B070F9" w14:paraId="0145301C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064CBF50" w14:textId="427C6C7B" w:rsidR="00F44A00" w:rsidRPr="00B070F9" w:rsidRDefault="00DC4028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PCe</w:t>
            </w:r>
            <w:r w:rsidR="00F44A00" w:rsidRPr="00B070F9">
              <w:t>40</w:t>
            </w:r>
            <w:r w:rsidR="003D2012" w:rsidRPr="00B070F9">
              <w:t>:</w:t>
            </w:r>
            <w:r w:rsidR="00F44A00" w:rsidRPr="00B070F9">
              <w:t>6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495401B4" w14:textId="5AF1D7A1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3.26 ± 1.01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36D24596" w14:textId="421860A1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2.53 ± 0.8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BC45440" w14:textId="21BE3BE6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5E0DD09" w14:textId="74944780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8C8E8A" w14:textId="102A7B6A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24</w:t>
            </w:r>
          </w:p>
        </w:tc>
      </w:tr>
      <w:tr w:rsidR="00F44A00" w:rsidRPr="00B070F9" w14:paraId="114DA8AF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56534BD5" w14:textId="3D41BE5C" w:rsidR="00F44A00" w:rsidRPr="00B070F9" w:rsidRDefault="00DC4028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PCe</w:t>
            </w:r>
            <w:r w:rsidR="00F44A00" w:rsidRPr="00B070F9">
              <w:t>40</w:t>
            </w:r>
            <w:r w:rsidR="003D2012" w:rsidRPr="00B070F9">
              <w:t>:</w:t>
            </w:r>
            <w:r w:rsidR="00F44A00" w:rsidRPr="00B070F9">
              <w:t>5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549103EB" w14:textId="79061988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2.59 ± 0.7</w:t>
            </w:r>
            <w:r w:rsidR="00DB1BED" w:rsidRPr="00B070F9">
              <w:t>0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5A5035FF" w14:textId="7A0E648C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2.04 ± 0.6</w:t>
            </w:r>
            <w:r w:rsidR="00DB1BED" w:rsidRPr="00B070F9"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234597E" w14:textId="35DC87A4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D5A1928" w14:textId="5544DA1E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83D9F7" w14:textId="649E2885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25</w:t>
            </w:r>
          </w:p>
        </w:tc>
      </w:tr>
      <w:tr w:rsidR="00F44A00" w:rsidRPr="00B070F9" w14:paraId="5C307D34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6B4CEDC8" w14:textId="4DAECBEE" w:rsidR="00F44A00" w:rsidRPr="00B070F9" w:rsidRDefault="00DC4028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PCe</w:t>
            </w:r>
            <w:r w:rsidR="00F44A00" w:rsidRPr="00B070F9">
              <w:t>40</w:t>
            </w:r>
            <w:r w:rsidR="003D2012" w:rsidRPr="00B070F9">
              <w:t>:</w:t>
            </w:r>
            <w:r w:rsidR="00F44A00" w:rsidRPr="00B070F9">
              <w:t>3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014AF1F1" w14:textId="60310BFE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73 ± 0.22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33306DC3" w14:textId="119DCB1E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58 ± 0.1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3EFA90E" w14:textId="70B84FA4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C3573E8" w14:textId="0E140AC5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AC9081" w14:textId="27B16741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26</w:t>
            </w:r>
          </w:p>
        </w:tc>
      </w:tr>
      <w:tr w:rsidR="00F44A00" w:rsidRPr="00B070F9" w14:paraId="31D05B87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4B4013A6" w14:textId="312CF2F6" w:rsidR="00F44A00" w:rsidRPr="00B070F9" w:rsidRDefault="00DC4028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PCe</w:t>
            </w:r>
            <w:r w:rsidR="00F44A00" w:rsidRPr="00B070F9">
              <w:t>42</w:t>
            </w:r>
            <w:r w:rsidR="003D2012" w:rsidRPr="00B070F9">
              <w:t>:</w:t>
            </w:r>
            <w:r w:rsidR="00F44A00" w:rsidRPr="00B070F9">
              <w:t>2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743EA663" w14:textId="7C3D4B95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45 ± 0.15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22821110" w14:textId="4675A274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35 ± 0.1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2D55845" w14:textId="0F68CA9C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DA83783" w14:textId="7CB416D0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66A4E3" w14:textId="4C898E34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27</w:t>
            </w:r>
          </w:p>
        </w:tc>
      </w:tr>
      <w:tr w:rsidR="00F44A00" w:rsidRPr="00B070F9" w14:paraId="45B2472E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21541353" w14:textId="345C75C8" w:rsidR="00F44A00" w:rsidRPr="00B070F9" w:rsidRDefault="00DC4028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PCe</w:t>
            </w:r>
            <w:r w:rsidR="00F44A00" w:rsidRPr="00B070F9">
              <w:t>38</w:t>
            </w:r>
            <w:r w:rsidR="003D2012" w:rsidRPr="00B070F9">
              <w:t>:</w:t>
            </w:r>
            <w:r w:rsidR="00F44A00" w:rsidRPr="00B070F9">
              <w:t>3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3176235B" w14:textId="76C936EA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2.53 ± 0.71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1C37297C" w14:textId="796AA0EC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1.99 ± 0.5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B3F4235" w14:textId="4E9488E3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4DB9BA9" w14:textId="41D51E9F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EF62E8" w14:textId="54648A52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28</w:t>
            </w:r>
          </w:p>
        </w:tc>
      </w:tr>
      <w:tr w:rsidR="00F44A00" w:rsidRPr="00B070F9" w14:paraId="06B1FE5E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636194F0" w14:textId="4EB84D67" w:rsidR="00F44A00" w:rsidRPr="00B070F9" w:rsidRDefault="003D2012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SM</w:t>
            </w:r>
            <w:r w:rsidR="00F44A00" w:rsidRPr="00B070F9">
              <w:t>24</w:t>
            </w:r>
            <w:r w:rsidRPr="00B070F9">
              <w:t>:</w:t>
            </w:r>
            <w:r w:rsidR="00F44A00" w:rsidRPr="00B070F9">
              <w:t>0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319BA43D" w14:textId="3A51CC20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16.43 ± 5.61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3AF884F6" w14:textId="175F66D1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12.67 ± 4.0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B11B22C" w14:textId="535A2436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0ED35E7" w14:textId="67E2CAC9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399265" w14:textId="78FE6A13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29</w:t>
            </w:r>
          </w:p>
        </w:tc>
      </w:tr>
      <w:tr w:rsidR="00F44A00" w:rsidRPr="00B070F9" w14:paraId="6CE20DF1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75780F2C" w14:textId="481E9D1C" w:rsidR="00F44A00" w:rsidRPr="00B070F9" w:rsidRDefault="00DC4028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PCe</w:t>
            </w:r>
            <w:r w:rsidR="00F44A00" w:rsidRPr="00B070F9">
              <w:t>38</w:t>
            </w:r>
            <w:r w:rsidR="003D2012" w:rsidRPr="00B070F9">
              <w:t>:</w:t>
            </w:r>
            <w:r w:rsidR="00F44A00" w:rsidRPr="00B070F9">
              <w:t>5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19EAFF93" w14:textId="6E540100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12.66 ± 3.25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675B7627" w14:textId="64A88C9D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10.07 ± 2.9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AD0A882" w14:textId="14A0AF7F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1DD641B" w14:textId="11D7CE0C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5565AB1" w14:textId="49390CB7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30</w:t>
            </w:r>
          </w:p>
        </w:tc>
      </w:tr>
      <w:tr w:rsidR="00F44A00" w:rsidRPr="00B070F9" w14:paraId="75B9E25E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373DC7FE" w14:textId="564C1680" w:rsidR="00F44A00" w:rsidRPr="00B070F9" w:rsidRDefault="00DC4028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PCe</w:t>
            </w:r>
            <w:r w:rsidR="00F44A00" w:rsidRPr="00B070F9">
              <w:t>34</w:t>
            </w:r>
            <w:r w:rsidR="003D2012" w:rsidRPr="00B070F9">
              <w:t>:</w:t>
            </w:r>
            <w:r w:rsidR="00F44A00" w:rsidRPr="00B070F9">
              <w:t>3/</w:t>
            </w:r>
            <w:r w:rsidRPr="00B070F9">
              <w:t>PCe</w:t>
            </w:r>
            <w:r w:rsidR="00F44A00" w:rsidRPr="00B070F9">
              <w:t>34</w:t>
            </w:r>
            <w:r w:rsidR="003D2012" w:rsidRPr="00B070F9">
              <w:t>:</w:t>
            </w:r>
            <w:r w:rsidR="00F44A00" w:rsidRPr="00B070F9">
              <w:t>0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582E3569" w14:textId="3BAB5D40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4.27 ± 1.37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7FC3EAB0" w14:textId="4DA41D84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3.33 ± 1.0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A0F5135" w14:textId="1E5BBE35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8AB2E0D" w14:textId="5A172283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1293B9" w14:textId="321849C8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31</w:t>
            </w:r>
          </w:p>
        </w:tc>
      </w:tr>
      <w:tr w:rsidR="00F44A00" w:rsidRPr="00B070F9" w14:paraId="486F4DDF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772E18E5" w14:textId="10B3F497" w:rsidR="00F44A00" w:rsidRPr="00B070F9" w:rsidRDefault="00DC4028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PCa</w:t>
            </w:r>
            <w:r w:rsidR="00F44A00" w:rsidRPr="00B070F9">
              <w:t>42</w:t>
            </w:r>
            <w:r w:rsidR="003D2012" w:rsidRPr="00B070F9">
              <w:t>:</w:t>
            </w:r>
            <w:r w:rsidR="00F44A00" w:rsidRPr="00B070F9">
              <w:t>6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3E7E06FF" w14:textId="03866052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38 ± 0.12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03DF3D95" w14:textId="0F4C69A3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3 ± 0.1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64A218C" w14:textId="77BD1FA1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4F5B5FB" w14:textId="3C0CAE58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53018C" w14:textId="1595A927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32</w:t>
            </w:r>
          </w:p>
        </w:tc>
      </w:tr>
      <w:tr w:rsidR="00F44A00" w:rsidRPr="00B070F9" w14:paraId="658C508B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710B4112" w14:textId="47B1CF02" w:rsidR="00F44A00" w:rsidRPr="00B070F9" w:rsidRDefault="00F44A00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Val</w:t>
            </w:r>
            <w:r w:rsidR="00DC4028" w:rsidRPr="00B070F9">
              <w:t>ine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57CC404E" w14:textId="42C3E3BF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184.46 ± 45.41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51CBD869" w14:textId="40A1E98C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224.53 ± 58.1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43A1973" w14:textId="26560EE1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3EF1A6F" w14:textId="77A8D3E0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D5DD01" w14:textId="2D967E48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33</w:t>
            </w:r>
          </w:p>
        </w:tc>
      </w:tr>
      <w:tr w:rsidR="00F44A00" w:rsidRPr="00B070F9" w14:paraId="17E8776F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52FAD4E3" w14:textId="38B073BE" w:rsidR="00F44A00" w:rsidRPr="00B070F9" w:rsidRDefault="00DC4028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PCe</w:t>
            </w:r>
            <w:r w:rsidR="00F44A00" w:rsidRPr="00B070F9">
              <w:t>42</w:t>
            </w:r>
            <w:r w:rsidR="003D2012" w:rsidRPr="00B070F9">
              <w:t>:</w:t>
            </w:r>
            <w:r w:rsidR="00F44A00" w:rsidRPr="00B070F9">
              <w:t>4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7BC5F3FC" w14:textId="067E29E5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56 ± 0.17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742DFD7C" w14:textId="1A650CCC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45 ± 0.1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3627077" w14:textId="67EE42B0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28146CC" w14:textId="0B97B4DB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85B11E" w14:textId="268C55C1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34</w:t>
            </w:r>
          </w:p>
        </w:tc>
      </w:tr>
      <w:tr w:rsidR="00F44A00" w:rsidRPr="00B070F9" w14:paraId="2A0C24B0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4C3AA541" w14:textId="2F7D8894" w:rsidR="00F44A00" w:rsidRPr="00B070F9" w:rsidRDefault="00DC4028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PCe</w:t>
            </w:r>
            <w:r w:rsidR="00F44A00" w:rsidRPr="00B070F9">
              <w:t>36</w:t>
            </w:r>
            <w:r w:rsidR="003D2012" w:rsidRPr="00B070F9">
              <w:t>:</w:t>
            </w:r>
            <w:r w:rsidR="00F44A00" w:rsidRPr="00B070F9">
              <w:t>3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00E296D8" w14:textId="15344FAA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3.67 ± 1.1</w:t>
            </w:r>
            <w:r w:rsidR="00DB1BED" w:rsidRPr="00B070F9">
              <w:t>0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0FC182FC" w14:textId="2DF84168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2.87 ± 0.9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DCABEF7" w14:textId="2025492A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60CB84D" w14:textId="7D8FB93C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072466" w14:textId="66193CE6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35</w:t>
            </w:r>
          </w:p>
        </w:tc>
      </w:tr>
      <w:tr w:rsidR="00F44A00" w:rsidRPr="00B070F9" w14:paraId="71803506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2EE8404A" w14:textId="18D99F3E" w:rsidR="00F44A00" w:rsidRPr="00B070F9" w:rsidRDefault="00DC4028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PCa</w:t>
            </w:r>
            <w:r w:rsidR="00F44A00" w:rsidRPr="00B070F9">
              <w:t>34</w:t>
            </w:r>
            <w:r w:rsidR="003D2012" w:rsidRPr="00B070F9">
              <w:t>:</w:t>
            </w:r>
            <w:r w:rsidR="00F44A00" w:rsidRPr="00B070F9">
              <w:t>1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1EF7343F" w14:textId="17907AA7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131.88 ± 35.82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0C9C14CE" w14:textId="12E0E987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152.61 ± 38.5</w:t>
            </w:r>
            <w:r w:rsidR="00DB1BED" w:rsidRPr="00B070F9"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AD6D3FD" w14:textId="6B7C5794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E8F70BD" w14:textId="47915A4A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FE50F13" w14:textId="76CDEA39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36</w:t>
            </w:r>
          </w:p>
        </w:tc>
      </w:tr>
      <w:tr w:rsidR="00F44A00" w:rsidRPr="00B070F9" w14:paraId="63633A1E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5E7F2150" w14:textId="0529E13A" w:rsidR="00F44A00" w:rsidRPr="00B070F9" w:rsidRDefault="00DC4028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PCa</w:t>
            </w:r>
            <w:r w:rsidR="00F44A00" w:rsidRPr="00B070F9">
              <w:t>40</w:t>
            </w:r>
            <w:r w:rsidR="003D2012" w:rsidRPr="00B070F9">
              <w:t>:</w:t>
            </w:r>
            <w:r w:rsidR="00F44A00" w:rsidRPr="00B070F9">
              <w:t>5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4E2DD6E6" w14:textId="43EA21D6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5.75 ± 1.89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4F9A116B" w14:textId="0F0F6343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4.58 ± 1.5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49B03DF" w14:textId="26AD8926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9F05F39" w14:textId="623A9A85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581E60D" w14:textId="26BD47BD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37</w:t>
            </w:r>
          </w:p>
        </w:tc>
      </w:tr>
      <w:tr w:rsidR="00F44A00" w:rsidRPr="00B070F9" w14:paraId="0C858F85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70B96FFB" w14:textId="75B5556D" w:rsidR="00F44A00" w:rsidRPr="00B070F9" w:rsidRDefault="003D2012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SM</w:t>
            </w:r>
            <w:r w:rsidR="00F44A00" w:rsidRPr="00B070F9">
              <w:t>18</w:t>
            </w:r>
            <w:r w:rsidRPr="00B070F9">
              <w:t>:</w:t>
            </w:r>
            <w:r w:rsidR="00F44A00" w:rsidRPr="00B070F9">
              <w:t>0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1509DD48" w14:textId="6F87C4D1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17.37 ± 6.44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367AD89E" w14:textId="5F4F4018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19.98 ± 6.3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1D4E77D" w14:textId="212ED65D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FC161D3" w14:textId="53882200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D2DD6E" w14:textId="4FFB8362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38</w:t>
            </w:r>
          </w:p>
        </w:tc>
      </w:tr>
      <w:tr w:rsidR="00F44A00" w:rsidRPr="00B070F9" w14:paraId="11D6D27C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7ADF8A86" w14:textId="04D470C2" w:rsidR="00F44A00" w:rsidRPr="00B070F9" w:rsidRDefault="00DC4028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PCa</w:t>
            </w:r>
            <w:r w:rsidR="00F44A00" w:rsidRPr="00B070F9">
              <w:t>40</w:t>
            </w:r>
            <w:r w:rsidR="003D2012" w:rsidRPr="00B070F9">
              <w:t>:</w:t>
            </w:r>
            <w:r w:rsidR="00F44A00" w:rsidRPr="00B070F9">
              <w:t>3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6CD23322" w14:textId="18456A7F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41 ± 0.15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57009450" w14:textId="596B9F6E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33 ± 0.1</w:t>
            </w:r>
            <w:r w:rsidR="00DB1BED" w:rsidRPr="00B070F9"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C46AFBB" w14:textId="370732FE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ED07DA3" w14:textId="5A729585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70B4DA" w14:textId="08CF2F42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39</w:t>
            </w:r>
          </w:p>
        </w:tc>
      </w:tr>
      <w:tr w:rsidR="00F44A00" w:rsidRPr="00B070F9" w14:paraId="568CC04A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795596DE" w14:textId="5F96321C" w:rsidR="00F44A00" w:rsidRPr="00B070F9" w:rsidRDefault="003D2012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SM</w:t>
            </w:r>
            <w:r w:rsidR="00F44A00" w:rsidRPr="00B070F9">
              <w:t>20</w:t>
            </w:r>
            <w:r w:rsidRPr="00B070F9">
              <w:t>:</w:t>
            </w:r>
            <w:r w:rsidR="00F44A00" w:rsidRPr="00B070F9">
              <w:t>2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6389A8D9" w14:textId="1012977E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37 ± 0.14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331F83BF" w14:textId="08FEBEE3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44 ± 0.1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B0DF3FA" w14:textId="1E580A87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155A380" w14:textId="25066C4C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6E2BA3" w14:textId="6DE9F229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40</w:t>
            </w:r>
          </w:p>
        </w:tc>
      </w:tr>
      <w:tr w:rsidR="00F44A00" w:rsidRPr="00B070F9" w14:paraId="7341C4AD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70B9B9EF" w14:textId="39E5D456" w:rsidR="00F44A00" w:rsidRPr="00B070F9" w:rsidRDefault="00DC4028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PCa</w:t>
            </w:r>
            <w:r w:rsidR="00F44A00" w:rsidRPr="00B070F9">
              <w:t>40</w:t>
            </w:r>
            <w:r w:rsidR="003D2012" w:rsidRPr="00B070F9">
              <w:t>:</w:t>
            </w:r>
            <w:r w:rsidR="00F44A00" w:rsidRPr="00B070F9">
              <w:t>2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201F0AF9" w14:textId="29A3D7B0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27 ± 0.1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61F4C3C1" w14:textId="4E82B963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21 ± 0.0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606A007" w14:textId="6BF56E29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735E903" w14:textId="4C61A550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A38E1F7" w14:textId="64299D67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41</w:t>
            </w:r>
          </w:p>
        </w:tc>
      </w:tr>
      <w:tr w:rsidR="00F44A00" w:rsidRPr="00B070F9" w14:paraId="43E98B3A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3D231C1B" w14:textId="111F1A74" w:rsidR="00F44A00" w:rsidRPr="00B070F9" w:rsidRDefault="003D2012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SM</w:t>
            </w:r>
            <w:r w:rsidR="00F44A00" w:rsidRPr="00B070F9">
              <w:t>18</w:t>
            </w:r>
            <w:r w:rsidRPr="00B070F9">
              <w:t>:</w:t>
            </w:r>
            <w:r w:rsidR="00F44A00" w:rsidRPr="00B070F9">
              <w:t>1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06FA0A02" w14:textId="57AFF0F6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8.08 ± 3.15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415EAC2B" w14:textId="3E2A677C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8.92 ± 2.9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7FFC55C" w14:textId="2B913411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010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A434F29" w14:textId="6BF5FB38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0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340B195" w14:textId="40758786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42</w:t>
            </w:r>
          </w:p>
        </w:tc>
      </w:tr>
      <w:tr w:rsidR="00F44A00" w:rsidRPr="00B070F9" w14:paraId="5A950ECD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718F11B3" w14:textId="3DB2FD32" w:rsidR="00F44A00" w:rsidRPr="00B070F9" w:rsidRDefault="003D2012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LPC</w:t>
            </w:r>
            <w:r w:rsidR="00F44A00" w:rsidRPr="00B070F9">
              <w:t>17</w:t>
            </w:r>
            <w:r w:rsidRPr="00B070F9">
              <w:t>:</w:t>
            </w:r>
            <w:r w:rsidR="00F44A00" w:rsidRPr="00B070F9">
              <w:t>0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18A6F3DF" w14:textId="2ADE0B36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93 ± 0.47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57E65E98" w14:textId="13276EF7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65 ± 0.3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BC7C9FB" w14:textId="4FE47E87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A9C7713" w14:textId="4ABD971D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F910C63" w14:textId="586CEFFB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43</w:t>
            </w:r>
          </w:p>
        </w:tc>
      </w:tr>
      <w:tr w:rsidR="00F44A00" w:rsidRPr="00B070F9" w14:paraId="5488261E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2365AA56" w14:textId="0DBC69F0" w:rsidR="00F44A00" w:rsidRPr="00B070F9" w:rsidRDefault="003D2012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SM(OH)</w:t>
            </w:r>
            <w:r w:rsidR="00F44A00" w:rsidRPr="00B070F9">
              <w:t>22</w:t>
            </w:r>
            <w:r w:rsidRPr="00B070F9">
              <w:t>:</w:t>
            </w:r>
            <w:r w:rsidR="00F44A00" w:rsidRPr="00B070F9">
              <w:t>2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0E44733F" w14:textId="576BBBE4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8.26 ± 2.75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7305EEBB" w14:textId="10D0326E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6.87 ± 2.1</w:t>
            </w:r>
            <w:r w:rsidR="00DB1BED" w:rsidRPr="00B070F9"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5A47AA3" w14:textId="4C76608F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2019F0C" w14:textId="19B570AC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33F756A" w14:textId="1735F61E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44</w:t>
            </w:r>
          </w:p>
        </w:tc>
      </w:tr>
      <w:tr w:rsidR="00F44A00" w:rsidRPr="00B070F9" w14:paraId="5C90468B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062B3919" w14:textId="46BC0A9A" w:rsidR="00F44A00" w:rsidRPr="00B070F9" w:rsidRDefault="00DC4028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lastRenderedPageBreak/>
              <w:t>PCa</w:t>
            </w:r>
            <w:r w:rsidR="00F44A00" w:rsidRPr="00B070F9">
              <w:t>42</w:t>
            </w:r>
            <w:r w:rsidR="003D2012" w:rsidRPr="00B070F9">
              <w:t>:</w:t>
            </w:r>
            <w:r w:rsidR="00F44A00" w:rsidRPr="00B070F9">
              <w:t>4/</w:t>
            </w:r>
            <w:r w:rsidRPr="00B070F9">
              <w:t>PCa</w:t>
            </w:r>
            <w:r w:rsidR="00F44A00" w:rsidRPr="00B070F9">
              <w:t>42</w:t>
            </w:r>
            <w:r w:rsidR="003D2012" w:rsidRPr="00B070F9">
              <w:t>:</w:t>
            </w:r>
            <w:r w:rsidR="00F44A00" w:rsidRPr="00B070F9">
              <w:t>0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433A32A6" w14:textId="7F8BD56F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36 ± 0.1</w:t>
            </w:r>
            <w:r w:rsidR="00DB1BED" w:rsidRPr="00B070F9">
              <w:t>0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2AB5D77C" w14:textId="1E2B55EB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32 ± 0.1</w:t>
            </w:r>
            <w:r w:rsidR="00DB1BED" w:rsidRPr="00B070F9"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D1866F9" w14:textId="62044B80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C331767" w14:textId="51D4EAC9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F15A60E" w14:textId="17C7062A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45</w:t>
            </w:r>
          </w:p>
        </w:tc>
      </w:tr>
      <w:tr w:rsidR="00F44A00" w:rsidRPr="00B070F9" w14:paraId="3B7600BC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25EF2C12" w14:textId="216E6C8B" w:rsidR="00F44A00" w:rsidRPr="00B070F9" w:rsidRDefault="00DC4028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PCa</w:t>
            </w:r>
            <w:r w:rsidR="00F44A00" w:rsidRPr="00B070F9">
              <w:t>38</w:t>
            </w:r>
            <w:r w:rsidR="003D2012" w:rsidRPr="00B070F9">
              <w:t>:</w:t>
            </w:r>
            <w:r w:rsidR="00F44A00" w:rsidRPr="00B070F9">
              <w:t>0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637A85C1" w14:textId="056B0058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2.7</w:t>
            </w:r>
            <w:r w:rsidR="00575702" w:rsidRPr="00B070F9">
              <w:t>0</w:t>
            </w:r>
            <w:r w:rsidRPr="00B070F9">
              <w:t xml:space="preserve"> ± 0.99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6E6A276F" w14:textId="524500F9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2.22 ± 0.7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977C3DC" w14:textId="64D4B592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2A1B68D" w14:textId="60611D82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0E4FACB" w14:textId="65332E86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46</w:t>
            </w:r>
          </w:p>
        </w:tc>
      </w:tr>
      <w:tr w:rsidR="00F44A00" w:rsidRPr="00B070F9" w14:paraId="291CD0A9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3907059D" w14:textId="3D7B7210" w:rsidR="00F44A00" w:rsidRPr="00B070F9" w:rsidRDefault="003D2012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Arginine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5D6F1F4A" w14:textId="77347789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53.71 ± 20.64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0B105020" w14:textId="7B4C8E27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69.85 ± 27.9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BDE80DE" w14:textId="47C9992C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20282B0" w14:textId="2B9A3CD9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5C830F" w14:textId="2DD0EDA4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47</w:t>
            </w:r>
          </w:p>
        </w:tc>
      </w:tr>
      <w:tr w:rsidR="00F44A00" w:rsidRPr="00B070F9" w14:paraId="3D254842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517DA0AF" w14:textId="2B1D31F6" w:rsidR="00F44A00" w:rsidRPr="00B070F9" w:rsidRDefault="003D2012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SM</w:t>
            </w:r>
            <w:r w:rsidR="00F44A00" w:rsidRPr="00B070F9">
              <w:t>16</w:t>
            </w:r>
            <w:r w:rsidRPr="00B070F9">
              <w:t>:</w:t>
            </w:r>
            <w:r w:rsidR="00F44A00" w:rsidRPr="00B070F9">
              <w:t>1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5B8A49BE" w14:textId="0C5FC8D4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11.33 ± 3.74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633BD4A4" w14:textId="01F80FA5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11.66 ± 3.1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9597086" w14:textId="0EE9BF70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350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73E6918" w14:textId="1DBDFFCE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4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52A233" w14:textId="5159B79F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48</w:t>
            </w:r>
          </w:p>
        </w:tc>
      </w:tr>
      <w:tr w:rsidR="00F44A00" w:rsidRPr="00B070F9" w14:paraId="171B34A7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5A51DBA0" w14:textId="50BA95B4" w:rsidR="00F44A00" w:rsidRPr="00B070F9" w:rsidRDefault="003D2012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SM(OH)</w:t>
            </w:r>
            <w:r w:rsidR="00F44A00" w:rsidRPr="00B070F9">
              <w:t>22</w:t>
            </w:r>
            <w:r w:rsidRPr="00B070F9">
              <w:t>:</w:t>
            </w:r>
            <w:r w:rsidR="00F44A00" w:rsidRPr="00B070F9">
              <w:t>1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11636630" w14:textId="328804F4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10.13 ± 3.3</w:t>
            </w:r>
            <w:r w:rsidR="00DB1BED" w:rsidRPr="00B070F9">
              <w:t>0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2D5409D8" w14:textId="638F7381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8.14 ± 2.6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C0A651C" w14:textId="112F45DF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5D59B26" w14:textId="34178C6D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ADA837" w14:textId="49DF58DD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49</w:t>
            </w:r>
          </w:p>
        </w:tc>
      </w:tr>
      <w:tr w:rsidR="00F44A00" w:rsidRPr="00B070F9" w14:paraId="27162069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09BFA916" w14:textId="328FA861" w:rsidR="00F44A00" w:rsidRPr="00B070F9" w:rsidRDefault="00DC4028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PCe</w:t>
            </w:r>
            <w:r w:rsidR="00F44A00" w:rsidRPr="00B070F9">
              <w:t>42</w:t>
            </w:r>
            <w:r w:rsidR="003D2012" w:rsidRPr="00B070F9">
              <w:t>:</w:t>
            </w:r>
            <w:r w:rsidR="00F44A00" w:rsidRPr="00B070F9">
              <w:t>3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18C6703C" w14:textId="75D1A656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65 ± 0.23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0FCC6CF7" w14:textId="1F0C36DB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53 ± 0.2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07CF7EE" w14:textId="04966FDE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54021C7" w14:textId="46CD7182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5CB199" w14:textId="06E6890C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50</w:t>
            </w:r>
          </w:p>
        </w:tc>
      </w:tr>
      <w:tr w:rsidR="00F44A00" w:rsidRPr="00B070F9" w14:paraId="4ADF01B4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16E63038" w14:textId="1B8B1257" w:rsidR="00F44A00" w:rsidRPr="00B070F9" w:rsidRDefault="00DC4028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PCe</w:t>
            </w:r>
            <w:r w:rsidR="00F44A00" w:rsidRPr="00B070F9">
              <w:t>40</w:t>
            </w:r>
            <w:r w:rsidR="003D2012" w:rsidRPr="00B070F9">
              <w:t>:</w:t>
            </w:r>
            <w:r w:rsidR="00F44A00" w:rsidRPr="00B070F9">
              <w:t>2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17D4802E" w14:textId="6AC5FDBF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1.08 ± 0.32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4E462227" w14:textId="6CEC095E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89 ± 0.2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39909E8" w14:textId="52E251F8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11DFE05" w14:textId="054024FA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6A6DFA9" w14:textId="3FFF65F2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51</w:t>
            </w:r>
          </w:p>
        </w:tc>
      </w:tr>
      <w:tr w:rsidR="00F44A00" w:rsidRPr="00B070F9" w14:paraId="031B2D16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68512FC7" w14:textId="032E9D0F" w:rsidR="00F44A00" w:rsidRPr="00B070F9" w:rsidRDefault="00DC4028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PCe</w:t>
            </w:r>
            <w:r w:rsidR="00F44A00" w:rsidRPr="00B070F9">
              <w:t>38</w:t>
            </w:r>
            <w:r w:rsidR="003D2012" w:rsidRPr="00B070F9">
              <w:t>:</w:t>
            </w:r>
            <w:r w:rsidR="00F44A00" w:rsidRPr="00B070F9">
              <w:t>2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0DA2D9E3" w14:textId="6A2485AB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1.2 ± 0.38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3B8D7EDB" w14:textId="75C07960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97 ± 0.2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E486389" w14:textId="45806FA4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A1F5FA6" w14:textId="3C850556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A55E30" w14:textId="2102619F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52</w:t>
            </w:r>
          </w:p>
        </w:tc>
      </w:tr>
      <w:tr w:rsidR="00F44A00" w:rsidRPr="00B070F9" w14:paraId="095493D2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449D49B5" w14:textId="34574169" w:rsidR="00F44A00" w:rsidRPr="00B070F9" w:rsidRDefault="00DC4028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PCe</w:t>
            </w:r>
            <w:r w:rsidR="00F44A00" w:rsidRPr="00B070F9">
              <w:t>42</w:t>
            </w:r>
            <w:r w:rsidR="003D2012" w:rsidRPr="00B070F9">
              <w:t>:</w:t>
            </w:r>
            <w:r w:rsidR="00F44A00" w:rsidRPr="00B070F9">
              <w:t>5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61217EBE" w14:textId="38C51119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1.62 ± 0.46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5D0835A2" w14:textId="558E129A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1.4 ± 0.4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EFE764C" w14:textId="3601B6B0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30D1169" w14:textId="3BED2920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61ADC7" w14:textId="65537712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53</w:t>
            </w:r>
          </w:p>
        </w:tc>
      </w:tr>
      <w:tr w:rsidR="00F44A00" w:rsidRPr="00B070F9" w14:paraId="2DF4FC20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0CB7A1AE" w14:textId="2C463423" w:rsidR="00F44A00" w:rsidRPr="00B070F9" w:rsidRDefault="003D2012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Phenylalanine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7BC24123" w14:textId="22ECC47E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52.95 ± 10.28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6649CD01" w14:textId="494AB68E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63.27 ± 17.8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84A91C8" w14:textId="4A8B4862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FC76725" w14:textId="212E28BD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CCC6D7" w14:textId="49C341AD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54</w:t>
            </w:r>
          </w:p>
        </w:tc>
      </w:tr>
      <w:tr w:rsidR="00F44A00" w:rsidRPr="00B070F9" w14:paraId="00E5672F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2A791F2F" w14:textId="03AAE68E" w:rsidR="00F44A00" w:rsidRPr="00B070F9" w:rsidRDefault="00DC4028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PCa</w:t>
            </w:r>
            <w:r w:rsidR="00F44A00" w:rsidRPr="00B070F9">
              <w:t>38</w:t>
            </w:r>
            <w:r w:rsidR="003D2012" w:rsidRPr="00B070F9">
              <w:t>:</w:t>
            </w:r>
            <w:r w:rsidR="00F44A00" w:rsidRPr="00B070F9">
              <w:t>3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03AE1376" w14:textId="1A0DF083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32.52 ± 10.97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482D50FC" w14:textId="0581497F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26.09 ± 8.7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D88B974" w14:textId="0A2994CD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13F4BD1" w14:textId="06F00CDB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44C5F01" w14:textId="6CF576A1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55</w:t>
            </w:r>
          </w:p>
        </w:tc>
      </w:tr>
      <w:tr w:rsidR="00F44A00" w:rsidRPr="00B070F9" w14:paraId="08BCC1A1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7BB423ED" w14:textId="2901F859" w:rsidR="00F44A00" w:rsidRPr="00B070F9" w:rsidRDefault="00DC4028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PCe</w:t>
            </w:r>
            <w:r w:rsidR="00F44A00" w:rsidRPr="00B070F9">
              <w:t>44</w:t>
            </w:r>
            <w:r w:rsidR="003D2012" w:rsidRPr="00B070F9">
              <w:t>:</w:t>
            </w:r>
            <w:r w:rsidR="00F44A00" w:rsidRPr="00B070F9">
              <w:t>4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48D34198" w14:textId="125CA58A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3 ± 0.08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6B884B65" w14:textId="69CE81F2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25 ± 0.0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6C14019" w14:textId="5EA1C5CC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EC4FA31" w14:textId="25EB5E4F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5BEEDFD" w14:textId="73392CF9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56</w:t>
            </w:r>
          </w:p>
        </w:tc>
      </w:tr>
      <w:tr w:rsidR="00F44A00" w:rsidRPr="00B070F9" w14:paraId="556302FE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4C5CF23D" w14:textId="02C56F68" w:rsidR="00F44A00" w:rsidRPr="00B070F9" w:rsidRDefault="003D2012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SM(OH)</w:t>
            </w:r>
            <w:r w:rsidR="00F44A00" w:rsidRPr="00B070F9">
              <w:t>24</w:t>
            </w:r>
            <w:r w:rsidRPr="00B070F9">
              <w:t>:</w:t>
            </w:r>
            <w:r w:rsidR="00F44A00" w:rsidRPr="00B070F9">
              <w:t>1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24C5E335" w14:textId="57AEAB88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1.08 ± 0.37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56AA21F3" w14:textId="0E284A5B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87 ± 0.2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7E53BDF" w14:textId="45F6E5A3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036B6A0" w14:textId="117BBDD9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08DF16" w14:textId="1A5EE967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57</w:t>
            </w:r>
          </w:p>
        </w:tc>
      </w:tr>
      <w:tr w:rsidR="00F44A00" w:rsidRPr="00B070F9" w14:paraId="6A4023B6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5276A65C" w14:textId="6669F5D3" w:rsidR="00F44A00" w:rsidRPr="00B070F9" w:rsidRDefault="00DC4028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PCa</w:t>
            </w:r>
            <w:r w:rsidR="00F44A00" w:rsidRPr="00B070F9">
              <w:t>42</w:t>
            </w:r>
            <w:r w:rsidR="003D2012" w:rsidRPr="00B070F9">
              <w:t>:</w:t>
            </w:r>
            <w:r w:rsidR="00F44A00" w:rsidRPr="00B070F9">
              <w:t>1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2CD8FA54" w14:textId="46707302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27 ± 0.09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1B08395E" w14:textId="717811E2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22 ± 0.0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58D7E40" w14:textId="47FC6B94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0313272" w14:textId="5FEB5069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69070C" w14:textId="7FD54CF4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58</w:t>
            </w:r>
          </w:p>
        </w:tc>
      </w:tr>
      <w:tr w:rsidR="00F44A00" w:rsidRPr="00B070F9" w14:paraId="5DDD5D6E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39A6DA7B" w14:textId="0429516E" w:rsidR="00F44A00" w:rsidRPr="00B070F9" w:rsidRDefault="00DC4028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PCe</w:t>
            </w:r>
            <w:r w:rsidR="00F44A00" w:rsidRPr="00B070F9">
              <w:t>44</w:t>
            </w:r>
            <w:r w:rsidR="003D2012" w:rsidRPr="00B070F9">
              <w:t>:</w:t>
            </w:r>
            <w:r w:rsidR="00F44A00" w:rsidRPr="00B070F9">
              <w:t>5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51186099" w14:textId="0103F945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1.42 ± 0.52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2F3EA51A" w14:textId="599DCFD3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1.21 ± 0.4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1508FEB" w14:textId="6CBE03A1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AADEA0F" w14:textId="06E6730F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CF92A6C" w14:textId="02E2E4F4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59</w:t>
            </w:r>
          </w:p>
        </w:tc>
      </w:tr>
      <w:tr w:rsidR="00F44A00" w:rsidRPr="00B070F9" w14:paraId="41C2B120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105629E5" w14:textId="7D2BCF26" w:rsidR="00F44A00" w:rsidRPr="00B070F9" w:rsidRDefault="00DC4028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PCa</w:t>
            </w:r>
            <w:r w:rsidR="00F44A00" w:rsidRPr="00B070F9">
              <w:t>36</w:t>
            </w:r>
            <w:r w:rsidR="003D2012" w:rsidRPr="00B070F9">
              <w:t>:</w:t>
            </w:r>
            <w:r w:rsidR="00F44A00" w:rsidRPr="00B070F9">
              <w:t>0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5491DD01" w14:textId="5D3DE835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1.39 ± 0.58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7AD84CA5" w14:textId="663616E6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1.04 ± 0.4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7015B9D" w14:textId="5FDF9DA7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A2471AC" w14:textId="177E5353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329B2F2" w14:textId="03DD24A4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60</w:t>
            </w:r>
          </w:p>
        </w:tc>
      </w:tr>
      <w:tr w:rsidR="00F44A00" w:rsidRPr="00B070F9" w14:paraId="1E29C0DE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6511EFD7" w14:textId="492B7C13" w:rsidR="00F44A00" w:rsidRPr="00B070F9" w:rsidRDefault="00DC4028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PCa</w:t>
            </w:r>
            <w:r w:rsidR="00F44A00" w:rsidRPr="00B070F9">
              <w:t>38</w:t>
            </w:r>
            <w:r w:rsidR="003D2012" w:rsidRPr="00B070F9">
              <w:t>:</w:t>
            </w:r>
            <w:r w:rsidR="00F44A00" w:rsidRPr="00B070F9">
              <w:t>1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7C2AF56D" w14:textId="0A095CD7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1.04 ± 0.38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17164D23" w14:textId="2732C169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83 ± 0.3</w:t>
            </w:r>
            <w:r w:rsidR="00DB1BED" w:rsidRPr="00B070F9"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D99F8FA" w14:textId="51E8E8E8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6F170AE" w14:textId="6BA9BA62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7C7F3B" w14:textId="1DA6B7B4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61</w:t>
            </w:r>
          </w:p>
        </w:tc>
      </w:tr>
      <w:tr w:rsidR="00F44A00" w:rsidRPr="00B070F9" w14:paraId="2776B65D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42D8D499" w14:textId="564CACF2" w:rsidR="00F44A00" w:rsidRPr="00B070F9" w:rsidRDefault="00DC4028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PCe</w:t>
            </w:r>
            <w:r w:rsidR="00F44A00" w:rsidRPr="00B070F9">
              <w:t>44</w:t>
            </w:r>
            <w:r w:rsidR="003D2012" w:rsidRPr="00B070F9">
              <w:t>:</w:t>
            </w:r>
            <w:r w:rsidR="00F44A00" w:rsidRPr="00B070F9">
              <w:t>6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1360C428" w14:textId="1522AF37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88 ± 0.27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0251EC74" w14:textId="5256EBB9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74 ± 0.2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BE8E147" w14:textId="2AC3E4DD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017310B" w14:textId="19DF7A05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C15215" w14:textId="26834788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62</w:t>
            </w:r>
          </w:p>
        </w:tc>
      </w:tr>
      <w:tr w:rsidR="00F44A00" w:rsidRPr="00B070F9" w14:paraId="6E3D7D01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103ED33F" w14:textId="0E1BF606" w:rsidR="00F44A00" w:rsidRPr="00B070F9" w:rsidRDefault="003D2012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Asparagine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553AD9F9" w14:textId="541BF516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36.13 ± 9.29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4DC9073D" w14:textId="28B7015D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42.51 ± 11.2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4278A93" w14:textId="4289F4ED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BFBF3F4" w14:textId="4C334F4D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CACD94" w14:textId="7DFE5304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63</w:t>
            </w:r>
          </w:p>
        </w:tc>
      </w:tr>
      <w:tr w:rsidR="00F44A00" w:rsidRPr="00B070F9" w14:paraId="7E07A89F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47F19230" w14:textId="35F45E7D" w:rsidR="00F44A00" w:rsidRPr="00B070F9" w:rsidRDefault="00DC4028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PCa</w:t>
            </w:r>
            <w:r w:rsidR="00F44A00" w:rsidRPr="00B070F9">
              <w:t>38</w:t>
            </w:r>
            <w:r w:rsidR="003D2012" w:rsidRPr="00B070F9">
              <w:t>:</w:t>
            </w:r>
            <w:r w:rsidR="00F44A00" w:rsidRPr="00B070F9">
              <w:t>4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19821AF9" w14:textId="4F370139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77.15 ± 22.07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2F518CA3" w14:textId="3F64E255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65.21 ± 21.0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68D1C4F" w14:textId="375BE67D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E83ED66" w14:textId="0BCEEC07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372EB5" w14:textId="6010D750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64</w:t>
            </w:r>
          </w:p>
        </w:tc>
      </w:tr>
      <w:tr w:rsidR="00F44A00" w:rsidRPr="00B070F9" w14:paraId="25BC57D3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06DCD7EC" w14:textId="0DBABA62" w:rsidR="00F44A00" w:rsidRPr="00B070F9" w:rsidRDefault="00DC4028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PCe</w:t>
            </w:r>
            <w:r w:rsidR="00F44A00" w:rsidRPr="00B070F9">
              <w:t>40</w:t>
            </w:r>
            <w:r w:rsidR="003D2012" w:rsidRPr="00B070F9">
              <w:t>:</w:t>
            </w:r>
            <w:r w:rsidR="00F44A00" w:rsidRPr="00B070F9">
              <w:t>1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61542B76" w14:textId="2AA9352C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1.15 ± 0.47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75142694" w14:textId="1F3A4F58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95 ± 0.4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118FE5E" w14:textId="150F16B6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6E326B3" w14:textId="7D567828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35096F6" w14:textId="4C32923A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65</w:t>
            </w:r>
          </w:p>
        </w:tc>
      </w:tr>
      <w:tr w:rsidR="00F44A00" w:rsidRPr="00B070F9" w14:paraId="1495F83B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4582082D" w14:textId="59433D0B" w:rsidR="00F44A00" w:rsidRPr="00B070F9" w:rsidRDefault="003D2012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Methionine sulfoxide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28808DFA" w14:textId="48043116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71 ± 0.27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66D36B50" w14:textId="514BF74E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97 ± 0.5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7C8BE71" w14:textId="07935AD4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B3EE1D9" w14:textId="74B9C6C6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6B11C8" w14:textId="7B59448F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66</w:t>
            </w:r>
          </w:p>
        </w:tc>
      </w:tr>
      <w:tr w:rsidR="00F44A00" w:rsidRPr="00B070F9" w14:paraId="79A5CE48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5860A95A" w14:textId="534FC937" w:rsidR="00F44A00" w:rsidRPr="00B070F9" w:rsidRDefault="00DC4028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PCa</w:t>
            </w:r>
            <w:r w:rsidR="00F44A00" w:rsidRPr="00B070F9">
              <w:t>38</w:t>
            </w:r>
            <w:r w:rsidR="003D2012" w:rsidRPr="00B070F9">
              <w:t>:</w:t>
            </w:r>
            <w:r w:rsidR="00F44A00" w:rsidRPr="00B070F9">
              <w:t>5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0F4DCB33" w14:textId="07646E0A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30.35 ± 8.76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36790D6A" w14:textId="4A40239B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25.37 ± 7.4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D046396" w14:textId="529884F7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C6D67A8" w14:textId="52EB3814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C2E5CAA" w14:textId="2B93F9E7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67</w:t>
            </w:r>
          </w:p>
        </w:tc>
      </w:tr>
      <w:tr w:rsidR="00F44A00" w:rsidRPr="00B070F9" w14:paraId="50F606B2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68E788E7" w14:textId="5C380B3A" w:rsidR="00F44A00" w:rsidRPr="00B070F9" w:rsidRDefault="00DC4028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PCe</w:t>
            </w:r>
            <w:r w:rsidR="00F44A00" w:rsidRPr="00B070F9">
              <w:t>34</w:t>
            </w:r>
            <w:r w:rsidR="003D2012" w:rsidRPr="00B070F9">
              <w:t>:</w:t>
            </w:r>
            <w:r w:rsidR="00F44A00" w:rsidRPr="00B070F9">
              <w:t>2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157C03BA" w14:textId="0EA576D0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4.45 ± 1.34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51A7A912" w14:textId="1621796D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3.65 ± 1.2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80E01B7" w14:textId="58CCDF6A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C648BB8" w14:textId="142F9CA7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50DB32" w14:textId="3E41A323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68</w:t>
            </w:r>
          </w:p>
        </w:tc>
      </w:tr>
      <w:tr w:rsidR="00F44A00" w:rsidRPr="00B070F9" w14:paraId="06F5AA46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096BCC7C" w14:textId="4C626C86" w:rsidR="00F44A00" w:rsidRPr="00B070F9" w:rsidRDefault="003D2012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LPC</w:t>
            </w:r>
            <w:r w:rsidR="00F44A00" w:rsidRPr="00B070F9">
              <w:t>16</w:t>
            </w:r>
            <w:r w:rsidRPr="00B070F9">
              <w:t>:</w:t>
            </w:r>
            <w:r w:rsidR="00F44A00" w:rsidRPr="00B070F9">
              <w:t>0/</w:t>
            </w:r>
            <w:r w:rsidR="00DC4028" w:rsidRPr="00B070F9">
              <w:t>PCa</w:t>
            </w:r>
            <w:r w:rsidR="00F44A00" w:rsidRPr="00B070F9">
              <w:t>32</w:t>
            </w:r>
            <w:r w:rsidRPr="00B070F9">
              <w:t>:</w:t>
            </w:r>
            <w:r w:rsidR="00F44A00" w:rsidRPr="00B070F9">
              <w:t>0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07906128" w14:textId="32841340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8.03 ± 4.57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48EBE02C" w14:textId="2440D18A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5.59 ± 2.8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C03CB02" w14:textId="754F46D8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88FC917" w14:textId="0F4E848E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226E7E" w14:textId="43D99396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-</w:t>
            </w:r>
          </w:p>
        </w:tc>
      </w:tr>
      <w:tr w:rsidR="00F44A00" w:rsidRPr="00B070F9" w14:paraId="7566FFD1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1991F262" w14:textId="112BB975" w:rsidR="00F44A00" w:rsidRPr="00B070F9" w:rsidRDefault="003D2012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SM</w:t>
            </w:r>
            <w:r w:rsidR="00F44A00" w:rsidRPr="00B070F9">
              <w:t>26</w:t>
            </w:r>
            <w:r w:rsidRPr="00B070F9">
              <w:t>:</w:t>
            </w:r>
            <w:r w:rsidR="00F44A00" w:rsidRPr="00B070F9">
              <w:t>0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0F0C60DD" w14:textId="1D1C5A09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17 ± 0.14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68ECA7CB" w14:textId="2C0C3AA3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13 ± 0.0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9EE08B6" w14:textId="7D15E433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BD11286" w14:textId="7E9E2301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EC06171" w14:textId="1C74CEB3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-</w:t>
            </w:r>
          </w:p>
        </w:tc>
      </w:tr>
      <w:tr w:rsidR="00F44A00" w:rsidRPr="00B070F9" w14:paraId="44A5913E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0B70F7FB" w14:textId="3B43A595" w:rsidR="00F44A00" w:rsidRPr="00B070F9" w:rsidRDefault="003D2012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LPC</w:t>
            </w:r>
            <w:r w:rsidR="00F44A00" w:rsidRPr="00B070F9">
              <w:t>18</w:t>
            </w:r>
            <w:r w:rsidRPr="00B070F9">
              <w:t>:</w:t>
            </w:r>
            <w:r w:rsidR="00F44A00" w:rsidRPr="00B070F9">
              <w:t>0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07E5FFD3" w14:textId="743C3D01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14.47 ± 7.37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1D93F881" w14:textId="6044DA23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10.29 ± 5.3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0B11ED7" w14:textId="277FCD04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5F8FDDD" w14:textId="3CB58254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C2FE65F" w14:textId="7EBCE5A2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-</w:t>
            </w:r>
          </w:p>
        </w:tc>
      </w:tr>
      <w:tr w:rsidR="00F44A00" w:rsidRPr="00B070F9" w14:paraId="6BA12F65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1EC1E359" w14:textId="41223DF5" w:rsidR="00F44A00" w:rsidRPr="00B070F9" w:rsidRDefault="00DC4028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PCa</w:t>
            </w:r>
            <w:r w:rsidR="00F44A00" w:rsidRPr="00B070F9">
              <w:t>32</w:t>
            </w:r>
            <w:r w:rsidR="003D2012" w:rsidRPr="00B070F9">
              <w:t>:</w:t>
            </w:r>
            <w:r w:rsidR="00F44A00" w:rsidRPr="00B070F9">
              <w:t>2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0F3B8F6C" w14:textId="217AC415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92 ± 0.55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7AF9DDA6" w14:textId="367BBF40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61 ± 0.3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EB92B14" w14:textId="60339C3C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0B68F30" w14:textId="377ECC93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9FCDA5" w14:textId="445DE830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-</w:t>
            </w:r>
          </w:p>
        </w:tc>
      </w:tr>
      <w:tr w:rsidR="00F44A00" w:rsidRPr="00B070F9" w14:paraId="11589F36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21A43632" w14:textId="47CF4A3E" w:rsidR="00F44A00" w:rsidRPr="00B070F9" w:rsidRDefault="003D2012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LPC</w:t>
            </w:r>
            <w:r w:rsidR="00F44A00" w:rsidRPr="00B070F9">
              <w:t>16</w:t>
            </w:r>
            <w:r w:rsidRPr="00B070F9">
              <w:t>:</w:t>
            </w:r>
            <w:r w:rsidR="00F44A00" w:rsidRPr="00B070F9">
              <w:t>1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33BFE36C" w14:textId="72573405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1.54 ± 0.79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6384761B" w14:textId="6BFDFE74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1.16 ± 0.5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BB3DBC6" w14:textId="08C7B463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E031F55" w14:textId="2B47582C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D5E902" w14:textId="4E87D794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-</w:t>
            </w:r>
          </w:p>
        </w:tc>
      </w:tr>
      <w:tr w:rsidR="00F44A00" w:rsidRPr="00B070F9" w14:paraId="08913DB8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0FE097E9" w14:textId="5F25B383" w:rsidR="00F44A00" w:rsidRPr="00B070F9" w:rsidRDefault="00F44A00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Putrescine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36308F73" w14:textId="6D1D68EC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09 ± 0.05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7FFC0564" w14:textId="48DB8721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12 ± 0.0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267CCA3" w14:textId="2149A8FC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3222DB4" w14:textId="57C145A4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403DD7" w14:textId="6D5995C1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-</w:t>
            </w:r>
          </w:p>
        </w:tc>
      </w:tr>
      <w:tr w:rsidR="00F44A00" w:rsidRPr="00B070F9" w14:paraId="769AFFB0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46F982CD" w14:textId="36C75693" w:rsidR="00F44A00" w:rsidRPr="00B070F9" w:rsidRDefault="000F706F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Glutamate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6D1BCCD5" w14:textId="23389C52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68.53 ± 34.27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5E8E09D4" w14:textId="14ECF345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51.68 ± 26.3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A1BED00" w14:textId="19B5C7F9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C5FCA73" w14:textId="48C4D237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E6997C" w14:textId="164ED6CD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-</w:t>
            </w:r>
          </w:p>
        </w:tc>
      </w:tr>
      <w:tr w:rsidR="00F44A00" w:rsidRPr="00B070F9" w14:paraId="5CB93E38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334FF461" w14:textId="2A8FB577" w:rsidR="00F44A00" w:rsidRPr="00B070F9" w:rsidRDefault="000F706F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Threonine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1D5F0761" w14:textId="7F82856E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102.07 ± 30.74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61AADB6B" w14:textId="07517FFA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121.08 ± 40.2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2B08723" w14:textId="33F1FA08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93D3FCC" w14:textId="754588FA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C57F81" w14:textId="4E953269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-</w:t>
            </w:r>
          </w:p>
        </w:tc>
      </w:tr>
      <w:tr w:rsidR="00F44A00" w:rsidRPr="00B070F9" w14:paraId="176ECD2B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4994D9B0" w14:textId="762340CC" w:rsidR="00F44A00" w:rsidRPr="00B070F9" w:rsidRDefault="003D2012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LPC</w:t>
            </w:r>
            <w:r w:rsidR="00F44A00" w:rsidRPr="00B070F9">
              <w:t>18</w:t>
            </w:r>
            <w:r w:rsidR="000F706F" w:rsidRPr="00B070F9">
              <w:t>:</w:t>
            </w:r>
            <w:r w:rsidR="00F44A00" w:rsidRPr="00B070F9">
              <w:t>0/</w:t>
            </w:r>
            <w:r w:rsidR="00DC4028" w:rsidRPr="00B070F9">
              <w:t>PCe</w:t>
            </w:r>
            <w:r w:rsidR="00F44A00" w:rsidRPr="00B070F9">
              <w:t>36</w:t>
            </w:r>
            <w:r w:rsidR="000F706F" w:rsidRPr="00B070F9">
              <w:t>:</w:t>
            </w:r>
            <w:r w:rsidR="00F44A00" w:rsidRPr="00B070F9">
              <w:t>0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6E700BA1" w14:textId="5EC8B638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25.8 ± 16.3</w:t>
            </w:r>
            <w:r w:rsidR="00726304" w:rsidRPr="00B070F9">
              <w:t>0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5B7AFF65" w14:textId="1722673E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17.74 ± 11.9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8A4B2B7" w14:textId="57E7DF23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168D4FA" w14:textId="3762F7D6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BF1AAB" w14:textId="356546E2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-</w:t>
            </w:r>
          </w:p>
        </w:tc>
      </w:tr>
      <w:tr w:rsidR="00F44A00" w:rsidRPr="00B070F9" w14:paraId="71939A34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10C1AEB2" w14:textId="00E47F0C" w:rsidR="00F44A00" w:rsidRPr="00B070F9" w:rsidRDefault="00F44A00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Kynurenine/Trp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7157AA1B" w14:textId="6EF9848D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05 ± 0.02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4B25C249" w14:textId="22F0A6F4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07 ± 0.0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29B3F1E" w14:textId="77A55EFE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8D11826" w14:textId="398540DD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9830C4" w14:textId="54FA9D53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-</w:t>
            </w:r>
          </w:p>
        </w:tc>
      </w:tr>
      <w:tr w:rsidR="00F44A00" w:rsidRPr="00B070F9" w14:paraId="7697B188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468FB646" w14:textId="473574BE" w:rsidR="00F44A00" w:rsidRPr="00B070F9" w:rsidRDefault="000F706F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Citrulline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12507F2A" w14:textId="5B4A2DD4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29.16 ± 11.78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352B18AB" w14:textId="4191E36C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23.8 ± 9.8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15E2A9E" w14:textId="146EB817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495C8B7" w14:textId="65A50DAE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41DBBD" w14:textId="0ECF0B78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-</w:t>
            </w:r>
          </w:p>
        </w:tc>
      </w:tr>
      <w:tr w:rsidR="00F44A00" w:rsidRPr="00B070F9" w14:paraId="70807B1D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3482A060" w14:textId="40EB124E" w:rsidR="00F44A00" w:rsidRPr="00B070F9" w:rsidRDefault="000F706F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T</w:t>
            </w:r>
            <w:r w:rsidR="00F44A00" w:rsidRPr="00B070F9">
              <w:t>otal</w:t>
            </w:r>
            <w:r w:rsidRPr="00B070F9">
              <w:t xml:space="preserve"> </w:t>
            </w:r>
            <w:r w:rsidR="00F44A00" w:rsidRPr="00B070F9">
              <w:t>DMA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124F40FE" w14:textId="20CE35E2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1.03 ± 0.33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057D1A02" w14:textId="4FB29A7B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1.22 ± 0.4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B5B6803" w14:textId="1D73FCAC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CB21826" w14:textId="72E843EB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7555A93" w14:textId="4C77FC20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-</w:t>
            </w:r>
          </w:p>
        </w:tc>
      </w:tr>
      <w:tr w:rsidR="00F44A00" w:rsidRPr="00B070F9" w14:paraId="6BCD82A8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0BFFECD7" w14:textId="6B76B1C4" w:rsidR="00F44A00" w:rsidRPr="00B070F9" w:rsidRDefault="00DC4028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PCa</w:t>
            </w:r>
            <w:r w:rsidR="00F44A00" w:rsidRPr="00B070F9">
              <w:t>36</w:t>
            </w:r>
            <w:r w:rsidR="000F706F" w:rsidRPr="00B070F9">
              <w:t>:</w:t>
            </w:r>
            <w:r w:rsidR="00F44A00" w:rsidRPr="00B070F9">
              <w:t>4/</w:t>
            </w:r>
            <w:r w:rsidRPr="00B070F9">
              <w:t>PCa</w:t>
            </w:r>
            <w:r w:rsidR="00F44A00" w:rsidRPr="00B070F9">
              <w:t>36</w:t>
            </w:r>
            <w:r w:rsidR="000F706F" w:rsidRPr="00B070F9">
              <w:t>:</w:t>
            </w:r>
            <w:r w:rsidR="00F44A00" w:rsidRPr="00B070F9">
              <w:t>0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742DBDC2" w14:textId="7153EA23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98.52 ± 46.81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19D5AA86" w14:textId="55037E6D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142 ± 120.7</w:t>
            </w:r>
            <w:r w:rsidR="00726304" w:rsidRPr="00B070F9"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4FB91A6" w14:textId="4E1B2365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20F6546" w14:textId="181DB472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3ACEB59" w14:textId="321D2F51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-</w:t>
            </w:r>
          </w:p>
        </w:tc>
      </w:tr>
      <w:tr w:rsidR="00F44A00" w:rsidRPr="00B070F9" w14:paraId="0906FF10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461A5241" w14:textId="52FA6938" w:rsidR="00F44A00" w:rsidRPr="00B070F9" w:rsidRDefault="00DC4028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PCe</w:t>
            </w:r>
            <w:r w:rsidR="00F44A00" w:rsidRPr="00B070F9">
              <w:t>32</w:t>
            </w:r>
            <w:r w:rsidR="000F706F" w:rsidRPr="00B070F9">
              <w:t>:</w:t>
            </w:r>
            <w:r w:rsidR="00F44A00" w:rsidRPr="00B070F9">
              <w:t>1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7AD25EC0" w14:textId="2A9DC9A3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1.29 ± 0.39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7389F577" w14:textId="5D5E551A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1.12 ± 0.3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E9AD10B" w14:textId="0E173F45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4523B61" w14:textId="16EE141F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BCF4C5" w14:textId="4DBA7C9E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-</w:t>
            </w:r>
          </w:p>
        </w:tc>
      </w:tr>
      <w:tr w:rsidR="00F44A00" w:rsidRPr="00B070F9" w14:paraId="7F310A8B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6C73C5F4" w14:textId="75887A99" w:rsidR="00F44A00" w:rsidRPr="00B070F9" w:rsidRDefault="00DC4028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PCa</w:t>
            </w:r>
            <w:r w:rsidR="00F44A00" w:rsidRPr="00B070F9">
              <w:t>40</w:t>
            </w:r>
            <w:r w:rsidR="000F706F" w:rsidRPr="00B070F9">
              <w:t>:</w:t>
            </w:r>
            <w:r w:rsidR="00F44A00" w:rsidRPr="00B070F9">
              <w:t>6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307E03DF" w14:textId="681E4144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22.54 ± 8.54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6D6760F2" w14:textId="4C5E766C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19.08 ± 6.5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1FF0313" w14:textId="3776B678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F25BDC1" w14:textId="00A79BD9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5ED6464" w14:textId="4C9A2A1C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-</w:t>
            </w:r>
          </w:p>
        </w:tc>
      </w:tr>
      <w:tr w:rsidR="00F44A00" w:rsidRPr="00B070F9" w14:paraId="31A4DA76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176E7BDF" w14:textId="5ACE28B7" w:rsidR="00F44A00" w:rsidRPr="00B070F9" w:rsidRDefault="00DC4028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PCa</w:t>
            </w:r>
            <w:r w:rsidR="00F44A00" w:rsidRPr="00B070F9">
              <w:t>42</w:t>
            </w:r>
            <w:r w:rsidR="000F706F" w:rsidRPr="00B070F9">
              <w:t>:</w:t>
            </w:r>
            <w:r w:rsidR="00F44A00" w:rsidRPr="00B070F9">
              <w:t>0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0492D9C8" w14:textId="7888854E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44 ± 0.15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10B970E0" w14:textId="0273E77B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38 ± 0.1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52C0317" w14:textId="18702145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47F484B" w14:textId="758AC7DE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2055543" w14:textId="10B632CA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-</w:t>
            </w:r>
          </w:p>
        </w:tc>
      </w:tr>
      <w:tr w:rsidR="00F44A00" w:rsidRPr="00B070F9" w14:paraId="7FB16256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1C5DA2A8" w14:textId="4DCE2B91" w:rsidR="00F44A00" w:rsidRPr="00B070F9" w:rsidRDefault="00DC4028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PCe</w:t>
            </w:r>
            <w:r w:rsidR="00F44A00" w:rsidRPr="00B070F9">
              <w:t>42</w:t>
            </w:r>
            <w:r w:rsidR="000F706F" w:rsidRPr="00B070F9">
              <w:t>:</w:t>
            </w:r>
            <w:r w:rsidR="00F44A00" w:rsidRPr="00B070F9">
              <w:t>1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4F35CCF0" w14:textId="46DCCE65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42 ± 0.22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5E03FF15" w14:textId="6D94BD13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34 ± 0.1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A5DB80C" w14:textId="76D040BE" w:rsidR="00F44A00" w:rsidRPr="00B070F9" w:rsidRDefault="00780B8D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&lt;0.00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86A8205" w14:textId="15025141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0AD59B" w14:textId="6DE62422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-</w:t>
            </w:r>
          </w:p>
        </w:tc>
      </w:tr>
      <w:tr w:rsidR="00F44A00" w:rsidRPr="00B070F9" w14:paraId="6FAD3ABA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531684F0" w14:textId="151BA255" w:rsidR="00F44A00" w:rsidRPr="00B070F9" w:rsidRDefault="000F706F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Lysine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21F6C33B" w14:textId="75F393E5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177.25 ± 36.96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12AC7252" w14:textId="21E7CAC5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192.85 ± 43.7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CAA7CFE" w14:textId="2BBF559D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00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38A07DF" w14:textId="5E72DBAA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15CC98E" w14:textId="042D1781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-</w:t>
            </w:r>
          </w:p>
        </w:tc>
      </w:tr>
      <w:tr w:rsidR="00F44A00" w:rsidRPr="00B070F9" w14:paraId="5B7E486A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63B2F238" w14:textId="13A5BB51" w:rsidR="00F44A00" w:rsidRPr="00B070F9" w:rsidRDefault="003D2012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LPC</w:t>
            </w:r>
            <w:r w:rsidR="00F44A00" w:rsidRPr="00B070F9">
              <w:t>20</w:t>
            </w:r>
            <w:r w:rsidR="000F706F" w:rsidRPr="00B070F9">
              <w:t>:</w:t>
            </w:r>
            <w:r w:rsidR="00F44A00" w:rsidRPr="00B070F9">
              <w:t>3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630349E6" w14:textId="0215EDA6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1.49 ± 0.6</w:t>
            </w:r>
            <w:r w:rsidR="00726304" w:rsidRPr="00B070F9">
              <w:t>0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1036EA8D" w14:textId="37111798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1.24 ± 0.6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5D0EF94" w14:textId="7109D561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00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B83B7C3" w14:textId="75EF9F81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2D9A1D" w14:textId="650CF4AF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-</w:t>
            </w:r>
          </w:p>
        </w:tc>
      </w:tr>
      <w:tr w:rsidR="00F44A00" w:rsidRPr="00B070F9" w14:paraId="1F67ADBB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16ACEA58" w14:textId="162C2E7A" w:rsidR="00F44A00" w:rsidRPr="00B070F9" w:rsidRDefault="00F44A00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Kynurenine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02A6F1A9" w14:textId="1D754B45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1.96 ± 0.66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5991A301" w14:textId="43A5E49F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2.33 ± 1.1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3274990" w14:textId="388FCDC2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00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53DEEE1" w14:textId="378012E7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0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021836" w14:textId="13C259FB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-</w:t>
            </w:r>
          </w:p>
        </w:tc>
      </w:tr>
      <w:tr w:rsidR="00F44A00" w:rsidRPr="00B070F9" w14:paraId="18B9AFA0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678097CD" w14:textId="7164325C" w:rsidR="00F44A00" w:rsidRPr="00B070F9" w:rsidRDefault="00DC4028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PCa</w:t>
            </w:r>
            <w:r w:rsidR="00F44A00" w:rsidRPr="00B070F9">
              <w:t>38</w:t>
            </w:r>
            <w:r w:rsidR="000F706F" w:rsidRPr="00B070F9">
              <w:t>:</w:t>
            </w:r>
            <w:r w:rsidR="00F44A00" w:rsidRPr="00B070F9">
              <w:t>6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4B4C8E81" w14:textId="1030601B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66.27 ± 23.84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5303CE71" w14:textId="1CFAB423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57.72 ± 20.8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413AE40" w14:textId="5E20AD75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00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210A7FE" w14:textId="138BDF93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0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096D7A" w14:textId="1AC37F16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-</w:t>
            </w:r>
          </w:p>
        </w:tc>
      </w:tr>
      <w:tr w:rsidR="00F44A00" w:rsidRPr="00B070F9" w14:paraId="3698C905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2693397C" w14:textId="6B265639" w:rsidR="00F44A00" w:rsidRPr="00B070F9" w:rsidRDefault="00F44A00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Taurine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791111E6" w14:textId="7AA196D5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57.63 ± 27.73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1EE8AC2D" w14:textId="3E012A51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46.71 ± 24.9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F220B7E" w14:textId="6C01051F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00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81FD61D" w14:textId="55615D8C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0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65DB3F" w14:textId="4D5D4729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-</w:t>
            </w:r>
          </w:p>
        </w:tc>
      </w:tr>
      <w:tr w:rsidR="00F44A00" w:rsidRPr="00B070F9" w14:paraId="4405ADAF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1E648316" w14:textId="3D48077E" w:rsidR="00F44A00" w:rsidRPr="00B070F9" w:rsidRDefault="003D2012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LPC</w:t>
            </w:r>
            <w:r w:rsidR="00F44A00" w:rsidRPr="00B070F9">
              <w:t>16</w:t>
            </w:r>
            <w:r w:rsidR="000F706F" w:rsidRPr="00B070F9">
              <w:t>:</w:t>
            </w:r>
            <w:r w:rsidR="00F44A00" w:rsidRPr="00B070F9">
              <w:t>0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1105944C" w14:textId="24522689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55.29 ± 31.27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1E16EF05" w14:textId="0BAA4E1A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44.97 ± 22.1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0DC4A43" w14:textId="57488485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00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E19D610" w14:textId="62A749D6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0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036090A" w14:textId="16CCA52D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-</w:t>
            </w:r>
          </w:p>
        </w:tc>
      </w:tr>
      <w:tr w:rsidR="00F44A00" w:rsidRPr="00B070F9" w14:paraId="3ECE5DD1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28E4DF61" w14:textId="2D84F976" w:rsidR="00F44A00" w:rsidRPr="00B070F9" w:rsidRDefault="003D2012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LPC</w:t>
            </w:r>
            <w:r w:rsidR="00F44A00" w:rsidRPr="00B070F9">
              <w:t>18</w:t>
            </w:r>
            <w:r w:rsidR="000F706F" w:rsidRPr="00B070F9">
              <w:t>:</w:t>
            </w:r>
            <w:r w:rsidR="00F44A00" w:rsidRPr="00B070F9">
              <w:t>1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6F5A46AE" w14:textId="1E4AA8D0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13.05 ± 5.7</w:t>
            </w:r>
            <w:r w:rsidR="00726304" w:rsidRPr="00B070F9">
              <w:t>0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7556751F" w14:textId="7B14FC6C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11.04 ± 5.3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0D82678" w14:textId="6EF0A2BF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00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F4874FA" w14:textId="4811DFD8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0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BC7B2E" w14:textId="57EBC99B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-</w:t>
            </w:r>
          </w:p>
        </w:tc>
      </w:tr>
      <w:tr w:rsidR="00F44A00" w:rsidRPr="00B070F9" w14:paraId="7D51D331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0DF1E70E" w14:textId="2B2AD744" w:rsidR="00F44A00" w:rsidRPr="00B070F9" w:rsidRDefault="00DC4028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lastRenderedPageBreak/>
              <w:t>PCa</w:t>
            </w:r>
            <w:r w:rsidR="00F44A00" w:rsidRPr="00B070F9">
              <w:t>32</w:t>
            </w:r>
            <w:r w:rsidR="000F706F" w:rsidRPr="00B070F9">
              <w:t>:</w:t>
            </w:r>
            <w:r w:rsidR="00F44A00" w:rsidRPr="00B070F9">
              <w:t>3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1439CC8B" w14:textId="7E129FCD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21 ± 0.08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0868BCC7" w14:textId="6FD88230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19 ± 0.0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51ECE53" w14:textId="6574CF6C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00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9DE0A2F" w14:textId="1D2D578A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0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39AA94" w14:textId="36AF70A3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-</w:t>
            </w:r>
          </w:p>
        </w:tc>
      </w:tr>
      <w:tr w:rsidR="00F44A00" w:rsidRPr="00B070F9" w14:paraId="17FF8818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4720006D" w14:textId="14140A99" w:rsidR="00F44A00" w:rsidRPr="00B070F9" w:rsidRDefault="000F706F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Alanine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31BD38BB" w14:textId="5399D62F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286.15 ± 86.97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43361D53" w14:textId="189F39FB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255.89 ± 81.1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E0FC642" w14:textId="03484025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00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E3581EF" w14:textId="506F1583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0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5C66AE4" w14:textId="1CA7C057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-</w:t>
            </w:r>
          </w:p>
        </w:tc>
      </w:tr>
      <w:tr w:rsidR="00F44A00" w:rsidRPr="00B070F9" w14:paraId="771ED3F8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4114BD56" w14:textId="4926640A" w:rsidR="00F44A00" w:rsidRPr="00B070F9" w:rsidRDefault="003D2012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LPC</w:t>
            </w:r>
            <w:r w:rsidR="00F44A00" w:rsidRPr="00B070F9">
              <w:t>20</w:t>
            </w:r>
            <w:r w:rsidR="000F706F" w:rsidRPr="00B070F9">
              <w:t>:</w:t>
            </w:r>
            <w:r w:rsidR="00F44A00" w:rsidRPr="00B070F9">
              <w:t>4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53B0640F" w14:textId="4719D065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5.43 ± 2.71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30FB68CB" w14:textId="313AED30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4.51 ± 2.4</w:t>
            </w:r>
            <w:r w:rsidR="00726304" w:rsidRPr="00B070F9"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7F00951" w14:textId="5F0433C1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00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EA22C8A" w14:textId="70D378AD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0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9361E0" w14:textId="7B72875E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-</w:t>
            </w:r>
          </w:p>
        </w:tc>
      </w:tr>
      <w:tr w:rsidR="00F44A00" w:rsidRPr="00B070F9" w14:paraId="05BB4872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74B6CC33" w14:textId="7F53BDC3" w:rsidR="00F44A00" w:rsidRPr="00B070F9" w:rsidRDefault="000F706F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alpha-Aminoadipic acid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23C4AB27" w14:textId="2C48FD6F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1.01 ± 0.44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4AE6BCED" w14:textId="2B54CBB8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1.2 ± 0.6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0EAAE10" w14:textId="2C59509E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00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62446C0" w14:textId="5286F402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0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BAEA4D" w14:textId="5DDD6061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-</w:t>
            </w:r>
          </w:p>
        </w:tc>
      </w:tr>
      <w:tr w:rsidR="00F44A00" w:rsidRPr="00B070F9" w14:paraId="755AC4FA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7CD6E0ED" w14:textId="1FDDF7F3" w:rsidR="00F44A00" w:rsidRPr="00B070F9" w:rsidRDefault="003D7D1B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Octadecadienylcarnitine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5A7FE80C" w14:textId="3FC773C0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06 ± 0.04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77F5E940" w14:textId="0ABE67DE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05 ± 0.0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00234BC" w14:textId="499E4E55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00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FADED22" w14:textId="1CFB3324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0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E6F0D37" w14:textId="65C77DFE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-</w:t>
            </w:r>
          </w:p>
        </w:tc>
      </w:tr>
      <w:tr w:rsidR="00F44A00" w:rsidRPr="00B070F9" w14:paraId="3A334332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3643AE65" w14:textId="5C9AB1A1" w:rsidR="00F44A00" w:rsidRPr="00B070F9" w:rsidRDefault="003D2012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SM</w:t>
            </w:r>
            <w:r w:rsidR="00F44A00" w:rsidRPr="00B070F9">
              <w:t>26</w:t>
            </w:r>
            <w:r w:rsidR="000F706F" w:rsidRPr="00B070F9">
              <w:t>:</w:t>
            </w:r>
            <w:r w:rsidR="00F44A00" w:rsidRPr="00B070F9">
              <w:t>1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5D863108" w14:textId="3CAA08B4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41 ± 0.2</w:t>
            </w:r>
            <w:r w:rsidR="00726304" w:rsidRPr="00B070F9">
              <w:t>0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0013DFAB" w14:textId="25C2EF75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35 ± 0.1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5785BD8" w14:textId="041B98D3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00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5683434" w14:textId="101A1B93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0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A78201" w14:textId="31572610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-</w:t>
            </w:r>
          </w:p>
        </w:tc>
      </w:tr>
      <w:tr w:rsidR="00F44A00" w:rsidRPr="00B070F9" w14:paraId="7AB97855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5BA59F0B" w14:textId="5AABEDB0" w:rsidR="00F44A00" w:rsidRPr="00B070F9" w:rsidRDefault="000F706F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Serine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7BD34694" w14:textId="0519B21A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92.26 ± 23.91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734796F2" w14:textId="569560A5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101.86 ± 29.9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C76B36F" w14:textId="1E7C7443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00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0CE63FF" w14:textId="2FCC611E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0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8DEE9BA" w14:textId="4A42ABDF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-</w:t>
            </w:r>
          </w:p>
        </w:tc>
      </w:tr>
      <w:tr w:rsidR="00F44A00" w:rsidRPr="00B070F9" w14:paraId="17F70A6A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384A4712" w14:textId="063225D2" w:rsidR="00F44A00" w:rsidRPr="00B070F9" w:rsidRDefault="003D2012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LPC</w:t>
            </w:r>
            <w:r w:rsidR="00F44A00" w:rsidRPr="00B070F9">
              <w:t>16</w:t>
            </w:r>
            <w:r w:rsidR="000F706F" w:rsidRPr="00B070F9">
              <w:t>:</w:t>
            </w:r>
            <w:r w:rsidR="00F44A00" w:rsidRPr="00B070F9">
              <w:t>1/</w:t>
            </w:r>
            <w:r w:rsidR="00DC4028" w:rsidRPr="00B070F9">
              <w:t>PCe</w:t>
            </w:r>
            <w:r w:rsidR="00F44A00" w:rsidRPr="00B070F9">
              <w:t>32</w:t>
            </w:r>
            <w:r w:rsidR="000F706F" w:rsidRPr="00B070F9">
              <w:t>:</w:t>
            </w:r>
            <w:r w:rsidR="00F44A00" w:rsidRPr="00B070F9">
              <w:t>2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1495507D" w14:textId="2E4A0A50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4.71 ± 3.08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3F3D81CF" w14:textId="6E475746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3.76 ± 2.2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5A9B718" w14:textId="74AB73DD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00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AE1E5D7" w14:textId="4ECD3EAC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0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73B45F1" w14:textId="5F4267FD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-</w:t>
            </w:r>
          </w:p>
        </w:tc>
      </w:tr>
      <w:tr w:rsidR="00F44A00" w:rsidRPr="00B070F9" w14:paraId="2D71F689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7B575281" w14:textId="3124D7ED" w:rsidR="00F44A00" w:rsidRPr="00B070F9" w:rsidRDefault="000F706F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Tyrosine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60052270" w14:textId="18FEB8CB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55.16 ± 16.62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4006FB07" w14:textId="19125542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60.7 ± 15.9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6D91B4D" w14:textId="34EA51AD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00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1F9380F" w14:textId="2EB8E308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0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E85E2F" w14:textId="0C54FB89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-</w:t>
            </w:r>
          </w:p>
        </w:tc>
      </w:tr>
      <w:tr w:rsidR="00F44A00" w:rsidRPr="00B070F9" w14:paraId="74018D84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080BA7DC" w14:textId="074A913D" w:rsidR="00F44A00" w:rsidRPr="00B070F9" w:rsidRDefault="00DC4028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PCa</w:t>
            </w:r>
            <w:r w:rsidR="00F44A00" w:rsidRPr="00B070F9">
              <w:t>36</w:t>
            </w:r>
            <w:r w:rsidR="000F706F" w:rsidRPr="00B070F9">
              <w:t>:</w:t>
            </w:r>
            <w:r w:rsidR="00F44A00" w:rsidRPr="00B070F9">
              <w:t>1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42335E57" w14:textId="57C56525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29.09 ± 9.72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47B70B05" w14:textId="7019695A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26.2 ± 7.9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42E895F" w14:textId="147755A2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00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858D117" w14:textId="0C0E2C12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0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25A0F16" w14:textId="78F615AD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-</w:t>
            </w:r>
          </w:p>
        </w:tc>
      </w:tr>
      <w:tr w:rsidR="00F44A00" w:rsidRPr="00B070F9" w14:paraId="6C866CA2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7A9EE893" w14:textId="276E9DAE" w:rsidR="00F44A00" w:rsidRPr="00B070F9" w:rsidRDefault="00DC4028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PCa</w:t>
            </w:r>
            <w:r w:rsidR="00F44A00" w:rsidRPr="00B070F9">
              <w:t>28</w:t>
            </w:r>
            <w:r w:rsidR="000F706F" w:rsidRPr="00B070F9">
              <w:t>:</w:t>
            </w:r>
            <w:r w:rsidR="00F44A00" w:rsidRPr="00B070F9">
              <w:t>1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3D4D57B3" w14:textId="2B6BA42D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1.89 ± 0.66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5B2A3116" w14:textId="7F6409A9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1.7 ± 0.5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CAA08A2" w14:textId="0F972BCD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004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221A216B" w14:textId="5C879893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0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F80D55E" w14:textId="4D82D4F2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-</w:t>
            </w:r>
          </w:p>
        </w:tc>
      </w:tr>
      <w:tr w:rsidR="00F44A00" w:rsidRPr="00B070F9" w14:paraId="38124010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7C027BDB" w14:textId="7E858C09" w:rsidR="00F44A00" w:rsidRPr="00B070F9" w:rsidRDefault="00DC4028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PCe</w:t>
            </w:r>
            <w:r w:rsidR="00F44A00" w:rsidRPr="00B070F9">
              <w:t>34</w:t>
            </w:r>
            <w:r w:rsidR="000F706F" w:rsidRPr="00B070F9">
              <w:t>:</w:t>
            </w:r>
            <w:r w:rsidR="00F44A00" w:rsidRPr="00B070F9">
              <w:t>0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06568E40" w14:textId="42F2DAC9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69 ± 0.24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419BF34F" w14:textId="3F5B59B6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63 ± 0.1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6D1F12C" w14:textId="652413EE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00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F1DE5CD" w14:textId="695C471D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0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05A186" w14:textId="550ECAB9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-</w:t>
            </w:r>
          </w:p>
        </w:tc>
      </w:tr>
      <w:tr w:rsidR="00F44A00" w:rsidRPr="00B070F9" w14:paraId="22A302A9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2F306A00" w14:textId="4E321635" w:rsidR="00F44A00" w:rsidRPr="00B070F9" w:rsidRDefault="00F44A00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Creatinine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6F5F40B6" w14:textId="5C168D25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76.73 ± 23.46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34428798" w14:textId="03F7CABD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85.7 ± 35.1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758A742" w14:textId="670C4E29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00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F159566" w14:textId="7635BD1C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0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113ECD" w14:textId="79E60D35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-</w:t>
            </w:r>
          </w:p>
        </w:tc>
      </w:tr>
      <w:tr w:rsidR="00F44A00" w:rsidRPr="00B070F9" w14:paraId="1DAC78FA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62A9CC1C" w14:textId="3A10A34C" w:rsidR="00F44A00" w:rsidRPr="00B070F9" w:rsidRDefault="000F706F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Acetylornithine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27082949" w14:textId="542FEF34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1.1 ± 1.13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7F24AA8F" w14:textId="55B79F6D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78 ± 0.6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CB0365F" w14:textId="4CC4C751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005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4F22AF41" w14:textId="31EA2A6F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0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0AA3B2A" w14:textId="39EC2703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-</w:t>
            </w:r>
          </w:p>
        </w:tc>
      </w:tr>
      <w:tr w:rsidR="00F44A00" w:rsidRPr="00B070F9" w14:paraId="6766C55B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7CA9C391" w14:textId="06F9E19E" w:rsidR="00F44A00" w:rsidRPr="00B070F9" w:rsidRDefault="00DC4028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PCe</w:t>
            </w:r>
            <w:r w:rsidR="00F44A00" w:rsidRPr="00B070F9">
              <w:t>38</w:t>
            </w:r>
            <w:r w:rsidR="000F706F" w:rsidRPr="00B070F9">
              <w:t>:</w:t>
            </w:r>
            <w:r w:rsidR="00F44A00" w:rsidRPr="00B070F9">
              <w:t>1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17C09896" w14:textId="5312B034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47 ± 0.25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52AA7AF2" w14:textId="621CB90E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4 ± 0.2</w:t>
            </w:r>
            <w:r w:rsidR="00726304" w:rsidRPr="00B070F9">
              <w:t>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13B888D" w14:textId="544939B8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009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13F285FB" w14:textId="3D3A3F32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0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A0AB24B" w14:textId="07B18A37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-</w:t>
            </w:r>
          </w:p>
        </w:tc>
      </w:tr>
      <w:tr w:rsidR="00F44A00" w:rsidRPr="00B070F9" w14:paraId="62FF4DC4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6CAE134A" w14:textId="3C388C2A" w:rsidR="00F44A00" w:rsidRPr="00B070F9" w:rsidRDefault="003D2012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LPC</w:t>
            </w:r>
            <w:r w:rsidR="00F44A00" w:rsidRPr="00B070F9">
              <w:t>18</w:t>
            </w:r>
            <w:r w:rsidR="000F706F" w:rsidRPr="00B070F9">
              <w:t>:</w:t>
            </w:r>
            <w:r w:rsidR="00F44A00" w:rsidRPr="00B070F9">
              <w:t>1/</w:t>
            </w:r>
            <w:r w:rsidR="00DC4028" w:rsidRPr="00B070F9">
              <w:t>PCe</w:t>
            </w:r>
            <w:r w:rsidR="00F44A00" w:rsidRPr="00B070F9">
              <w:t>36</w:t>
            </w:r>
            <w:r w:rsidR="000F706F" w:rsidRPr="00B070F9">
              <w:t>:</w:t>
            </w:r>
            <w:r w:rsidR="00F44A00" w:rsidRPr="00B070F9">
              <w:t>1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6D26F8EA" w14:textId="59FE0030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3.43 ± 1.63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0B280CBE" w14:textId="700D8DD0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2.98 ± 1.3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A7D7F83" w14:textId="21FDB336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009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5B9177B1" w14:textId="1451DAC9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0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A9967E" w14:textId="61321E37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-</w:t>
            </w:r>
          </w:p>
        </w:tc>
      </w:tr>
      <w:tr w:rsidR="00F44A00" w:rsidRPr="00B070F9" w14:paraId="0D74776F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77574AEA" w14:textId="44BAC874" w:rsidR="00F44A00" w:rsidRPr="00B070F9" w:rsidRDefault="00DC4028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PCe</w:t>
            </w:r>
            <w:r w:rsidR="00F44A00" w:rsidRPr="00B070F9">
              <w:t>32</w:t>
            </w:r>
            <w:r w:rsidR="000F706F" w:rsidRPr="00B070F9">
              <w:t>:</w:t>
            </w:r>
            <w:r w:rsidR="00F44A00" w:rsidRPr="00B070F9">
              <w:t>2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6AE1F6BB" w14:textId="1AABA63E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38 ± 0.16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79C34A5B" w14:textId="33DF2CC9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34 ± 0.1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40890F3" w14:textId="485FD4B3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01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7AD98E9" w14:textId="1A069027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0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D00C4C" w14:textId="69DB5086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-</w:t>
            </w:r>
          </w:p>
        </w:tc>
      </w:tr>
      <w:tr w:rsidR="00F44A00" w:rsidRPr="00B070F9" w14:paraId="768E95BF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48169D2A" w14:textId="7EBDF8AE" w:rsidR="00F44A00" w:rsidRPr="00B070F9" w:rsidRDefault="00F44A00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SDMA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269824CF" w14:textId="3B0E70A9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66 ± 0.26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35C8D6CB" w14:textId="28083EDE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76 ± 0.4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4E4E90F" w14:textId="142DDDA4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01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0CCDD0F3" w14:textId="1A06DB77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0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D5AE5A" w14:textId="6174CCF1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-</w:t>
            </w:r>
          </w:p>
        </w:tc>
      </w:tr>
      <w:tr w:rsidR="00F44A00" w:rsidRPr="00B070F9" w14:paraId="1F6E5418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5713C589" w14:textId="36FFC25A" w:rsidR="00F44A00" w:rsidRPr="00B070F9" w:rsidRDefault="000F706F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proofErr w:type="spellStart"/>
            <w:r w:rsidRPr="00B070F9">
              <w:t>Tetradecenoylcarnitine</w:t>
            </w:r>
            <w:proofErr w:type="spellEnd"/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2C8DEA11" w14:textId="3771D1F2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09 ± 0.04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5B596B16" w14:textId="191786A5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1 ± 0.0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06E0DD3" w14:textId="3646D953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016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69152188" w14:textId="070DC7F3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02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AB43BFD" w14:textId="74FA468F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-</w:t>
            </w:r>
          </w:p>
        </w:tc>
      </w:tr>
      <w:tr w:rsidR="00F44A00" w:rsidRPr="00B070F9" w14:paraId="09E32E17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669CE7DF" w14:textId="6665D187" w:rsidR="00F44A00" w:rsidRPr="00B070F9" w:rsidRDefault="00DC4028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PCe</w:t>
            </w:r>
            <w:r w:rsidR="00F44A00" w:rsidRPr="00B070F9">
              <w:t>44</w:t>
            </w:r>
            <w:r w:rsidR="000F706F" w:rsidRPr="00B070F9">
              <w:t>:</w:t>
            </w:r>
            <w:r w:rsidR="00F44A00" w:rsidRPr="00B070F9">
              <w:t>3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2C7836F8" w14:textId="45D6B5D4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12 ± 0.07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1AE1A395" w14:textId="14C7A153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11 ± 0.0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D4D5CA6" w14:textId="68FB2E3A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016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BE83E1E" w14:textId="56C58422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0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A401BB" w14:textId="097B1E12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-</w:t>
            </w:r>
          </w:p>
        </w:tc>
      </w:tr>
      <w:tr w:rsidR="00F44A00" w:rsidRPr="00B070F9" w14:paraId="70F5B63C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6B6BE2F2" w14:textId="61FB4F28" w:rsidR="00F44A00" w:rsidRPr="00B070F9" w:rsidRDefault="00DC4028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PCa</w:t>
            </w:r>
            <w:r w:rsidR="00F44A00" w:rsidRPr="00B070F9">
              <w:t>36</w:t>
            </w:r>
            <w:r w:rsidR="000F706F" w:rsidRPr="00B070F9">
              <w:t>:</w:t>
            </w:r>
            <w:r w:rsidR="00F44A00" w:rsidRPr="00B070F9">
              <w:t>5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24EE5FC4" w14:textId="7C6B58FB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10.35 ± 5.65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67DCB3CC" w14:textId="0368CBC1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8.99 ± 4.5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8EA91E6" w14:textId="744BE815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016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9EBD089" w14:textId="489A086B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0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6AC0982" w14:textId="6DCB6824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-</w:t>
            </w:r>
          </w:p>
        </w:tc>
      </w:tr>
      <w:tr w:rsidR="00F44A00" w:rsidRPr="00B070F9" w14:paraId="79F390B2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1D5D1F39" w14:textId="27E67352" w:rsidR="00F44A00" w:rsidRPr="00B070F9" w:rsidRDefault="003D2012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LPC</w:t>
            </w:r>
            <w:r w:rsidR="00F44A00" w:rsidRPr="00B070F9">
              <w:t>24</w:t>
            </w:r>
            <w:r w:rsidR="000F706F" w:rsidRPr="00B070F9">
              <w:t>:</w:t>
            </w:r>
            <w:r w:rsidR="00F44A00" w:rsidRPr="00B070F9">
              <w:t>0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18839843" w14:textId="158BC57B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57 ± 0.55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0B7511EB" w14:textId="277E32F8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44 ± 0.3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53D141A" w14:textId="23BF9ACD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017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338F7F9" w14:textId="590C18A9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02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B8DCCB9" w14:textId="6759AC9B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-</w:t>
            </w:r>
          </w:p>
        </w:tc>
      </w:tr>
      <w:tr w:rsidR="00F44A00" w:rsidRPr="00B070F9" w14:paraId="088BEE72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10030569" w14:textId="230CD4CB" w:rsidR="00F44A00" w:rsidRPr="00B070F9" w:rsidRDefault="00F44A00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His</w:t>
            </w:r>
            <w:r w:rsidR="000F706F" w:rsidRPr="00B070F9">
              <w:t>tidine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5EF353A7" w14:textId="2A49A152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64.32 ± 12.9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37DD0496" w14:textId="602C8544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60.31 ± 16.3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505BCF1" w14:textId="04C83716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019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382E4A36" w14:textId="6993EAE7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02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E1B93B" w14:textId="39BCADB2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-</w:t>
            </w:r>
          </w:p>
        </w:tc>
      </w:tr>
      <w:tr w:rsidR="00F44A00" w:rsidRPr="00B070F9" w14:paraId="18B44AC9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  <w:hideMark/>
          </w:tcPr>
          <w:p w14:paraId="7B472F00" w14:textId="0B74304F" w:rsidR="00F44A00" w:rsidRPr="00B070F9" w:rsidRDefault="00DC4028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PCe</w:t>
            </w:r>
            <w:r w:rsidR="00F44A00" w:rsidRPr="00B070F9">
              <w:t>36</w:t>
            </w:r>
            <w:r w:rsidR="000F706F" w:rsidRPr="00B070F9">
              <w:t>:</w:t>
            </w:r>
            <w:r w:rsidR="00F44A00" w:rsidRPr="00B070F9">
              <w:t>1</w:t>
            </w:r>
          </w:p>
        </w:tc>
        <w:tc>
          <w:tcPr>
            <w:tcW w:w="1592" w:type="dxa"/>
            <w:shd w:val="clear" w:color="auto" w:fill="auto"/>
            <w:noWrap/>
            <w:vAlign w:val="center"/>
            <w:hideMark/>
          </w:tcPr>
          <w:p w14:paraId="74E31DEA" w14:textId="57FDAD85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4 ± 1.12</w:t>
            </w:r>
          </w:p>
        </w:tc>
        <w:tc>
          <w:tcPr>
            <w:tcW w:w="1664" w:type="dxa"/>
            <w:shd w:val="clear" w:color="auto" w:fill="auto"/>
            <w:noWrap/>
            <w:vAlign w:val="center"/>
            <w:hideMark/>
          </w:tcPr>
          <w:p w14:paraId="47FF9138" w14:textId="7E12A7C5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3.76 ± 0.8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272EAE2" w14:textId="09A17086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023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14:paraId="7DA9BC43" w14:textId="21E5F62C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03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A84036" w14:textId="3FD2FE7C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-</w:t>
            </w:r>
          </w:p>
        </w:tc>
      </w:tr>
      <w:tr w:rsidR="00F44A00" w:rsidRPr="00B070F9" w14:paraId="521E8F57" w14:textId="77777777" w:rsidTr="00780B8D">
        <w:trPr>
          <w:trHeight w:val="290"/>
          <w:jc w:val="center"/>
        </w:trPr>
        <w:tc>
          <w:tcPr>
            <w:tcW w:w="2988" w:type="dxa"/>
            <w:shd w:val="clear" w:color="auto" w:fill="auto"/>
            <w:noWrap/>
            <w:vAlign w:val="center"/>
          </w:tcPr>
          <w:p w14:paraId="36B287AE" w14:textId="2F372A18" w:rsidR="00F44A00" w:rsidRPr="00B070F9" w:rsidRDefault="003D2012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LPC</w:t>
            </w:r>
            <w:r w:rsidR="00F44A00" w:rsidRPr="00B070F9">
              <w:t>28</w:t>
            </w:r>
            <w:r w:rsidR="000F706F" w:rsidRPr="00B070F9">
              <w:t>:</w:t>
            </w:r>
            <w:r w:rsidR="00F44A00" w:rsidRPr="00B070F9">
              <w:t>0</w:t>
            </w:r>
          </w:p>
        </w:tc>
        <w:tc>
          <w:tcPr>
            <w:tcW w:w="1592" w:type="dxa"/>
            <w:shd w:val="clear" w:color="auto" w:fill="auto"/>
            <w:noWrap/>
            <w:vAlign w:val="center"/>
          </w:tcPr>
          <w:p w14:paraId="7A0BFA5F" w14:textId="39F6AC78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86 ± 0.99</w:t>
            </w:r>
          </w:p>
        </w:tc>
        <w:tc>
          <w:tcPr>
            <w:tcW w:w="1664" w:type="dxa"/>
            <w:shd w:val="clear" w:color="auto" w:fill="auto"/>
            <w:noWrap/>
            <w:vAlign w:val="center"/>
          </w:tcPr>
          <w:p w14:paraId="3890F863" w14:textId="2CBB3BA3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66 ± 0.62</w:t>
            </w:r>
          </w:p>
        </w:tc>
        <w:tc>
          <w:tcPr>
            <w:tcW w:w="1020" w:type="dxa"/>
            <w:shd w:val="clear" w:color="auto" w:fill="auto"/>
            <w:noWrap/>
            <w:vAlign w:val="center"/>
          </w:tcPr>
          <w:p w14:paraId="2C95BAC5" w14:textId="1C79A381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025</w:t>
            </w:r>
          </w:p>
        </w:tc>
        <w:tc>
          <w:tcPr>
            <w:tcW w:w="816" w:type="dxa"/>
            <w:shd w:val="clear" w:color="auto" w:fill="auto"/>
            <w:noWrap/>
            <w:vAlign w:val="center"/>
          </w:tcPr>
          <w:p w14:paraId="072AD204" w14:textId="01825825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03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0C78AA5" w14:textId="007C337A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-</w:t>
            </w:r>
          </w:p>
        </w:tc>
      </w:tr>
      <w:tr w:rsidR="00F44A00" w:rsidRPr="00B070F9" w14:paraId="33371C48" w14:textId="77777777" w:rsidTr="00780B8D">
        <w:trPr>
          <w:trHeight w:val="290"/>
          <w:jc w:val="center"/>
        </w:trPr>
        <w:tc>
          <w:tcPr>
            <w:tcW w:w="29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761539" w14:textId="04033BFF" w:rsidR="00F44A00" w:rsidRPr="00B070F9" w:rsidRDefault="00DC4028" w:rsidP="00F44A00">
            <w:pPr>
              <w:spacing w:after="120" w:line="240" w:lineRule="auto"/>
              <w:contextualSpacing/>
              <w:rPr>
                <w:rFonts w:eastAsia="Calibri"/>
                <w:lang w:val="en-US"/>
              </w:rPr>
            </w:pPr>
            <w:r w:rsidRPr="00B070F9">
              <w:t>PCe</w:t>
            </w:r>
            <w:r w:rsidR="00F44A00" w:rsidRPr="00B070F9">
              <w:t>30</w:t>
            </w:r>
            <w:r w:rsidR="000F706F" w:rsidRPr="00B070F9">
              <w:t>:</w:t>
            </w:r>
            <w:r w:rsidR="00F44A00" w:rsidRPr="00B070F9">
              <w:t>0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18FD02" w14:textId="474359AD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29 ± 0.17</w:t>
            </w:r>
          </w:p>
        </w:tc>
        <w:tc>
          <w:tcPr>
            <w:tcW w:w="16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AEEC46" w14:textId="25EB947D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25 ± 0.14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AB1C43" w14:textId="37CF6CFE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034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680039" w14:textId="2B952EEA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0.04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DD41EE" w14:textId="1535A20C" w:rsidR="00F44A00" w:rsidRPr="00B070F9" w:rsidRDefault="00F44A00" w:rsidP="00F44A00">
            <w:pPr>
              <w:spacing w:after="120" w:line="240" w:lineRule="auto"/>
              <w:contextualSpacing/>
              <w:jc w:val="center"/>
              <w:rPr>
                <w:rFonts w:eastAsia="Calibri"/>
                <w:lang w:val="en-US"/>
              </w:rPr>
            </w:pPr>
            <w:r w:rsidRPr="00B070F9">
              <w:t>-</w:t>
            </w:r>
          </w:p>
        </w:tc>
      </w:tr>
    </w:tbl>
    <w:p w14:paraId="05046421" w14:textId="77777777" w:rsidR="00B070F9" w:rsidRDefault="001C1CF2" w:rsidP="00B070F9">
      <w:pPr>
        <w:spacing w:before="120" w:after="120" w:line="360" w:lineRule="auto"/>
        <w:jc w:val="both"/>
        <w:rPr>
          <w:rFonts w:eastAsia="Calibri"/>
          <w:sz w:val="24"/>
          <w:szCs w:val="24"/>
          <w:lang w:val="en-US"/>
        </w:rPr>
      </w:pPr>
      <w:proofErr w:type="spellStart"/>
      <w:r w:rsidRPr="00B070F9">
        <w:rPr>
          <w:rFonts w:eastAsia="Calibri"/>
          <w:i/>
          <w:iCs/>
          <w:sz w:val="24"/>
          <w:szCs w:val="24"/>
          <w:vertAlign w:val="superscript"/>
          <w:lang w:val="en-US"/>
        </w:rPr>
        <w:t>a</w:t>
      </w:r>
      <w:r w:rsidR="00ED668F" w:rsidRPr="00B070F9">
        <w:rPr>
          <w:rFonts w:eastAsia="Calibri"/>
          <w:sz w:val="24"/>
          <w:szCs w:val="24"/>
          <w:lang w:val="en-US"/>
        </w:rPr>
        <w:t>M</w:t>
      </w:r>
      <w:r w:rsidR="00AB6C0A" w:rsidRPr="00B070F9">
        <w:rPr>
          <w:rFonts w:eastAsia="Calibri"/>
          <w:sz w:val="24"/>
          <w:szCs w:val="24"/>
          <w:lang w:val="en-US"/>
        </w:rPr>
        <w:t>odels</w:t>
      </w:r>
      <w:proofErr w:type="spellEnd"/>
      <w:r w:rsidRPr="00B070F9">
        <w:rPr>
          <w:rFonts w:eastAsia="Calibri"/>
          <w:sz w:val="24"/>
          <w:szCs w:val="24"/>
          <w:lang w:val="en-US"/>
        </w:rPr>
        <w:t xml:space="preserve"> adjusted for age, sex, </w:t>
      </w:r>
      <w:r w:rsidR="00AB6C0A" w:rsidRPr="00B070F9">
        <w:rPr>
          <w:rFonts w:eastAsia="Calibri"/>
          <w:sz w:val="24"/>
          <w:szCs w:val="24"/>
          <w:lang w:val="en-US"/>
        </w:rPr>
        <w:t>BMI</w:t>
      </w:r>
      <w:r w:rsidR="00AB6C0A" w:rsidRPr="00B070F9">
        <w:rPr>
          <w:rFonts w:eastAsia="Calibri"/>
          <w:kern w:val="24"/>
          <w:sz w:val="24"/>
          <w:szCs w:val="24"/>
          <w:lang w:val="en-US"/>
        </w:rPr>
        <w:t xml:space="preserve"> smoking, alcoholism, arterial hypertension, diabetes mellitus, dyslipidemia, anticoagulant therapy,</w:t>
      </w:r>
      <w:r w:rsidR="00AB6C0A" w:rsidRPr="00B070F9">
        <w:rPr>
          <w:rFonts w:eastAsia="Calibri"/>
          <w:sz w:val="24"/>
          <w:szCs w:val="24"/>
          <w:lang w:val="en-US"/>
        </w:rPr>
        <w:t xml:space="preserve"> </w:t>
      </w:r>
      <w:r w:rsidR="000F706F" w:rsidRPr="00B070F9">
        <w:rPr>
          <w:rFonts w:eastAsia="Calibri"/>
          <w:sz w:val="24"/>
          <w:szCs w:val="24"/>
          <w:lang w:val="en-US"/>
        </w:rPr>
        <w:t xml:space="preserve">duration of surgery, </w:t>
      </w:r>
      <w:r w:rsidR="00AB6C0A" w:rsidRPr="00B070F9">
        <w:rPr>
          <w:rFonts w:eastAsia="Calibri"/>
          <w:sz w:val="24"/>
          <w:szCs w:val="24"/>
          <w:lang w:val="en-US"/>
        </w:rPr>
        <w:t>surgical approach (laparoscopic versus open)</w:t>
      </w:r>
      <w:r w:rsidR="00AB6C0A" w:rsidRPr="00B070F9">
        <w:rPr>
          <w:rFonts w:eastAsia="Calibri"/>
          <w:kern w:val="24"/>
          <w:sz w:val="24"/>
          <w:szCs w:val="24"/>
          <w:lang w:val="en-US"/>
        </w:rPr>
        <w:t xml:space="preserve"> and </w:t>
      </w:r>
      <w:r w:rsidR="00AB6C0A" w:rsidRPr="00B070F9">
        <w:rPr>
          <w:rFonts w:eastAsia="Calibri"/>
          <w:sz w:val="24"/>
          <w:szCs w:val="24"/>
          <w:lang w:val="en-US"/>
        </w:rPr>
        <w:t>type of operation</w:t>
      </w:r>
      <w:r w:rsidR="00AB6C0A" w:rsidRPr="00B070F9">
        <w:rPr>
          <w:rFonts w:eastAsia="Times New Roman"/>
          <w:sz w:val="24"/>
          <w:szCs w:val="24"/>
          <w:lang w:val="en-US"/>
        </w:rPr>
        <w:t xml:space="preserve"> (</w:t>
      </w:r>
      <w:r w:rsidR="00AB6C0A" w:rsidRPr="00B070F9">
        <w:rPr>
          <w:rFonts w:eastAsia="Calibri"/>
          <w:sz w:val="24"/>
          <w:szCs w:val="24"/>
          <w:lang w:val="en-US"/>
        </w:rPr>
        <w:t>colectomy versus proctectomy)</w:t>
      </w:r>
      <w:r w:rsidRPr="00B070F9">
        <w:rPr>
          <w:rFonts w:eastAsia="Calibri"/>
          <w:sz w:val="24"/>
          <w:szCs w:val="24"/>
          <w:lang w:val="en-US"/>
        </w:rPr>
        <w:t xml:space="preserve">. </w:t>
      </w:r>
      <w:proofErr w:type="spellStart"/>
      <w:r w:rsidRPr="00B070F9">
        <w:rPr>
          <w:rFonts w:eastAsia="Calibri"/>
          <w:sz w:val="24"/>
          <w:szCs w:val="24"/>
          <w:vertAlign w:val="superscript"/>
          <w:lang w:val="en-US"/>
        </w:rPr>
        <w:t>b</w:t>
      </w:r>
      <w:r w:rsidRPr="00B070F9">
        <w:rPr>
          <w:rFonts w:eastAsia="Calibri"/>
          <w:sz w:val="24"/>
          <w:szCs w:val="24"/>
          <w:lang w:val="en-US"/>
        </w:rPr>
        <w:t>Loading</w:t>
      </w:r>
      <w:proofErr w:type="spellEnd"/>
      <w:r w:rsidRPr="00B070F9">
        <w:rPr>
          <w:rFonts w:eastAsia="Calibri"/>
          <w:sz w:val="24"/>
          <w:szCs w:val="24"/>
          <w:lang w:val="en-US"/>
        </w:rPr>
        <w:t xml:space="preserve"> rank of </w:t>
      </w:r>
      <w:proofErr w:type="spellStart"/>
      <w:r w:rsidRPr="00B070F9">
        <w:rPr>
          <w:rFonts w:eastAsia="Calibri"/>
          <w:sz w:val="24"/>
          <w:szCs w:val="24"/>
          <w:lang w:val="en-US"/>
        </w:rPr>
        <w:t>dCV</w:t>
      </w:r>
      <w:proofErr w:type="spellEnd"/>
      <w:r w:rsidRPr="00B070F9">
        <w:rPr>
          <w:rFonts w:eastAsia="Calibri"/>
          <w:sz w:val="24"/>
          <w:szCs w:val="24"/>
          <w:lang w:val="en-US"/>
        </w:rPr>
        <w:t xml:space="preserve"> multilevel-P</w:t>
      </w:r>
      <w:r w:rsidR="00575702" w:rsidRPr="00B070F9">
        <w:rPr>
          <w:rFonts w:eastAsia="Calibri"/>
          <w:sz w:val="24"/>
          <w:szCs w:val="24"/>
          <w:lang w:val="en-US"/>
        </w:rPr>
        <w:t>artial Least Square</w:t>
      </w:r>
      <w:r w:rsidRPr="00B070F9">
        <w:rPr>
          <w:rFonts w:eastAsia="Calibri"/>
          <w:sz w:val="24"/>
          <w:szCs w:val="24"/>
          <w:lang w:val="en-US"/>
        </w:rPr>
        <w:t>. Only significant auto-selected variables are numbered. Abbreviatio</w:t>
      </w:r>
      <w:r w:rsidR="00D570C0" w:rsidRPr="00B070F9">
        <w:rPr>
          <w:rFonts w:eastAsia="Calibri"/>
          <w:sz w:val="24"/>
          <w:szCs w:val="24"/>
          <w:lang w:val="en-US"/>
        </w:rPr>
        <w:t>n</w:t>
      </w:r>
      <w:r w:rsidRPr="00B070F9">
        <w:rPr>
          <w:rFonts w:eastAsia="Calibri"/>
          <w:sz w:val="24"/>
          <w:szCs w:val="24"/>
          <w:lang w:val="en-US"/>
        </w:rPr>
        <w:t xml:space="preserve">s: LPC, </w:t>
      </w:r>
      <w:proofErr w:type="spellStart"/>
      <w:r w:rsidRPr="00B070F9">
        <w:rPr>
          <w:rFonts w:eastAsia="Calibri"/>
          <w:sz w:val="24"/>
          <w:szCs w:val="24"/>
          <w:lang w:val="en-US"/>
        </w:rPr>
        <w:t>lysophosphatidylcholine</w:t>
      </w:r>
      <w:proofErr w:type="spellEnd"/>
      <w:r w:rsidRPr="00B070F9">
        <w:rPr>
          <w:rFonts w:eastAsia="Calibri"/>
          <w:sz w:val="24"/>
          <w:szCs w:val="24"/>
          <w:lang w:val="en-US"/>
        </w:rPr>
        <w:t>; PC, phosphatidylcholine; SDMA, symmetric dime</w:t>
      </w:r>
      <w:r w:rsidR="00ED668F" w:rsidRPr="00B070F9">
        <w:rPr>
          <w:rFonts w:eastAsia="Calibri"/>
          <w:sz w:val="24"/>
          <w:szCs w:val="24"/>
          <w:lang w:val="en-US"/>
        </w:rPr>
        <w:t xml:space="preserve">thylarginine; SM, </w:t>
      </w:r>
      <w:proofErr w:type="spellStart"/>
      <w:r w:rsidR="00ED668F" w:rsidRPr="00B070F9">
        <w:rPr>
          <w:rFonts w:eastAsia="Calibri"/>
          <w:sz w:val="24"/>
          <w:szCs w:val="24"/>
          <w:lang w:val="en-US"/>
        </w:rPr>
        <w:t>sphingomyeline</w:t>
      </w:r>
      <w:proofErr w:type="spellEnd"/>
      <w:r w:rsidRPr="00B070F9">
        <w:rPr>
          <w:rFonts w:eastAsia="Calibri"/>
          <w:sz w:val="24"/>
          <w:szCs w:val="24"/>
          <w:lang w:val="en-US"/>
        </w:rPr>
        <w:t>; Total DMA, total dimethylarginine.</w:t>
      </w:r>
    </w:p>
    <w:p w14:paraId="4A73BFDD" w14:textId="122A8A32" w:rsidR="001C1CF2" w:rsidRPr="00B070F9" w:rsidRDefault="001C1CF2" w:rsidP="00AB6C0A">
      <w:pPr>
        <w:spacing w:line="240" w:lineRule="auto"/>
        <w:rPr>
          <w:rFonts w:eastAsia="Calibri"/>
          <w:sz w:val="24"/>
          <w:szCs w:val="24"/>
          <w:lang w:val="en-US"/>
        </w:rPr>
      </w:pPr>
      <w:r w:rsidRPr="00B070F9">
        <w:rPr>
          <w:rFonts w:eastAsia="Calibri"/>
          <w:b/>
          <w:bCs/>
          <w:sz w:val="24"/>
          <w:szCs w:val="24"/>
          <w:lang w:val="en-US"/>
        </w:rPr>
        <w:br w:type="page"/>
      </w:r>
    </w:p>
    <w:p w14:paraId="3496981E" w14:textId="2FC72DAA" w:rsidR="000141F4" w:rsidRPr="00B070F9" w:rsidRDefault="00240013" w:rsidP="000141F4">
      <w:pPr>
        <w:spacing w:line="360" w:lineRule="auto"/>
        <w:jc w:val="both"/>
        <w:rPr>
          <w:rFonts w:eastAsia="Calibri"/>
          <w:b/>
          <w:sz w:val="24"/>
          <w:szCs w:val="24"/>
          <w:lang w:val="en-US"/>
        </w:rPr>
      </w:pPr>
      <w:r w:rsidRPr="00240013">
        <w:rPr>
          <w:rFonts w:eastAsia="Calibri"/>
          <w:b/>
          <w:bCs/>
          <w:sz w:val="24"/>
          <w:szCs w:val="24"/>
          <w:lang w:val="en-US"/>
        </w:rPr>
        <w:lastRenderedPageBreak/>
        <w:t>Supplementary Fig. 1</w:t>
      </w:r>
      <w:r w:rsidR="00F34BD2" w:rsidRPr="00B070F9">
        <w:rPr>
          <w:rFonts w:eastAsia="Calibri"/>
          <w:b/>
          <w:bCs/>
          <w:sz w:val="24"/>
          <w:szCs w:val="24"/>
          <w:lang w:val="en-US"/>
        </w:rPr>
        <w:t xml:space="preserve">. </w:t>
      </w:r>
      <w:r w:rsidR="000141F4" w:rsidRPr="000141F4">
        <w:rPr>
          <w:rFonts w:eastAsia="Calibri"/>
          <w:bCs/>
          <w:sz w:val="24"/>
          <w:szCs w:val="24"/>
          <w:lang w:val="en-US"/>
        </w:rPr>
        <w:t xml:space="preserve">Partial least squares regression plots of actual and predicted (top) Clavien-Dindo classification and (bottom) Comprehensive Complication Index using </w:t>
      </w:r>
      <w:r w:rsidR="00F34BD2" w:rsidRPr="00240013">
        <w:rPr>
          <w:rFonts w:eastAsia="Calibri"/>
          <w:bCs/>
          <w:sz w:val="24"/>
          <w:szCs w:val="24"/>
          <w:lang w:val="en-US"/>
        </w:rPr>
        <w:t>the preoperative dataset</w:t>
      </w:r>
      <w:r w:rsidRPr="00240013">
        <w:rPr>
          <w:rFonts w:eastAsia="Calibri"/>
          <w:bCs/>
          <w:sz w:val="24"/>
          <w:szCs w:val="24"/>
          <w:lang w:val="en-US"/>
        </w:rPr>
        <w:t>.</w:t>
      </w:r>
    </w:p>
    <w:p w14:paraId="630C5D55" w14:textId="15155411" w:rsidR="00FF3B85" w:rsidRPr="00B070F9" w:rsidRDefault="00FF3B85" w:rsidP="000141F4">
      <w:pPr>
        <w:spacing w:line="240" w:lineRule="auto"/>
        <w:jc w:val="both"/>
        <w:rPr>
          <w:rFonts w:eastAsia="Calibri"/>
          <w:b/>
          <w:sz w:val="24"/>
          <w:szCs w:val="24"/>
          <w:lang w:val="en-US"/>
        </w:rPr>
      </w:pPr>
      <w:r w:rsidRPr="00B070F9">
        <w:rPr>
          <w:noProof/>
          <w:sz w:val="24"/>
          <w:szCs w:val="24"/>
        </w:rPr>
        <w:drawing>
          <wp:inline distT="0" distB="0" distL="0" distR="0" wp14:anchorId="3BB81AC3" wp14:editId="3A422D3B">
            <wp:extent cx="5400000" cy="3336386"/>
            <wp:effectExtent l="0" t="0" r="0" b="0"/>
            <wp:docPr id="13" name="Picture 13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, box and whisker chart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33363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070F9">
        <w:rPr>
          <w:noProof/>
          <w:sz w:val="24"/>
          <w:szCs w:val="24"/>
        </w:rPr>
        <w:drawing>
          <wp:inline distT="0" distB="0" distL="0" distR="0" wp14:anchorId="6C6F3ABD" wp14:editId="0F1D0F5B">
            <wp:extent cx="5400000" cy="3336386"/>
            <wp:effectExtent l="0" t="0" r="0" b="0"/>
            <wp:docPr id="15" name="Picture 15" descr="Chart, scatter 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Chart, scatter chart, box and whisker chart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33363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30A7B3" w14:textId="70AB6CBE" w:rsidR="00BC7742" w:rsidRPr="00B070F9" w:rsidRDefault="00BC7742" w:rsidP="00BC7742">
      <w:pPr>
        <w:spacing w:line="240" w:lineRule="auto"/>
        <w:rPr>
          <w:rStyle w:val="Refdecomentario"/>
          <w:rFonts w:eastAsia="Cambria"/>
          <w:sz w:val="24"/>
          <w:szCs w:val="24"/>
        </w:rPr>
      </w:pPr>
    </w:p>
    <w:p w14:paraId="75E3FEC9" w14:textId="189AC756" w:rsidR="00F34BD2" w:rsidRPr="00B070F9" w:rsidRDefault="00BC7742" w:rsidP="008C5607">
      <w:pPr>
        <w:spacing w:line="240" w:lineRule="auto"/>
        <w:jc w:val="center"/>
        <w:rPr>
          <w:rFonts w:eastAsia="Calibri"/>
          <w:b/>
          <w:bCs/>
          <w:sz w:val="24"/>
          <w:szCs w:val="24"/>
          <w:lang w:val="en-US"/>
        </w:rPr>
      </w:pPr>
      <w:r w:rsidRPr="00B070F9">
        <w:rPr>
          <w:noProof/>
          <w:sz w:val="24"/>
          <w:szCs w:val="24"/>
        </w:rPr>
        <mc:AlternateContent>
          <mc:Choice Requires="wps">
            <w:drawing>
              <wp:inline distT="0" distB="0" distL="0" distR="0" wp14:anchorId="37D4C9E7" wp14:editId="5533F250">
                <wp:extent cx="304800" cy="304800"/>
                <wp:effectExtent l="0" t="0" r="0" b="0"/>
                <wp:docPr id="7" name="Rectangle 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A432EBF" id="Rectangle 7" o:spid="_x0000_s1026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" filled="f" stroked="f">
                <o:lock v:ext="edit" aspectratio="t"/>
                <w10:anchorlock/>
              </v:rect>
            </w:pict>
          </mc:Fallback>
        </mc:AlternateContent>
      </w:r>
      <w:r w:rsidRPr="00B9316D">
        <w:rPr>
          <w:rFonts w:eastAsia="Calibri"/>
          <w:b/>
          <w:noProof/>
          <w:sz w:val="24"/>
          <w:szCs w:val="24"/>
          <w:lang w:eastAsia="es-ES"/>
        </w:rPr>
        <w:t xml:space="preserve"> </w:t>
      </w:r>
    </w:p>
    <w:p w14:paraId="46B257F6" w14:textId="77777777" w:rsidR="00F34BD2" w:rsidRPr="00B070F9" w:rsidRDefault="00F34BD2" w:rsidP="008C5607">
      <w:pPr>
        <w:spacing w:line="240" w:lineRule="auto"/>
        <w:rPr>
          <w:rFonts w:eastAsia="Calibri"/>
          <w:b/>
          <w:bCs/>
          <w:sz w:val="24"/>
          <w:szCs w:val="24"/>
          <w:lang w:val="en-US"/>
        </w:rPr>
      </w:pPr>
      <w:r w:rsidRPr="00B070F9">
        <w:rPr>
          <w:rFonts w:eastAsia="Calibri"/>
          <w:b/>
          <w:bCs/>
          <w:sz w:val="24"/>
          <w:szCs w:val="24"/>
          <w:lang w:val="en-US"/>
        </w:rPr>
        <w:br w:type="page"/>
      </w:r>
    </w:p>
    <w:p w14:paraId="42E5446B" w14:textId="73DC7903" w:rsidR="00F34BD2" w:rsidRPr="00B070F9" w:rsidRDefault="00240013" w:rsidP="000141F4">
      <w:pPr>
        <w:spacing w:line="360" w:lineRule="auto"/>
        <w:jc w:val="both"/>
        <w:rPr>
          <w:rFonts w:eastAsia="Calibri"/>
          <w:b/>
          <w:sz w:val="24"/>
          <w:szCs w:val="24"/>
          <w:lang w:val="en-US"/>
        </w:rPr>
      </w:pPr>
      <w:r w:rsidRPr="00240013">
        <w:rPr>
          <w:rFonts w:eastAsia="Calibri"/>
          <w:b/>
          <w:bCs/>
          <w:sz w:val="24"/>
          <w:szCs w:val="24"/>
          <w:lang w:val="en-US"/>
        </w:rPr>
        <w:lastRenderedPageBreak/>
        <w:t xml:space="preserve">Supplementary Fig. </w:t>
      </w:r>
      <w:r>
        <w:rPr>
          <w:rFonts w:eastAsia="Calibri"/>
          <w:b/>
          <w:bCs/>
          <w:sz w:val="24"/>
          <w:szCs w:val="24"/>
          <w:lang w:val="en-US"/>
        </w:rPr>
        <w:t>2</w:t>
      </w:r>
      <w:r w:rsidR="00F34BD2" w:rsidRPr="00B070F9">
        <w:rPr>
          <w:rFonts w:eastAsia="Calibri"/>
          <w:b/>
          <w:bCs/>
          <w:sz w:val="24"/>
          <w:szCs w:val="24"/>
          <w:lang w:val="en-US"/>
        </w:rPr>
        <w:t xml:space="preserve">. </w:t>
      </w:r>
      <w:r w:rsidR="000141F4" w:rsidRPr="000141F4">
        <w:rPr>
          <w:rFonts w:eastAsia="Calibri"/>
          <w:bCs/>
          <w:sz w:val="24"/>
          <w:szCs w:val="24"/>
          <w:lang w:val="en-US"/>
        </w:rPr>
        <w:t>Partial least squares</w:t>
      </w:r>
      <w:r w:rsidR="00F34BD2" w:rsidRPr="000141F4">
        <w:rPr>
          <w:rFonts w:eastAsia="Calibri"/>
          <w:bCs/>
          <w:sz w:val="24"/>
          <w:szCs w:val="24"/>
          <w:lang w:val="en-US"/>
        </w:rPr>
        <w:t xml:space="preserve"> regression </w:t>
      </w:r>
      <w:r w:rsidR="00F34BD2" w:rsidRPr="00B9316D">
        <w:rPr>
          <w:rFonts w:eastAsia="Calibri"/>
          <w:bCs/>
          <w:sz w:val="24"/>
          <w:szCs w:val="24"/>
          <w:lang w:val="en-US"/>
        </w:rPr>
        <w:t>plot</w:t>
      </w:r>
      <w:r w:rsidR="000141F4">
        <w:rPr>
          <w:rFonts w:eastAsia="Calibri"/>
          <w:bCs/>
          <w:sz w:val="24"/>
          <w:szCs w:val="24"/>
          <w:lang w:val="en-US"/>
        </w:rPr>
        <w:t>s</w:t>
      </w:r>
      <w:r w:rsidR="00F34BD2" w:rsidRPr="00B9316D">
        <w:rPr>
          <w:rFonts w:eastAsia="Calibri"/>
          <w:bCs/>
          <w:sz w:val="24"/>
          <w:szCs w:val="24"/>
          <w:lang w:val="en-US"/>
        </w:rPr>
        <w:t xml:space="preserve"> of actual and predicted </w:t>
      </w:r>
      <w:r w:rsidR="00B9316D" w:rsidRPr="00B9316D">
        <w:rPr>
          <w:rFonts w:eastAsia="Calibri"/>
          <w:bCs/>
          <w:sz w:val="24"/>
          <w:szCs w:val="24"/>
          <w:lang w:val="en-US"/>
        </w:rPr>
        <w:t xml:space="preserve">(top) Clavien-Dindo classification and (bottom) Comprehensive Complication Index </w:t>
      </w:r>
      <w:r w:rsidR="00F34BD2" w:rsidRPr="00B9316D">
        <w:rPr>
          <w:rFonts w:eastAsia="Calibri"/>
          <w:bCs/>
          <w:sz w:val="24"/>
          <w:szCs w:val="24"/>
          <w:lang w:val="en-US"/>
        </w:rPr>
        <w:t>using the Δ-data</w:t>
      </w:r>
      <w:r w:rsidR="00B9316D" w:rsidRPr="00B9316D">
        <w:rPr>
          <w:rFonts w:eastAsia="Calibri"/>
          <w:bCs/>
          <w:sz w:val="24"/>
          <w:szCs w:val="24"/>
          <w:lang w:val="en-US"/>
        </w:rPr>
        <w:t>set.</w:t>
      </w:r>
    </w:p>
    <w:p w14:paraId="796368A1" w14:textId="24255B4C" w:rsidR="00D848E9" w:rsidRPr="00B070F9" w:rsidRDefault="00D848E9" w:rsidP="000141F4">
      <w:pPr>
        <w:spacing w:line="240" w:lineRule="auto"/>
        <w:jc w:val="both"/>
        <w:rPr>
          <w:rFonts w:eastAsia="Calibri"/>
          <w:b/>
          <w:bCs/>
          <w:sz w:val="24"/>
          <w:szCs w:val="24"/>
          <w:lang w:val="en-US"/>
        </w:rPr>
      </w:pPr>
      <w:r w:rsidRPr="00B070F9">
        <w:rPr>
          <w:noProof/>
          <w:sz w:val="24"/>
          <w:szCs w:val="24"/>
        </w:rPr>
        <w:drawing>
          <wp:inline distT="0" distB="0" distL="0" distR="0" wp14:anchorId="05BC6D28" wp14:editId="3F6971DE">
            <wp:extent cx="5400000" cy="3336386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33363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7EA4B8" w14:textId="1BB809CD" w:rsidR="00D848E9" w:rsidRPr="00B070F9" w:rsidRDefault="00D848E9" w:rsidP="00D848E9">
      <w:pPr>
        <w:spacing w:line="240" w:lineRule="auto"/>
        <w:rPr>
          <w:rFonts w:eastAsia="Calibri"/>
          <w:b/>
          <w:bCs/>
          <w:sz w:val="24"/>
          <w:szCs w:val="24"/>
          <w:lang w:val="en-US"/>
        </w:rPr>
      </w:pPr>
      <w:r w:rsidRPr="00B070F9">
        <w:rPr>
          <w:noProof/>
          <w:sz w:val="24"/>
          <w:szCs w:val="24"/>
        </w:rPr>
        <w:drawing>
          <wp:inline distT="0" distB="0" distL="0" distR="0" wp14:anchorId="38F2DF21" wp14:editId="6340A294">
            <wp:extent cx="5400000" cy="3336386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33363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5CBA63" w14:textId="77777777" w:rsidR="00D848E9" w:rsidRPr="00B070F9" w:rsidRDefault="00D848E9">
      <w:pPr>
        <w:rPr>
          <w:rFonts w:eastAsia="Calibri"/>
          <w:b/>
          <w:bCs/>
          <w:sz w:val="24"/>
          <w:szCs w:val="24"/>
          <w:lang w:val="en-US"/>
        </w:rPr>
      </w:pPr>
      <w:r w:rsidRPr="00B070F9">
        <w:rPr>
          <w:rFonts w:eastAsia="Calibri"/>
          <w:b/>
          <w:bCs/>
          <w:sz w:val="24"/>
          <w:szCs w:val="24"/>
          <w:lang w:val="en-US"/>
        </w:rPr>
        <w:br w:type="page"/>
      </w:r>
    </w:p>
    <w:p w14:paraId="45821D9B" w14:textId="08A02E42" w:rsidR="00F34BD2" w:rsidRPr="00B070F9" w:rsidRDefault="00240013" w:rsidP="00B9316D">
      <w:pPr>
        <w:spacing w:line="360" w:lineRule="auto"/>
        <w:jc w:val="both"/>
        <w:rPr>
          <w:rFonts w:eastAsia="Calibri"/>
          <w:b/>
          <w:sz w:val="24"/>
          <w:szCs w:val="24"/>
          <w:lang w:val="en-US"/>
        </w:rPr>
      </w:pPr>
      <w:r w:rsidRPr="00240013">
        <w:rPr>
          <w:rFonts w:eastAsia="Calibri"/>
          <w:b/>
          <w:bCs/>
          <w:sz w:val="24"/>
          <w:szCs w:val="24"/>
          <w:lang w:val="en-US"/>
        </w:rPr>
        <w:lastRenderedPageBreak/>
        <w:t xml:space="preserve">Supplementary Fig. </w:t>
      </w:r>
      <w:r>
        <w:rPr>
          <w:rFonts w:eastAsia="Calibri"/>
          <w:b/>
          <w:bCs/>
          <w:sz w:val="24"/>
          <w:szCs w:val="24"/>
          <w:lang w:val="en-US"/>
        </w:rPr>
        <w:t>3</w:t>
      </w:r>
      <w:r w:rsidR="00F34BD2" w:rsidRPr="00B070F9">
        <w:rPr>
          <w:rFonts w:eastAsia="Calibri"/>
          <w:b/>
          <w:bCs/>
          <w:sz w:val="24"/>
          <w:szCs w:val="24"/>
          <w:lang w:val="en-US"/>
        </w:rPr>
        <w:t>.</w:t>
      </w:r>
      <w:r w:rsidR="00F34BD2" w:rsidRPr="00B9316D">
        <w:rPr>
          <w:rFonts w:eastAsia="Calibri"/>
          <w:bCs/>
          <w:sz w:val="24"/>
          <w:szCs w:val="24"/>
          <w:lang w:val="en-US"/>
        </w:rPr>
        <w:t xml:space="preserve"> Biplot</w:t>
      </w:r>
      <w:r w:rsidR="000141F4">
        <w:rPr>
          <w:rFonts w:eastAsia="Calibri"/>
          <w:bCs/>
          <w:sz w:val="24"/>
          <w:szCs w:val="24"/>
          <w:lang w:val="en-US"/>
        </w:rPr>
        <w:t>s</w:t>
      </w:r>
      <w:r w:rsidR="00F34BD2" w:rsidRPr="00B9316D">
        <w:rPr>
          <w:rFonts w:eastAsia="Calibri"/>
          <w:bCs/>
          <w:sz w:val="24"/>
          <w:szCs w:val="24"/>
          <w:lang w:val="en-US"/>
        </w:rPr>
        <w:t xml:space="preserve"> obtained from </w:t>
      </w:r>
      <w:r w:rsidR="000141F4">
        <w:rPr>
          <w:rFonts w:eastAsia="Calibri"/>
          <w:bCs/>
          <w:sz w:val="24"/>
          <w:szCs w:val="24"/>
          <w:lang w:val="en-US"/>
        </w:rPr>
        <w:t>repeated double cross-validation-partial least squares analysis</w:t>
      </w:r>
      <w:r w:rsidR="00F34BD2" w:rsidRPr="00B9316D">
        <w:rPr>
          <w:rFonts w:eastAsia="Calibri"/>
          <w:bCs/>
          <w:sz w:val="24"/>
          <w:szCs w:val="24"/>
          <w:lang w:val="en-US"/>
        </w:rPr>
        <w:t xml:space="preserve">, indicating the relationship of the variables with </w:t>
      </w:r>
      <w:r w:rsidR="00B9316D">
        <w:rPr>
          <w:rFonts w:eastAsia="Calibri"/>
          <w:bCs/>
          <w:sz w:val="24"/>
          <w:szCs w:val="24"/>
          <w:lang w:val="en-US"/>
        </w:rPr>
        <w:t xml:space="preserve">(top) </w:t>
      </w:r>
      <w:r w:rsidR="00B9316D" w:rsidRPr="00B9316D">
        <w:rPr>
          <w:rFonts w:eastAsia="Calibri"/>
          <w:bCs/>
          <w:sz w:val="24"/>
          <w:szCs w:val="24"/>
          <w:lang w:val="en-US"/>
        </w:rPr>
        <w:t>Clavien-Dindo classification</w:t>
      </w:r>
      <w:r w:rsidR="00B9316D">
        <w:rPr>
          <w:rFonts w:eastAsia="Calibri"/>
          <w:bCs/>
          <w:sz w:val="24"/>
          <w:szCs w:val="24"/>
          <w:lang w:val="en-US"/>
        </w:rPr>
        <w:t xml:space="preserve"> and </w:t>
      </w:r>
      <w:r w:rsidR="00B9316D" w:rsidRPr="00B9316D">
        <w:rPr>
          <w:rFonts w:eastAsia="Calibri"/>
          <w:bCs/>
          <w:sz w:val="24"/>
          <w:szCs w:val="24"/>
          <w:lang w:val="en-US"/>
        </w:rPr>
        <w:t>(bottom) Comprehensive Complication Index</w:t>
      </w:r>
      <w:r w:rsidR="00F34BD2" w:rsidRPr="00B9316D">
        <w:rPr>
          <w:rFonts w:eastAsia="Calibri"/>
          <w:bCs/>
          <w:sz w:val="24"/>
          <w:szCs w:val="24"/>
          <w:lang w:val="en-US"/>
        </w:rPr>
        <w:t>. Points corresponding with patients are in grayscale: the darker the color, the</w:t>
      </w:r>
      <w:r w:rsidR="007D34BD" w:rsidRPr="00B9316D">
        <w:rPr>
          <w:rFonts w:eastAsia="Calibri"/>
          <w:bCs/>
          <w:sz w:val="24"/>
          <w:szCs w:val="24"/>
          <w:lang w:val="en-US"/>
        </w:rPr>
        <w:t xml:space="preserve"> higher the postoperative index</w:t>
      </w:r>
      <w:r w:rsidR="00B9316D">
        <w:rPr>
          <w:rFonts w:eastAsia="Calibri"/>
          <w:bCs/>
          <w:sz w:val="24"/>
          <w:szCs w:val="24"/>
          <w:lang w:val="en-US"/>
        </w:rPr>
        <w:t>.</w:t>
      </w:r>
    </w:p>
    <w:p w14:paraId="1727D2F2" w14:textId="5EAF192C" w:rsidR="00F34BD2" w:rsidRDefault="00F34BD2" w:rsidP="008C5607">
      <w:pPr>
        <w:spacing w:line="240" w:lineRule="auto"/>
        <w:jc w:val="center"/>
        <w:rPr>
          <w:rFonts w:eastAsia="Calibri"/>
          <w:b/>
          <w:bCs/>
          <w:sz w:val="24"/>
          <w:szCs w:val="24"/>
          <w:lang w:val="en-US"/>
        </w:rPr>
      </w:pPr>
      <w:r w:rsidRPr="00B070F9">
        <w:rPr>
          <w:rFonts w:eastAsia="Calibri"/>
          <w:noProof/>
          <w:sz w:val="24"/>
          <w:szCs w:val="24"/>
          <w:lang w:val="es-ES" w:eastAsia="es-ES"/>
        </w:rPr>
        <w:drawing>
          <wp:inline distT="0" distB="0" distL="0" distR="0" wp14:anchorId="2FD78465" wp14:editId="38039406">
            <wp:extent cx="4317365" cy="2878455"/>
            <wp:effectExtent l="0" t="0" r="6985" b="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7365" cy="2878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9316D" w:rsidRPr="00B070F9">
        <w:rPr>
          <w:rFonts w:eastAsia="Calibri"/>
          <w:noProof/>
          <w:sz w:val="24"/>
          <w:szCs w:val="24"/>
          <w:lang w:val="es-ES" w:eastAsia="es-ES"/>
        </w:rPr>
        <w:drawing>
          <wp:inline distT="0" distB="0" distL="0" distR="0" wp14:anchorId="7E658612" wp14:editId="17D55F9F">
            <wp:extent cx="4317365" cy="2878455"/>
            <wp:effectExtent l="0" t="0" r="6985" b="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7365" cy="2878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40086B" w14:textId="6C8FB2A8" w:rsidR="00240013" w:rsidRDefault="00240013">
      <w:pPr>
        <w:rPr>
          <w:rFonts w:eastAsia="Calibri"/>
          <w:b/>
          <w:bCs/>
          <w:sz w:val="24"/>
          <w:szCs w:val="24"/>
          <w:lang w:val="en-US"/>
        </w:rPr>
      </w:pPr>
      <w:r>
        <w:rPr>
          <w:rFonts w:eastAsia="Calibri"/>
          <w:b/>
          <w:bCs/>
          <w:sz w:val="24"/>
          <w:szCs w:val="24"/>
          <w:lang w:val="en-US"/>
        </w:rPr>
        <w:br w:type="page"/>
      </w:r>
    </w:p>
    <w:p w14:paraId="5FC5C34D" w14:textId="1963ACAB" w:rsidR="00240013" w:rsidRPr="009C46F9" w:rsidRDefault="00240013" w:rsidP="00B9316D">
      <w:pPr>
        <w:spacing w:line="360" w:lineRule="auto"/>
        <w:jc w:val="both"/>
        <w:rPr>
          <w:rFonts w:eastAsia="Calibri"/>
          <w:color w:val="FF0000"/>
          <w:sz w:val="24"/>
          <w:szCs w:val="24"/>
          <w:lang w:val="en-US"/>
        </w:rPr>
      </w:pPr>
      <w:r w:rsidRPr="009C46F9">
        <w:rPr>
          <w:rFonts w:eastAsia="Calibri"/>
          <w:b/>
          <w:bCs/>
          <w:color w:val="FF0000"/>
          <w:sz w:val="24"/>
          <w:szCs w:val="24"/>
          <w:lang w:val="en-US"/>
        </w:rPr>
        <w:lastRenderedPageBreak/>
        <w:t>Supplementary Fig. 4.</w:t>
      </w:r>
      <w:r w:rsidRPr="009C46F9">
        <w:rPr>
          <w:rFonts w:eastAsia="Calibri"/>
          <w:color w:val="FF0000"/>
          <w:sz w:val="24"/>
          <w:szCs w:val="24"/>
          <w:lang w:val="en-US"/>
        </w:rPr>
        <w:t xml:space="preserve"> </w:t>
      </w:r>
      <w:r w:rsidR="00B9316D" w:rsidRPr="009C46F9">
        <w:rPr>
          <w:rFonts w:eastAsia="Calibri"/>
          <w:color w:val="FF0000"/>
          <w:sz w:val="24"/>
          <w:szCs w:val="24"/>
          <w:lang w:val="en-US"/>
        </w:rPr>
        <w:t>Predictive ability of dichotomized metabolic markers for (A) Clavien-Dindo classification, (B) Comprehensive Complication Index, and (C) anastomotic leakage-related complications. The area under the curves (AUCs) from the receiver operating characteristic (ROC) analysis were extracted from adjusted logistic models (see section 2.3. Statistical analysis and Table 3).</w:t>
      </w:r>
    </w:p>
    <w:p w14:paraId="034A5957" w14:textId="6825CFC3" w:rsidR="008C5607" w:rsidRPr="00B070F9" w:rsidRDefault="00240013" w:rsidP="008C5607">
      <w:pPr>
        <w:spacing w:line="240" w:lineRule="auto"/>
        <w:jc w:val="center"/>
        <w:rPr>
          <w:rFonts w:eastAsia="Calibri"/>
          <w:b/>
          <w:bCs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4A317248" wp14:editId="1ACFFFFF">
            <wp:extent cx="5727700" cy="5727700"/>
            <wp:effectExtent l="0" t="0" r="6350" b="6350"/>
            <wp:docPr id="2076454652" name="Picture 2" descr="A graph of a number of patients with a number of patients with a number of patients with a number of patients with a number of patients with a number of patients with a number of patients with 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6454652" name="Picture 2" descr="A graph of a number of patients with a number of patients with a number of patients with a number of patients with a number of patients with a number of patients with a number of patients with a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572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C5607" w:rsidRPr="00B070F9" w:rsidSect="008C5607">
      <w:footerReference w:type="even" r:id="rId18"/>
      <w:footerReference w:type="default" r:id="rId19"/>
      <w:pgSz w:w="11900" w:h="16840"/>
      <w:pgMar w:top="1440" w:right="1440" w:bottom="1440" w:left="1440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CA3E00" w14:textId="77777777" w:rsidR="002D2DC9" w:rsidRDefault="002D2DC9" w:rsidP="008C5607">
      <w:pPr>
        <w:spacing w:after="0" w:line="240" w:lineRule="auto"/>
      </w:pPr>
      <w:r>
        <w:separator/>
      </w:r>
    </w:p>
  </w:endnote>
  <w:endnote w:type="continuationSeparator" w:id="0">
    <w:p w14:paraId="2190AFF5" w14:textId="77777777" w:rsidR="002D2DC9" w:rsidRDefault="002D2DC9" w:rsidP="008C56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8C1D83" w14:textId="77777777" w:rsidR="00AB6C0A" w:rsidRDefault="00AB6C0A" w:rsidP="00AB6C0A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1A388D29" w14:textId="77777777" w:rsidR="00AB6C0A" w:rsidRDefault="00AB6C0A" w:rsidP="008C5607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138B4E" w14:textId="77777777" w:rsidR="00AB6C0A" w:rsidRPr="008C5607" w:rsidRDefault="00AB6C0A" w:rsidP="00AB6C0A">
    <w:pPr>
      <w:pStyle w:val="Piedepgina"/>
      <w:framePr w:wrap="around" w:vAnchor="text" w:hAnchor="margin" w:xAlign="right" w:y="1"/>
      <w:rPr>
        <w:rStyle w:val="Nmerodepgina"/>
        <w:rFonts w:ascii="Times New Roman" w:hAnsi="Times New Roman"/>
      </w:rPr>
    </w:pPr>
    <w:r w:rsidRPr="008C5607">
      <w:rPr>
        <w:rStyle w:val="Nmerodepgina"/>
        <w:rFonts w:ascii="Times New Roman" w:hAnsi="Times New Roman"/>
      </w:rPr>
      <w:fldChar w:fldCharType="begin"/>
    </w:r>
    <w:r w:rsidRPr="008C5607">
      <w:rPr>
        <w:rStyle w:val="Nmerodepgina"/>
        <w:rFonts w:ascii="Times New Roman" w:hAnsi="Times New Roman"/>
      </w:rPr>
      <w:instrText xml:space="preserve">PAGE  </w:instrText>
    </w:r>
    <w:r w:rsidRPr="008C5607">
      <w:rPr>
        <w:rStyle w:val="Nmerodepgina"/>
        <w:rFonts w:ascii="Times New Roman" w:hAnsi="Times New Roman"/>
      </w:rPr>
      <w:fldChar w:fldCharType="separate"/>
    </w:r>
    <w:r w:rsidR="00C4704E">
      <w:rPr>
        <w:rStyle w:val="Nmerodepgina"/>
        <w:rFonts w:ascii="Times New Roman" w:hAnsi="Times New Roman"/>
        <w:noProof/>
      </w:rPr>
      <w:t>1</w:t>
    </w:r>
    <w:r w:rsidRPr="008C5607">
      <w:rPr>
        <w:rStyle w:val="Nmerodepgina"/>
        <w:rFonts w:ascii="Times New Roman" w:hAnsi="Times New Roman"/>
      </w:rPr>
      <w:fldChar w:fldCharType="end"/>
    </w:r>
  </w:p>
  <w:p w14:paraId="7C1155BF" w14:textId="77777777" w:rsidR="00AB6C0A" w:rsidRDefault="00AB6C0A" w:rsidP="008C5607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851A71" w14:textId="77777777" w:rsidR="002D2DC9" w:rsidRDefault="002D2DC9" w:rsidP="008C5607">
      <w:pPr>
        <w:spacing w:after="0" w:line="240" w:lineRule="auto"/>
      </w:pPr>
      <w:r>
        <w:separator/>
      </w:r>
    </w:p>
  </w:footnote>
  <w:footnote w:type="continuationSeparator" w:id="0">
    <w:p w14:paraId="122A9117" w14:textId="77777777" w:rsidR="002D2DC9" w:rsidRDefault="002D2DC9" w:rsidP="008C56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748A434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F3F6AD3"/>
    <w:multiLevelType w:val="hybridMultilevel"/>
    <w:tmpl w:val="B816A65E"/>
    <w:lvl w:ilvl="0" w:tplc="8922423E">
      <w:start w:val="1"/>
      <w:numFmt w:val="bullet"/>
      <w:lvlText w:val=""/>
      <w:lvlJc w:val="left"/>
      <w:rPr>
        <w:rFonts w:ascii="Wingdings" w:eastAsia="Calibri" w:hAnsi="Wingdings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2DC6FCE"/>
    <w:multiLevelType w:val="hybridMultilevel"/>
    <w:tmpl w:val="B9AA633A"/>
    <w:lvl w:ilvl="0" w:tplc="EB2A6636">
      <w:start w:val="1"/>
      <w:numFmt w:val="bullet"/>
      <w:lvlText w:val=""/>
      <w:lvlJc w:val="left"/>
      <w:rPr>
        <w:rFonts w:ascii="Wingdings" w:eastAsia="Calibri" w:hAnsi="Wingdings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446A408"/>
    <w:multiLevelType w:val="hybridMultilevel"/>
    <w:tmpl w:val="6918EE36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 w16cid:durableId="1679305878">
    <w:abstractNumId w:val="0"/>
  </w:num>
  <w:num w:numId="2" w16cid:durableId="58553100">
    <w:abstractNumId w:val="3"/>
  </w:num>
  <w:num w:numId="3" w16cid:durableId="574978453">
    <w:abstractNumId w:val="1"/>
  </w:num>
  <w:num w:numId="4" w16cid:durableId="171955157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BD2"/>
    <w:rsid w:val="000141F4"/>
    <w:rsid w:val="00036928"/>
    <w:rsid w:val="0004102E"/>
    <w:rsid w:val="000B16AD"/>
    <w:rsid w:val="000F706F"/>
    <w:rsid w:val="001256D3"/>
    <w:rsid w:val="00135519"/>
    <w:rsid w:val="00160ECE"/>
    <w:rsid w:val="0016486B"/>
    <w:rsid w:val="001B0179"/>
    <w:rsid w:val="001C1CF2"/>
    <w:rsid w:val="001C7B86"/>
    <w:rsid w:val="00215585"/>
    <w:rsid w:val="00240013"/>
    <w:rsid w:val="002552B6"/>
    <w:rsid w:val="002D2DC9"/>
    <w:rsid w:val="003440AE"/>
    <w:rsid w:val="003A5AC6"/>
    <w:rsid w:val="003D2012"/>
    <w:rsid w:val="003D7D1B"/>
    <w:rsid w:val="003F3FAA"/>
    <w:rsid w:val="00420EAD"/>
    <w:rsid w:val="00433F16"/>
    <w:rsid w:val="004437E6"/>
    <w:rsid w:val="004E4B20"/>
    <w:rsid w:val="00575702"/>
    <w:rsid w:val="005844E0"/>
    <w:rsid w:val="005C5D5C"/>
    <w:rsid w:val="005D0819"/>
    <w:rsid w:val="005F772F"/>
    <w:rsid w:val="00605DEB"/>
    <w:rsid w:val="0064560D"/>
    <w:rsid w:val="00687E97"/>
    <w:rsid w:val="00725099"/>
    <w:rsid w:val="00726304"/>
    <w:rsid w:val="00773934"/>
    <w:rsid w:val="00780B8D"/>
    <w:rsid w:val="007A078E"/>
    <w:rsid w:val="007D34BD"/>
    <w:rsid w:val="007D4B77"/>
    <w:rsid w:val="00830D23"/>
    <w:rsid w:val="008736F7"/>
    <w:rsid w:val="008C5607"/>
    <w:rsid w:val="009B18DB"/>
    <w:rsid w:val="009C46F9"/>
    <w:rsid w:val="00A17561"/>
    <w:rsid w:val="00A44906"/>
    <w:rsid w:val="00AB6C0A"/>
    <w:rsid w:val="00AC21B6"/>
    <w:rsid w:val="00B03C9B"/>
    <w:rsid w:val="00B070F9"/>
    <w:rsid w:val="00B61368"/>
    <w:rsid w:val="00B91A24"/>
    <w:rsid w:val="00B9316D"/>
    <w:rsid w:val="00BC7742"/>
    <w:rsid w:val="00BD130C"/>
    <w:rsid w:val="00BF2480"/>
    <w:rsid w:val="00C4704E"/>
    <w:rsid w:val="00C809F4"/>
    <w:rsid w:val="00CC5476"/>
    <w:rsid w:val="00D0173E"/>
    <w:rsid w:val="00D03E03"/>
    <w:rsid w:val="00D05EF2"/>
    <w:rsid w:val="00D570C0"/>
    <w:rsid w:val="00D848E9"/>
    <w:rsid w:val="00DA15CE"/>
    <w:rsid w:val="00DB1BED"/>
    <w:rsid w:val="00DC4028"/>
    <w:rsid w:val="00DD597F"/>
    <w:rsid w:val="00E1652E"/>
    <w:rsid w:val="00E40D26"/>
    <w:rsid w:val="00E51534"/>
    <w:rsid w:val="00EA235B"/>
    <w:rsid w:val="00EA25A6"/>
    <w:rsid w:val="00EA7D11"/>
    <w:rsid w:val="00EB4A38"/>
    <w:rsid w:val="00ED668F"/>
    <w:rsid w:val="00F17C30"/>
    <w:rsid w:val="00F34BD2"/>
    <w:rsid w:val="00F44A00"/>
    <w:rsid w:val="00FD0428"/>
    <w:rsid w:val="00FD3C72"/>
    <w:rsid w:val="00FF3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7CAB11B"/>
  <w15:docId w15:val="{F93F55C7-AE4F-4852-AF52-610A348F1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uiPriority w:val="9"/>
    <w:qFormat/>
    <w:rsid w:val="00F34BD2"/>
    <w:pPr>
      <w:spacing w:before="100" w:beforeAutospacing="1" w:after="100" w:afterAutospacing="1" w:line="240" w:lineRule="auto"/>
      <w:outlineLvl w:val="0"/>
    </w:pPr>
    <w:rPr>
      <w:rFonts w:eastAsia="MS Mincho"/>
      <w:b/>
      <w:bCs/>
      <w:kern w:val="36"/>
      <w:sz w:val="48"/>
      <w:szCs w:val="48"/>
      <w:lang w:val="es-ES_tradnl" w:eastAsia="es-E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34BD2"/>
    <w:pPr>
      <w:keepNext/>
      <w:spacing w:before="240" w:after="60" w:line="240" w:lineRule="auto"/>
      <w:outlineLvl w:val="1"/>
    </w:pPr>
    <w:rPr>
      <w:rFonts w:ascii="Calibri Light" w:eastAsia="Times New Roman" w:hAnsi="Calibri Light"/>
      <w:b/>
      <w:bCs/>
      <w:i/>
      <w:iCs/>
      <w:sz w:val="28"/>
      <w:szCs w:val="28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34BD2"/>
    <w:rPr>
      <w:rFonts w:eastAsia="MS Mincho"/>
      <w:b/>
      <w:bCs/>
      <w:kern w:val="36"/>
      <w:sz w:val="48"/>
      <w:szCs w:val="48"/>
      <w:lang w:val="es-ES_tradnl" w:eastAsia="es-E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F34BD2"/>
    <w:rPr>
      <w:rFonts w:ascii="Calibri Light" w:eastAsia="Times New Roman" w:hAnsi="Calibri Light"/>
      <w:b/>
      <w:bCs/>
      <w:i/>
      <w:iCs/>
      <w:sz w:val="28"/>
      <w:szCs w:val="28"/>
      <w:lang w:val="es-ES_tradnl" w:eastAsia="es-ES"/>
    </w:rPr>
  </w:style>
  <w:style w:type="numbering" w:customStyle="1" w:styleId="NoList1">
    <w:name w:val="No List1"/>
    <w:next w:val="Sinlista"/>
    <w:uiPriority w:val="99"/>
    <w:semiHidden/>
    <w:unhideWhenUsed/>
    <w:rsid w:val="00F34BD2"/>
  </w:style>
  <w:style w:type="character" w:styleId="Refdecomentario">
    <w:name w:val="annotation reference"/>
    <w:uiPriority w:val="99"/>
    <w:semiHidden/>
    <w:unhideWhenUsed/>
    <w:rsid w:val="00F34BD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F34BD2"/>
    <w:pPr>
      <w:spacing w:line="240" w:lineRule="auto"/>
    </w:pPr>
    <w:rPr>
      <w:rFonts w:ascii="Cambria" w:eastAsia="Cambria" w:hAnsi="Cambria"/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F34BD2"/>
    <w:rPr>
      <w:rFonts w:ascii="Cambria" w:eastAsia="Cambria" w:hAnsi="Cambria"/>
      <w:sz w:val="20"/>
      <w:szCs w:val="20"/>
    </w:rPr>
  </w:style>
  <w:style w:type="table" w:styleId="Tablaconcuadrcula">
    <w:name w:val="Table Grid"/>
    <w:basedOn w:val="Tablanormal"/>
    <w:uiPriority w:val="59"/>
    <w:rsid w:val="00F34BD2"/>
    <w:pPr>
      <w:spacing w:after="0" w:line="240" w:lineRule="auto"/>
    </w:pPr>
    <w:rPr>
      <w:rFonts w:ascii="Cambria" w:eastAsia="MS Mincho" w:hAnsi="Cambria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34BD2"/>
    <w:pPr>
      <w:spacing w:after="0"/>
    </w:pPr>
    <w:rPr>
      <w:rFonts w:eastAsia="MS Mincho"/>
      <w:b/>
      <w:bCs/>
      <w:lang w:val="es-ES_tradnl" w:eastAsia="es-E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34BD2"/>
    <w:rPr>
      <w:rFonts w:ascii="Cambria" w:eastAsia="MS Mincho" w:hAnsi="Cambria"/>
      <w:b/>
      <w:bCs/>
      <w:sz w:val="20"/>
      <w:szCs w:val="20"/>
      <w:lang w:val="es-ES_tradnl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34BD2"/>
    <w:pPr>
      <w:spacing w:after="0" w:line="240" w:lineRule="auto"/>
    </w:pPr>
    <w:rPr>
      <w:rFonts w:ascii="Lucida Grande" w:eastAsia="MS Mincho" w:hAnsi="Lucida Grande"/>
      <w:sz w:val="18"/>
      <w:szCs w:val="18"/>
      <w:lang w:val="es-ES_tradnl" w:eastAsia="es-E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34BD2"/>
    <w:rPr>
      <w:rFonts w:ascii="Lucida Grande" w:eastAsia="MS Mincho" w:hAnsi="Lucida Grande"/>
      <w:sz w:val="18"/>
      <w:szCs w:val="18"/>
      <w:lang w:val="es-ES_tradnl" w:eastAsia="es-ES"/>
    </w:rPr>
  </w:style>
  <w:style w:type="paragraph" w:customStyle="1" w:styleId="MediumList2-Accent21">
    <w:name w:val="Medium List 2 - Accent 21"/>
    <w:hidden/>
    <w:uiPriority w:val="99"/>
    <w:semiHidden/>
    <w:rsid w:val="00F34BD2"/>
    <w:pPr>
      <w:spacing w:after="0" w:line="240" w:lineRule="auto"/>
    </w:pPr>
    <w:rPr>
      <w:rFonts w:ascii="Cambria" w:eastAsia="MS Mincho" w:hAnsi="Cambria"/>
      <w:sz w:val="24"/>
      <w:szCs w:val="24"/>
      <w:lang w:val="es-ES_tradnl" w:eastAsia="es-ES"/>
    </w:rPr>
  </w:style>
  <w:style w:type="paragraph" w:styleId="NormalWeb">
    <w:name w:val="Normal (Web)"/>
    <w:basedOn w:val="Normal"/>
    <w:uiPriority w:val="99"/>
    <w:semiHidden/>
    <w:unhideWhenUsed/>
    <w:rsid w:val="00F34BD2"/>
    <w:pPr>
      <w:spacing w:before="100" w:beforeAutospacing="1" w:after="100" w:afterAutospacing="1" w:line="240" w:lineRule="auto"/>
    </w:pPr>
    <w:rPr>
      <w:rFonts w:eastAsia="MS Mincho"/>
      <w:sz w:val="20"/>
      <w:szCs w:val="20"/>
      <w:lang w:val="es-ES_tradnl" w:eastAsia="es-ES"/>
    </w:rPr>
  </w:style>
  <w:style w:type="paragraph" w:customStyle="1" w:styleId="MediumGrid1-Accent21">
    <w:name w:val="Medium Grid 1 - Accent 21"/>
    <w:basedOn w:val="Normal"/>
    <w:uiPriority w:val="34"/>
    <w:qFormat/>
    <w:rsid w:val="00F34BD2"/>
    <w:pPr>
      <w:spacing w:after="0" w:line="240" w:lineRule="auto"/>
      <w:ind w:left="720"/>
      <w:contextualSpacing/>
    </w:pPr>
    <w:rPr>
      <w:rFonts w:ascii="Cambria" w:eastAsia="MS Mincho" w:hAnsi="Cambria"/>
      <w:sz w:val="24"/>
      <w:szCs w:val="24"/>
      <w:lang w:val="es-ES_tradnl" w:eastAsia="es-ES"/>
    </w:rPr>
  </w:style>
  <w:style w:type="paragraph" w:customStyle="1" w:styleId="Default">
    <w:name w:val="Default"/>
    <w:rsid w:val="00F34BD2"/>
    <w:pPr>
      <w:autoSpaceDE w:val="0"/>
      <w:autoSpaceDN w:val="0"/>
      <w:adjustRightInd w:val="0"/>
      <w:spacing w:after="0" w:line="240" w:lineRule="auto"/>
    </w:pPr>
    <w:rPr>
      <w:rFonts w:eastAsia="Calibri"/>
      <w:color w:val="000000"/>
      <w:sz w:val="24"/>
      <w:szCs w:val="24"/>
    </w:rPr>
  </w:style>
  <w:style w:type="paragraph" w:customStyle="1" w:styleId="ColorfulShading-Accent11">
    <w:name w:val="Colorful Shading - Accent 11"/>
    <w:hidden/>
    <w:uiPriority w:val="99"/>
    <w:semiHidden/>
    <w:rsid w:val="00F34BD2"/>
    <w:pPr>
      <w:spacing w:after="0" w:line="240" w:lineRule="auto"/>
    </w:pPr>
    <w:rPr>
      <w:rFonts w:ascii="Cambria" w:eastAsia="MS Mincho" w:hAnsi="Cambria"/>
      <w:sz w:val="24"/>
      <w:szCs w:val="24"/>
      <w:lang w:val="es-ES_tradnl" w:eastAsia="es-ES"/>
    </w:rPr>
  </w:style>
  <w:style w:type="paragraph" w:styleId="Revisin">
    <w:name w:val="Revision"/>
    <w:hidden/>
    <w:uiPriority w:val="99"/>
    <w:semiHidden/>
    <w:rsid w:val="00F34BD2"/>
    <w:pPr>
      <w:spacing w:after="0" w:line="240" w:lineRule="auto"/>
    </w:pPr>
    <w:rPr>
      <w:rFonts w:ascii="Cambria" w:eastAsia="MS Mincho" w:hAnsi="Cambria"/>
      <w:sz w:val="24"/>
      <w:szCs w:val="24"/>
      <w:lang w:val="es-ES_tradnl" w:eastAsia="es-ES"/>
    </w:rPr>
  </w:style>
  <w:style w:type="paragraph" w:styleId="Encabezado">
    <w:name w:val="header"/>
    <w:basedOn w:val="Normal"/>
    <w:link w:val="EncabezadoCar"/>
    <w:uiPriority w:val="99"/>
    <w:unhideWhenUsed/>
    <w:rsid w:val="00F34BD2"/>
    <w:pPr>
      <w:tabs>
        <w:tab w:val="center" w:pos="4513"/>
        <w:tab w:val="right" w:pos="9026"/>
      </w:tabs>
      <w:spacing w:after="0" w:line="240" w:lineRule="auto"/>
    </w:pPr>
    <w:rPr>
      <w:rFonts w:ascii="Cambria" w:eastAsia="MS Mincho" w:hAnsi="Cambria"/>
      <w:sz w:val="24"/>
      <w:szCs w:val="24"/>
      <w:lang w:val="es-ES_tradnl" w:eastAsia="es-ES"/>
    </w:rPr>
  </w:style>
  <w:style w:type="character" w:customStyle="1" w:styleId="EncabezadoCar">
    <w:name w:val="Encabezado Car"/>
    <w:basedOn w:val="Fuentedeprrafopredeter"/>
    <w:link w:val="Encabezado"/>
    <w:uiPriority w:val="99"/>
    <w:rsid w:val="00F34BD2"/>
    <w:rPr>
      <w:rFonts w:ascii="Cambria" w:eastAsia="MS Mincho" w:hAnsi="Cambria"/>
      <w:sz w:val="24"/>
      <w:szCs w:val="24"/>
      <w:lang w:val="es-ES_tradnl" w:eastAsia="es-ES"/>
    </w:rPr>
  </w:style>
  <w:style w:type="paragraph" w:styleId="Piedepgina">
    <w:name w:val="footer"/>
    <w:basedOn w:val="Normal"/>
    <w:link w:val="PiedepginaCar"/>
    <w:uiPriority w:val="99"/>
    <w:unhideWhenUsed/>
    <w:rsid w:val="00F34BD2"/>
    <w:pPr>
      <w:tabs>
        <w:tab w:val="center" w:pos="4513"/>
        <w:tab w:val="right" w:pos="9026"/>
      </w:tabs>
      <w:spacing w:after="0" w:line="240" w:lineRule="auto"/>
    </w:pPr>
    <w:rPr>
      <w:rFonts w:ascii="Cambria" w:eastAsia="MS Mincho" w:hAnsi="Cambria"/>
      <w:sz w:val="24"/>
      <w:szCs w:val="24"/>
      <w:lang w:val="es-ES_tradnl" w:eastAsia="es-E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F34BD2"/>
    <w:rPr>
      <w:rFonts w:ascii="Cambria" w:eastAsia="MS Mincho" w:hAnsi="Cambria"/>
      <w:sz w:val="24"/>
      <w:szCs w:val="24"/>
      <w:lang w:val="es-ES_tradnl" w:eastAsia="es-ES"/>
    </w:rPr>
  </w:style>
  <w:style w:type="table" w:customStyle="1" w:styleId="TableGrid1">
    <w:name w:val="Table Grid1"/>
    <w:basedOn w:val="Tablanormal"/>
    <w:next w:val="Tablaconcuadrcula"/>
    <w:uiPriority w:val="39"/>
    <w:rsid w:val="00F34BD2"/>
    <w:pPr>
      <w:spacing w:after="0" w:line="240" w:lineRule="auto"/>
    </w:pPr>
    <w:rPr>
      <w:rFonts w:ascii="Calibri" w:eastAsia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Sinlista"/>
    <w:uiPriority w:val="99"/>
    <w:semiHidden/>
    <w:unhideWhenUsed/>
    <w:rsid w:val="00F34BD2"/>
  </w:style>
  <w:style w:type="table" w:customStyle="1" w:styleId="TableGrid2">
    <w:name w:val="Table Grid2"/>
    <w:basedOn w:val="Tablanormal"/>
    <w:next w:val="Tablaconcuadrcula"/>
    <w:uiPriority w:val="39"/>
    <w:rsid w:val="00F34BD2"/>
    <w:pPr>
      <w:spacing w:after="0" w:line="240" w:lineRule="auto"/>
    </w:pPr>
    <w:rPr>
      <w:rFonts w:ascii="Calibri" w:eastAsia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uiPriority w:val="99"/>
    <w:unhideWhenUsed/>
    <w:rsid w:val="00F34BD2"/>
    <w:rPr>
      <w:color w:val="0563C1"/>
      <w:u w:val="single"/>
    </w:rPr>
  </w:style>
  <w:style w:type="character" w:styleId="Hipervnculovisitado">
    <w:name w:val="FollowedHyperlink"/>
    <w:uiPriority w:val="99"/>
    <w:semiHidden/>
    <w:unhideWhenUsed/>
    <w:rsid w:val="00F34BD2"/>
    <w:rPr>
      <w:color w:val="954F72"/>
      <w:u w:val="single"/>
    </w:rPr>
  </w:style>
  <w:style w:type="paragraph" w:customStyle="1" w:styleId="msonormal0">
    <w:name w:val="msonormal"/>
    <w:basedOn w:val="Normal"/>
    <w:rsid w:val="00F34BD2"/>
    <w:pPr>
      <w:spacing w:before="100" w:beforeAutospacing="1" w:after="100" w:afterAutospacing="1" w:line="240" w:lineRule="auto"/>
    </w:pPr>
    <w:rPr>
      <w:rFonts w:eastAsia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F34BD2"/>
    <w:pPr>
      <w:spacing w:before="100" w:beforeAutospacing="1" w:after="100" w:afterAutospacing="1" w:line="240" w:lineRule="auto"/>
      <w:textAlignment w:val="center"/>
    </w:pPr>
    <w:rPr>
      <w:rFonts w:eastAsia="Times New Roman"/>
      <w:sz w:val="24"/>
      <w:szCs w:val="24"/>
      <w:lang w:eastAsia="en-GB"/>
    </w:rPr>
  </w:style>
  <w:style w:type="paragraph" w:customStyle="1" w:styleId="xl64">
    <w:name w:val="xl64"/>
    <w:basedOn w:val="Normal"/>
    <w:rsid w:val="00F34BD2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F34BD2"/>
    <w:pPr>
      <w:shd w:val="clear" w:color="000000" w:fill="00B0F0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F34BD2"/>
    <w:pPr>
      <w:shd w:val="clear" w:color="000000" w:fill="FF66FF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F34BD2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F34BD2"/>
    <w:pPr>
      <w:spacing w:before="100" w:beforeAutospacing="1" w:after="100" w:afterAutospacing="1" w:line="240" w:lineRule="auto"/>
      <w:jc w:val="center"/>
    </w:pPr>
    <w:rPr>
      <w:rFonts w:eastAsia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F34BD2"/>
    <w:pPr>
      <w:spacing w:before="100" w:beforeAutospacing="1" w:after="100" w:afterAutospacing="1" w:line="240" w:lineRule="auto"/>
    </w:pPr>
    <w:rPr>
      <w:rFonts w:eastAsia="Times New Roman"/>
      <w:color w:val="FF0000"/>
      <w:sz w:val="24"/>
      <w:szCs w:val="24"/>
      <w:lang w:eastAsia="en-GB"/>
    </w:rPr>
  </w:style>
  <w:style w:type="paragraph" w:customStyle="1" w:styleId="xl70">
    <w:name w:val="xl70"/>
    <w:basedOn w:val="Normal"/>
    <w:rsid w:val="00F34BD2"/>
    <w:pPr>
      <w:spacing w:before="100" w:beforeAutospacing="1" w:after="100" w:afterAutospacing="1" w:line="240" w:lineRule="auto"/>
    </w:pPr>
    <w:rPr>
      <w:rFonts w:eastAsia="Times New Roman"/>
      <w:b/>
      <w:bCs/>
      <w:color w:val="C65911"/>
      <w:sz w:val="24"/>
      <w:szCs w:val="24"/>
      <w:lang w:eastAsia="en-GB"/>
    </w:rPr>
  </w:style>
  <w:style w:type="paragraph" w:customStyle="1" w:styleId="xl71">
    <w:name w:val="xl71"/>
    <w:basedOn w:val="Normal"/>
    <w:rsid w:val="00F34BD2"/>
    <w:pPr>
      <w:spacing w:before="100" w:beforeAutospacing="1" w:after="100" w:afterAutospacing="1" w:line="240" w:lineRule="auto"/>
    </w:pPr>
    <w:rPr>
      <w:rFonts w:eastAsia="Times New Roman"/>
      <w:b/>
      <w:bCs/>
      <w:color w:val="C00000"/>
      <w:sz w:val="24"/>
      <w:szCs w:val="24"/>
      <w:lang w:eastAsia="en-GB"/>
    </w:rPr>
  </w:style>
  <w:style w:type="paragraph" w:customStyle="1" w:styleId="xl72">
    <w:name w:val="xl72"/>
    <w:basedOn w:val="Normal"/>
    <w:rsid w:val="00F34BD2"/>
    <w:pPr>
      <w:spacing w:before="100" w:beforeAutospacing="1" w:after="100" w:afterAutospacing="1" w:line="240" w:lineRule="auto"/>
    </w:pPr>
    <w:rPr>
      <w:rFonts w:eastAsia="Times New Roman"/>
      <w:b/>
      <w:bCs/>
      <w:color w:val="00B050"/>
      <w:sz w:val="24"/>
      <w:szCs w:val="24"/>
      <w:lang w:eastAsia="en-GB"/>
    </w:rPr>
  </w:style>
  <w:style w:type="paragraph" w:customStyle="1" w:styleId="xl73">
    <w:name w:val="xl73"/>
    <w:basedOn w:val="Normal"/>
    <w:rsid w:val="00F34BD2"/>
    <w:pPr>
      <w:spacing w:before="100" w:beforeAutospacing="1" w:after="100" w:afterAutospacing="1" w:line="240" w:lineRule="auto"/>
      <w:jc w:val="center"/>
    </w:pPr>
    <w:rPr>
      <w:rFonts w:eastAsia="Times New Roman"/>
      <w:sz w:val="24"/>
      <w:szCs w:val="24"/>
      <w:lang w:eastAsia="en-GB"/>
    </w:rPr>
  </w:style>
  <w:style w:type="paragraph" w:styleId="Prrafodelista">
    <w:name w:val="List Paragraph"/>
    <w:basedOn w:val="Normal"/>
    <w:uiPriority w:val="34"/>
    <w:qFormat/>
    <w:rsid w:val="00F34BD2"/>
    <w:pPr>
      <w:ind w:left="720"/>
      <w:contextualSpacing/>
    </w:pPr>
    <w:rPr>
      <w:rFonts w:ascii="Calibri" w:eastAsia="Calibri" w:hAnsi="Calibri"/>
    </w:rPr>
  </w:style>
  <w:style w:type="character" w:customStyle="1" w:styleId="UnresolvedMention1">
    <w:name w:val="Unresolved Mention1"/>
    <w:uiPriority w:val="99"/>
    <w:semiHidden/>
    <w:unhideWhenUsed/>
    <w:rsid w:val="00F34BD2"/>
    <w:rPr>
      <w:color w:val="605E5C"/>
      <w:shd w:val="clear" w:color="auto" w:fill="E1DFDD"/>
    </w:rPr>
  </w:style>
  <w:style w:type="character" w:styleId="Nmerodepgina">
    <w:name w:val="page number"/>
    <w:basedOn w:val="Fuentedeprrafopredeter"/>
    <w:uiPriority w:val="99"/>
    <w:semiHidden/>
    <w:unhideWhenUsed/>
    <w:rsid w:val="008C56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9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7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916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76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63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390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011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361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761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522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773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088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556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765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220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862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008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733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39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56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10" Type="http://schemas.openxmlformats.org/officeDocument/2006/relationships/endnotes" Target="endnote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049918A873FBB142A9A4DDA33C211F6D" ma:contentTypeVersion="15" ma:contentTypeDescription="Crear nuevo documento." ma:contentTypeScope="" ma:versionID="392967605839da8ed7084bd503dfcd01">
  <xsd:schema xmlns:xsd="http://www.w3.org/2001/XMLSchema" xmlns:xs="http://www.w3.org/2001/XMLSchema" xmlns:p="http://schemas.microsoft.com/office/2006/metadata/properties" xmlns:ns3="4948ce10-2548-42a4-8b08-37d50ef865c0" xmlns:ns4="2ca510b8-7a16-4d4f-bd01-eea6e6cfb520" targetNamespace="http://schemas.microsoft.com/office/2006/metadata/properties" ma:root="true" ma:fieldsID="a6b2750fa14840a7466f6831f743dfa6" ns3:_="" ns4:_="">
    <xsd:import namespace="4948ce10-2548-42a4-8b08-37d50ef865c0"/>
    <xsd:import namespace="2ca510b8-7a16-4d4f-bd01-eea6e6cfb52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48ce10-2548-42a4-8b08-37d50ef865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a510b8-7a16-4d4f-bd01-eea6e6cfb52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948ce10-2548-42a4-8b08-37d50ef865c0" xsi:nil="true"/>
  </documentManagement>
</p:properties>
</file>

<file path=customXml/itemProps1.xml><?xml version="1.0" encoding="utf-8"?>
<ds:datastoreItem xmlns:ds="http://schemas.openxmlformats.org/officeDocument/2006/customXml" ds:itemID="{39C82F91-38A5-6642-8370-11A73460315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5B80E6B-9436-482B-B69A-FFA7255DFD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948ce10-2548-42a4-8b08-37d50ef865c0"/>
    <ds:schemaRef ds:uri="2ca510b8-7a16-4d4f-bd01-eea6e6cfb5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057D9E0-9F09-4DE0-9641-3D47D2701B4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37B1B36-A836-446D-A5B0-FA7403F56880}">
  <ds:schemaRefs>
    <ds:schemaRef ds:uri="http://schemas.microsoft.com/office/2006/metadata/properties"/>
    <ds:schemaRef ds:uri="http://schemas.microsoft.com/office/infopath/2007/PartnerControls"/>
    <ds:schemaRef ds:uri="4948ce10-2548-42a4-8b08-37d50ef865c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675</Words>
  <Characters>9213</Characters>
  <Application>Microsoft Office Word</Application>
  <DocSecurity>0</DocSecurity>
  <Lines>76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FIMIM</Company>
  <LinksUpToDate>false</LinksUpToDate>
  <CharactersWithSpaces>10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co Javier Madrid Gambín</dc:creator>
  <cp:lastModifiedBy>Blanca Montcusi Ventura (61705)</cp:lastModifiedBy>
  <cp:revision>3</cp:revision>
  <dcterms:created xsi:type="dcterms:W3CDTF">2023-10-10T19:53:00Z</dcterms:created>
  <dcterms:modified xsi:type="dcterms:W3CDTF">2023-10-10T1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9918A873FBB142A9A4DDA33C211F6D</vt:lpwstr>
  </property>
</Properties>
</file>